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09B77" w14:textId="6A6F5F9C" w:rsidR="00A65086" w:rsidRPr="009C5A8D" w:rsidRDefault="002974EF">
      <w:pPr>
        <w:spacing w:after="160" w:line="259" w:lineRule="auto"/>
        <w:rPr>
          <w:rFonts w:ascii="Times New Roman" w:hAnsi="Times New Roman"/>
          <w:bCs/>
          <w:lang w:val="en-US"/>
        </w:rPr>
      </w:pPr>
      <w:r w:rsidRPr="009C5A8D">
        <w:rPr>
          <w:rFonts w:ascii="Times New Roman" w:hAnsi="Times New Roman"/>
          <w:b/>
          <w:lang w:val="en-US"/>
        </w:rPr>
        <w:t xml:space="preserve">Supplementary Figure S1. </w:t>
      </w:r>
      <w:r w:rsidRPr="009C5A8D">
        <w:rPr>
          <w:rFonts w:ascii="Times New Roman" w:hAnsi="Times New Roman"/>
          <w:bCs/>
          <w:lang w:val="en-US"/>
        </w:rPr>
        <w:t>Selection of patients in the study.</w:t>
      </w:r>
      <w:r w:rsidR="004634E9" w:rsidRPr="009C5A8D">
        <w:rPr>
          <w:rFonts w:ascii="Times New Roman" w:hAnsi="Times New Roman"/>
          <w:bCs/>
          <w:lang w:val="en-US"/>
        </w:rPr>
        <w:t xml:space="preserve"> </w:t>
      </w:r>
    </w:p>
    <w:p w14:paraId="69779764" w14:textId="60AAAE90" w:rsidR="0072283A" w:rsidRPr="009C5A8D" w:rsidRDefault="0072283A">
      <w:pPr>
        <w:spacing w:after="160" w:line="259" w:lineRule="auto"/>
        <w:rPr>
          <w:rFonts w:ascii="Times New Roman" w:hAnsi="Times New Roman"/>
          <w:b/>
          <w:lang w:val="en-US"/>
        </w:rPr>
      </w:pPr>
      <w:r w:rsidRPr="009C5A8D">
        <w:rPr>
          <w:rFonts w:ascii="Times New Roman" w:hAnsi="Times New Roman"/>
          <w:b/>
          <w:noProof/>
        </w:rPr>
        <w:drawing>
          <wp:anchor distT="0" distB="0" distL="114300" distR="114300" simplePos="0" relativeHeight="251659264" behindDoc="1" locked="0" layoutInCell="1" allowOverlap="1" wp14:anchorId="2AB5DA29" wp14:editId="46221704">
            <wp:simplePos x="0" y="0"/>
            <wp:positionH relativeFrom="margin">
              <wp:posOffset>0</wp:posOffset>
            </wp:positionH>
            <wp:positionV relativeFrom="margin">
              <wp:posOffset>568325</wp:posOffset>
            </wp:positionV>
            <wp:extent cx="3136900" cy="5194300"/>
            <wp:effectExtent l="0" t="38100" r="0" b="0"/>
            <wp:wrapSquare wrapText="bothSides"/>
            <wp:docPr id="1024635194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6CE4884-B4A9-F4AF-91B4-FEE9C860C3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C5A8D">
        <w:rPr>
          <w:rFonts w:ascii="Times New Roman" w:hAnsi="Times New Roman"/>
          <w:b/>
          <w:noProof/>
        </w:rPr>
        <w:drawing>
          <wp:anchor distT="0" distB="0" distL="114300" distR="114300" simplePos="0" relativeHeight="251660288" behindDoc="1" locked="0" layoutInCell="1" allowOverlap="1" wp14:anchorId="2EBD84AD" wp14:editId="2E16A035">
            <wp:simplePos x="0" y="0"/>
            <wp:positionH relativeFrom="margin">
              <wp:posOffset>2738755</wp:posOffset>
            </wp:positionH>
            <wp:positionV relativeFrom="margin">
              <wp:posOffset>571500</wp:posOffset>
            </wp:positionV>
            <wp:extent cx="3136900" cy="5194300"/>
            <wp:effectExtent l="0" t="38100" r="0" b="0"/>
            <wp:wrapSquare wrapText="bothSides"/>
            <wp:docPr id="116421682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6CE4884-B4A9-F4AF-91B4-FEE9C860C3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C5A8D">
        <w:rPr>
          <w:rFonts w:ascii="Times New Roman" w:hAnsi="Times New Roman"/>
          <w:b/>
          <w:noProof/>
        </w:rPr>
        <w:t xml:space="preserve"> </w:t>
      </w:r>
    </w:p>
    <w:p w14:paraId="6B22300F" w14:textId="2910F96B" w:rsidR="005848D4" w:rsidRPr="009C5A8D" w:rsidRDefault="002974EF" w:rsidP="005848D4">
      <w:pPr>
        <w:spacing w:after="160" w:line="259" w:lineRule="auto"/>
        <w:rPr>
          <w:rFonts w:ascii="Times New Roman" w:hAnsi="Times New Roman"/>
          <w:b/>
          <w:lang w:val="en-US"/>
        </w:rPr>
      </w:pPr>
      <w:r w:rsidRPr="009C5A8D">
        <w:rPr>
          <w:rFonts w:ascii="Times New Roman" w:hAnsi="Times New Roman"/>
          <w:b/>
          <w:lang w:val="en-US"/>
        </w:rPr>
        <w:br w:type="page"/>
      </w:r>
      <w:r w:rsidR="005848D4" w:rsidRPr="009C5A8D">
        <w:rPr>
          <w:rFonts w:ascii="Times New Roman" w:hAnsi="Times New Roman"/>
          <w:b/>
          <w:lang w:val="en-US"/>
        </w:rPr>
        <w:lastRenderedPageBreak/>
        <w:t xml:space="preserve">Supplementary Table S1. </w:t>
      </w:r>
      <w:bookmarkStart w:id="0" w:name="_Hlk207121357"/>
      <w:r w:rsidR="00986D09" w:rsidRPr="009C5A8D">
        <w:rPr>
          <w:rFonts w:ascii="Times New Roman" w:hAnsi="Times New Roman"/>
          <w:bCs/>
          <w:lang w:val="en-US"/>
        </w:rPr>
        <w:t>Diagnoses in p</w:t>
      </w:r>
      <w:r w:rsidR="005848D4" w:rsidRPr="009C5A8D">
        <w:rPr>
          <w:rFonts w:ascii="Times New Roman" w:hAnsi="Times New Roman"/>
          <w:bCs/>
          <w:lang w:val="en-US"/>
        </w:rPr>
        <w:t>atients with</w:t>
      </w:r>
      <w:r w:rsidR="00986D09" w:rsidRPr="009C5A8D">
        <w:rPr>
          <w:rFonts w:ascii="Times New Roman" w:hAnsi="Times New Roman"/>
          <w:bCs/>
          <w:lang w:val="en-US"/>
        </w:rPr>
        <w:t xml:space="preserve"> mixed</w:t>
      </w:r>
      <w:r w:rsidR="005848D4" w:rsidRPr="009C5A8D">
        <w:rPr>
          <w:rFonts w:ascii="Times New Roman" w:hAnsi="Times New Roman"/>
          <w:bCs/>
          <w:lang w:val="en-US"/>
        </w:rPr>
        <w:t xml:space="preserve"> </w:t>
      </w:r>
      <w:r w:rsidR="00986D09" w:rsidRPr="009C5A8D">
        <w:rPr>
          <w:rFonts w:ascii="Times New Roman" w:hAnsi="Times New Roman"/>
          <w:bCs/>
          <w:lang w:val="en-US"/>
        </w:rPr>
        <w:t>nephrotic-</w:t>
      </w:r>
      <w:r w:rsidR="005848D4" w:rsidRPr="009C5A8D">
        <w:rPr>
          <w:rFonts w:ascii="Times New Roman" w:hAnsi="Times New Roman"/>
          <w:bCs/>
          <w:lang w:val="en-US"/>
        </w:rPr>
        <w:t>nephr</w:t>
      </w:r>
      <w:r w:rsidR="00986D09" w:rsidRPr="009C5A8D">
        <w:rPr>
          <w:rFonts w:ascii="Times New Roman" w:hAnsi="Times New Roman"/>
          <w:bCs/>
          <w:lang w:val="en-US"/>
        </w:rPr>
        <w:t>i</w:t>
      </w:r>
      <w:r w:rsidR="005848D4" w:rsidRPr="009C5A8D">
        <w:rPr>
          <w:rFonts w:ascii="Times New Roman" w:hAnsi="Times New Roman"/>
          <w:bCs/>
          <w:lang w:val="en-US"/>
        </w:rPr>
        <w:t>tic syndrome.</w:t>
      </w:r>
      <w:bookmarkEnd w:id="0"/>
    </w:p>
    <w:tbl>
      <w:tblPr>
        <w:tblStyle w:val="Oformateradtabell2"/>
        <w:tblpPr w:leftFromText="141" w:rightFromText="141" w:vertAnchor="page" w:horzAnchor="margin" w:tblpY="1885"/>
        <w:tblW w:w="9072" w:type="dxa"/>
        <w:tblLook w:val="04A0" w:firstRow="1" w:lastRow="0" w:firstColumn="1" w:lastColumn="0" w:noHBand="0" w:noVBand="1"/>
      </w:tblPr>
      <w:tblGrid>
        <w:gridCol w:w="4042"/>
        <w:gridCol w:w="2515"/>
        <w:gridCol w:w="2515"/>
      </w:tblGrid>
      <w:tr w:rsidR="009C5A8D" w:rsidRPr="009C5A8D" w14:paraId="0D4CF26C" w14:textId="77777777" w:rsidTr="00584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0F6C817A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</w:p>
        </w:tc>
        <w:tc>
          <w:tcPr>
            <w:tcW w:w="2515" w:type="dxa"/>
          </w:tcPr>
          <w:p w14:paraId="50AFF1E5" w14:textId="77777777" w:rsidR="005848D4" w:rsidRPr="009C5A8D" w:rsidRDefault="005848D4" w:rsidP="0058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Europe (N=128)</w:t>
            </w:r>
          </w:p>
        </w:tc>
        <w:tc>
          <w:tcPr>
            <w:tcW w:w="2515" w:type="dxa"/>
          </w:tcPr>
          <w:p w14:paraId="08DFD076" w14:textId="16B829D9" w:rsidR="005848D4" w:rsidRPr="009C5A8D" w:rsidRDefault="005848D4" w:rsidP="005848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Japan (N=</w:t>
            </w:r>
            <w:r w:rsidR="00FB3C2A" w:rsidRPr="009C5A8D">
              <w:rPr>
                <w:rFonts w:ascii="Times New Roman" w:hAnsi="Times New Roman"/>
                <w:lang w:val="en-US"/>
              </w:rPr>
              <w:t>346</w:t>
            </w:r>
            <w:r w:rsidRPr="009C5A8D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9C5A8D" w:rsidRPr="009C5A8D" w14:paraId="2F4867E9" w14:textId="77777777" w:rsidTr="00584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5BFCCB83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 xml:space="preserve">ANCA-associated vasculitis </w:t>
            </w:r>
          </w:p>
        </w:tc>
        <w:tc>
          <w:tcPr>
            <w:tcW w:w="2515" w:type="dxa"/>
          </w:tcPr>
          <w:p w14:paraId="0C1835DD" w14:textId="77777777" w:rsidR="005848D4" w:rsidRPr="009C5A8D" w:rsidRDefault="005848D4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7.2% (22)</w:t>
            </w:r>
          </w:p>
        </w:tc>
        <w:tc>
          <w:tcPr>
            <w:tcW w:w="2515" w:type="dxa"/>
          </w:tcPr>
          <w:p w14:paraId="17D70786" w14:textId="154E2728" w:rsidR="005848D4" w:rsidRPr="009C5A8D" w:rsidRDefault="00FB3C2A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7.7% (96)</w:t>
            </w:r>
          </w:p>
        </w:tc>
      </w:tr>
      <w:tr w:rsidR="009C5A8D" w:rsidRPr="009C5A8D" w14:paraId="38DE5391" w14:textId="77777777" w:rsidTr="005848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07C73362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IgA nephropathy/vasculitis</w:t>
            </w:r>
          </w:p>
        </w:tc>
        <w:tc>
          <w:tcPr>
            <w:tcW w:w="2515" w:type="dxa"/>
          </w:tcPr>
          <w:p w14:paraId="000AF2FF" w14:textId="77777777" w:rsidR="005848D4" w:rsidRPr="009C5A8D" w:rsidRDefault="005848D4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4.1% (18)</w:t>
            </w:r>
          </w:p>
        </w:tc>
        <w:tc>
          <w:tcPr>
            <w:tcW w:w="2515" w:type="dxa"/>
          </w:tcPr>
          <w:p w14:paraId="3F18E38C" w14:textId="5FEC9B0E" w:rsidR="005848D4" w:rsidRPr="009C5A8D" w:rsidRDefault="00FB3C2A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5.3% (53)</w:t>
            </w:r>
          </w:p>
        </w:tc>
      </w:tr>
      <w:tr w:rsidR="009C5A8D" w:rsidRPr="009C5A8D" w14:paraId="265E7B7C" w14:textId="77777777" w:rsidTr="00584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4438C3C2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 xml:space="preserve">Acute interstitial nephritis </w:t>
            </w:r>
          </w:p>
        </w:tc>
        <w:tc>
          <w:tcPr>
            <w:tcW w:w="2515" w:type="dxa"/>
          </w:tcPr>
          <w:p w14:paraId="50BABA66" w14:textId="77777777" w:rsidR="005848D4" w:rsidRPr="009C5A8D" w:rsidRDefault="005848D4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.3% (3)</w:t>
            </w:r>
          </w:p>
        </w:tc>
        <w:tc>
          <w:tcPr>
            <w:tcW w:w="2515" w:type="dxa"/>
          </w:tcPr>
          <w:p w14:paraId="268DBB7D" w14:textId="0EFD9B51" w:rsidR="005848D4" w:rsidRPr="009C5A8D" w:rsidRDefault="00FB3C2A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.0% (7)</w:t>
            </w:r>
          </w:p>
        </w:tc>
      </w:tr>
      <w:tr w:rsidR="009C5A8D" w:rsidRPr="009C5A8D" w14:paraId="1B3198C7" w14:textId="77777777" w:rsidTr="005848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11B40C0E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Lupus n</w:t>
            </w:r>
            <w:proofErr w:type="spellStart"/>
            <w:r w:rsidRPr="009C5A8D">
              <w:rPr>
                <w:rFonts w:ascii="Times New Roman" w:hAnsi="Times New Roman"/>
                <w:b w:val="0"/>
                <w:bCs w:val="0"/>
              </w:rPr>
              <w:t>ephritis</w:t>
            </w:r>
            <w:proofErr w:type="spellEnd"/>
          </w:p>
        </w:tc>
        <w:tc>
          <w:tcPr>
            <w:tcW w:w="2515" w:type="dxa"/>
          </w:tcPr>
          <w:p w14:paraId="433F3DEB" w14:textId="77777777" w:rsidR="005848D4" w:rsidRPr="009C5A8D" w:rsidRDefault="005848D4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7.0% (9)</w:t>
            </w:r>
          </w:p>
        </w:tc>
        <w:tc>
          <w:tcPr>
            <w:tcW w:w="2515" w:type="dxa"/>
          </w:tcPr>
          <w:p w14:paraId="6C372920" w14:textId="5B008AA4" w:rsidR="005848D4" w:rsidRPr="009C5A8D" w:rsidRDefault="00FB3C2A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.9% (24)</w:t>
            </w:r>
          </w:p>
        </w:tc>
      </w:tr>
      <w:tr w:rsidR="009C5A8D" w:rsidRPr="009C5A8D" w14:paraId="6D758ABB" w14:textId="77777777" w:rsidTr="00584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58BED05A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Membranous nephropathy</w:t>
            </w:r>
          </w:p>
        </w:tc>
        <w:tc>
          <w:tcPr>
            <w:tcW w:w="2515" w:type="dxa"/>
          </w:tcPr>
          <w:p w14:paraId="2B4BE02B" w14:textId="77777777" w:rsidR="005848D4" w:rsidRPr="009C5A8D" w:rsidRDefault="005848D4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13.3% (17)</w:t>
            </w:r>
          </w:p>
        </w:tc>
        <w:tc>
          <w:tcPr>
            <w:tcW w:w="2515" w:type="dxa"/>
          </w:tcPr>
          <w:p w14:paraId="18E39270" w14:textId="370B13C7" w:rsidR="005848D4" w:rsidRPr="009C5A8D" w:rsidRDefault="00FB3C2A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.3% (8)</w:t>
            </w:r>
          </w:p>
        </w:tc>
      </w:tr>
      <w:tr w:rsidR="009C5A8D" w:rsidRPr="009C5A8D" w14:paraId="131B7864" w14:textId="77777777" w:rsidTr="005848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5158230A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 xml:space="preserve">Membranoproliferative glomerulonephritis </w:t>
            </w:r>
          </w:p>
        </w:tc>
        <w:tc>
          <w:tcPr>
            <w:tcW w:w="2515" w:type="dxa"/>
          </w:tcPr>
          <w:p w14:paraId="3D452142" w14:textId="77777777" w:rsidR="005848D4" w:rsidRPr="009C5A8D" w:rsidRDefault="005848D4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5.5% (7)</w:t>
            </w:r>
          </w:p>
        </w:tc>
        <w:tc>
          <w:tcPr>
            <w:tcW w:w="2515" w:type="dxa"/>
          </w:tcPr>
          <w:p w14:paraId="2019A6AA" w14:textId="24BB240F" w:rsidR="005848D4" w:rsidRPr="009C5A8D" w:rsidRDefault="00FB3C2A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.6% (9)</w:t>
            </w:r>
          </w:p>
        </w:tc>
      </w:tr>
      <w:tr w:rsidR="009C5A8D" w:rsidRPr="009C5A8D" w14:paraId="71F916A8" w14:textId="77777777" w:rsidTr="00584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1FE64363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 xml:space="preserve">Anti-GBM nephritis </w:t>
            </w:r>
          </w:p>
        </w:tc>
        <w:tc>
          <w:tcPr>
            <w:tcW w:w="2515" w:type="dxa"/>
          </w:tcPr>
          <w:p w14:paraId="5FB3E323" w14:textId="77777777" w:rsidR="005848D4" w:rsidRPr="009C5A8D" w:rsidRDefault="005848D4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5.5% (7)</w:t>
            </w:r>
          </w:p>
        </w:tc>
        <w:tc>
          <w:tcPr>
            <w:tcW w:w="2515" w:type="dxa"/>
          </w:tcPr>
          <w:p w14:paraId="131D9C12" w14:textId="4EFA182D" w:rsidR="005848D4" w:rsidRPr="009C5A8D" w:rsidRDefault="00FB3C2A" w:rsidP="00584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.3% (15)</w:t>
            </w:r>
          </w:p>
        </w:tc>
      </w:tr>
      <w:tr w:rsidR="009C5A8D" w:rsidRPr="009C5A8D" w14:paraId="2062A8CA" w14:textId="77777777" w:rsidTr="005848D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7BE72D1A" w14:textId="77777777" w:rsidR="005848D4" w:rsidRPr="009C5A8D" w:rsidRDefault="005848D4" w:rsidP="005848D4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Acute tubular necrosis</w:t>
            </w:r>
          </w:p>
        </w:tc>
        <w:tc>
          <w:tcPr>
            <w:tcW w:w="2515" w:type="dxa"/>
          </w:tcPr>
          <w:p w14:paraId="6EBA4B3C" w14:textId="77777777" w:rsidR="005848D4" w:rsidRPr="009C5A8D" w:rsidRDefault="005848D4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.6% (2)</w:t>
            </w:r>
          </w:p>
        </w:tc>
        <w:tc>
          <w:tcPr>
            <w:tcW w:w="2515" w:type="dxa"/>
          </w:tcPr>
          <w:p w14:paraId="7BE52252" w14:textId="4ED05FF3" w:rsidR="005848D4" w:rsidRPr="009C5A8D" w:rsidRDefault="00FB3C2A" w:rsidP="00584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0.6% (2)</w:t>
            </w:r>
          </w:p>
        </w:tc>
      </w:tr>
    </w:tbl>
    <w:p w14:paraId="2211F46C" w14:textId="78792E2C" w:rsidR="005848D4" w:rsidRPr="009C5A8D" w:rsidRDefault="005848D4" w:rsidP="00F84342">
      <w:pPr>
        <w:rPr>
          <w:rFonts w:ascii="Times New Roman" w:hAnsi="Times New Roman"/>
          <w:lang w:val="en-US"/>
        </w:rPr>
      </w:pPr>
      <w:r w:rsidRPr="009C5A8D">
        <w:rPr>
          <w:rFonts w:ascii="Times New Roman" w:hAnsi="Times New Roman"/>
          <w:lang w:val="en-US"/>
        </w:rPr>
        <w:t>ANCA; anti-neutrophil cytoplasmic antibodies, IgA; immunoglobulin A, GBM; glomerular basement membrane</w:t>
      </w:r>
    </w:p>
    <w:p w14:paraId="78EC5541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6409245D" w14:textId="77777777" w:rsidR="00FB3C2A" w:rsidRPr="009C5A8D" w:rsidRDefault="00FB3C2A" w:rsidP="00F84342">
      <w:pPr>
        <w:rPr>
          <w:rFonts w:ascii="Times New Roman" w:hAnsi="Times New Roman"/>
          <w:b/>
          <w:lang w:val="en-US"/>
        </w:rPr>
      </w:pPr>
    </w:p>
    <w:p w14:paraId="2AA4200D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2439F0AC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7A3BA115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71482D5E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451158ED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58FBB74F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5AE2D433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7BE595EB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15AF0A2B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01732351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626ABD48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0E0D24E3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018F15DB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450E0358" w14:textId="77777777" w:rsidR="005848D4" w:rsidRPr="009C5A8D" w:rsidRDefault="005848D4" w:rsidP="00F84342">
      <w:pPr>
        <w:rPr>
          <w:rFonts w:ascii="Times New Roman" w:hAnsi="Times New Roman"/>
          <w:b/>
          <w:lang w:val="en-US"/>
        </w:rPr>
      </w:pPr>
    </w:p>
    <w:p w14:paraId="16254D19" w14:textId="3F8E2A5F" w:rsidR="00B6466E" w:rsidRPr="009C5A8D" w:rsidRDefault="00C664BF" w:rsidP="00B6466E">
      <w:pPr>
        <w:rPr>
          <w:rFonts w:ascii="Times New Roman" w:hAnsi="Times New Roman"/>
          <w:b/>
          <w:lang w:val="en-US"/>
        </w:rPr>
      </w:pPr>
      <w:r w:rsidRPr="009C5A8D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B6466E" w:rsidRPr="009C5A8D">
        <w:rPr>
          <w:rFonts w:ascii="Times New Roman" w:hAnsi="Times New Roman"/>
          <w:b/>
          <w:lang w:val="en-US"/>
        </w:rPr>
        <w:t xml:space="preserve">Table S2. </w:t>
      </w:r>
      <w:r w:rsidR="00B6466E" w:rsidRPr="009C5A8D">
        <w:rPr>
          <w:rFonts w:ascii="Times New Roman" w:hAnsi="Times New Roman"/>
          <w:bCs/>
          <w:lang w:val="en-US"/>
        </w:rPr>
        <w:t xml:space="preserve">Demographic and clinical data </w:t>
      </w:r>
      <w:r w:rsidRPr="009C5A8D">
        <w:rPr>
          <w:rFonts w:ascii="Times New Roman" w:hAnsi="Times New Roman"/>
          <w:bCs/>
          <w:lang w:val="en-US"/>
        </w:rPr>
        <w:t xml:space="preserve">in </w:t>
      </w:r>
      <w:r w:rsidR="00B6466E" w:rsidRPr="009C5A8D">
        <w:rPr>
          <w:rFonts w:ascii="Times New Roman" w:hAnsi="Times New Roman"/>
          <w:bCs/>
          <w:lang w:val="en-US"/>
        </w:rPr>
        <w:t>ANCA subtypes</w:t>
      </w:r>
    </w:p>
    <w:tbl>
      <w:tblPr>
        <w:tblStyle w:val="Oformateradtabell2"/>
        <w:tblpPr w:leftFromText="141" w:rightFromText="141" w:vertAnchor="text" w:horzAnchor="margin" w:tblpXSpec="center" w:tblpY="-35"/>
        <w:tblW w:w="10754" w:type="dxa"/>
        <w:tblLook w:val="04A0" w:firstRow="1" w:lastRow="0" w:firstColumn="1" w:lastColumn="0" w:noHBand="0" w:noVBand="1"/>
      </w:tblPr>
      <w:tblGrid>
        <w:gridCol w:w="1840"/>
        <w:gridCol w:w="1273"/>
        <w:gridCol w:w="1415"/>
        <w:gridCol w:w="1558"/>
        <w:gridCol w:w="1839"/>
        <w:gridCol w:w="1292"/>
        <w:gridCol w:w="1537"/>
      </w:tblGrid>
      <w:tr w:rsidR="009C5A8D" w:rsidRPr="009C5A8D" w14:paraId="4DA696AE" w14:textId="77777777" w:rsidTr="00C66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300B8077" w14:textId="4747835B" w:rsidR="00B6466E" w:rsidRPr="009C5A8D" w:rsidRDefault="00B6466E" w:rsidP="00B6466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Europe</w:t>
            </w:r>
          </w:p>
        </w:tc>
        <w:tc>
          <w:tcPr>
            <w:tcW w:w="1276" w:type="dxa"/>
            <w:hideMark/>
          </w:tcPr>
          <w:p w14:paraId="444C1A8A" w14:textId="5E944FD2" w:rsidR="00B6466E" w:rsidRPr="009C5A8D" w:rsidRDefault="00B6466E" w:rsidP="00B6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 xml:space="preserve">Male </w:t>
            </w:r>
            <w:r w:rsidR="00C664BF" w:rsidRPr="009C5A8D"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1417" w:type="dxa"/>
            <w:hideMark/>
          </w:tcPr>
          <w:p w14:paraId="36A2FAA6" w14:textId="77777777" w:rsidR="00B6466E" w:rsidRPr="009C5A8D" w:rsidRDefault="00B6466E" w:rsidP="00B6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Age (median)</w:t>
            </w:r>
          </w:p>
        </w:tc>
        <w:tc>
          <w:tcPr>
            <w:tcW w:w="1560" w:type="dxa"/>
            <w:hideMark/>
          </w:tcPr>
          <w:p w14:paraId="257675F8" w14:textId="77777777" w:rsidR="00B6466E" w:rsidRPr="009C5A8D" w:rsidRDefault="00B6466E" w:rsidP="00B6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Creatinine (median, µmol/L)</w:t>
            </w:r>
          </w:p>
        </w:tc>
        <w:tc>
          <w:tcPr>
            <w:tcW w:w="1842" w:type="dxa"/>
            <w:hideMark/>
          </w:tcPr>
          <w:p w14:paraId="4C985F65" w14:textId="43094EF5" w:rsidR="00B6466E" w:rsidRPr="009C5A8D" w:rsidRDefault="00B6466E" w:rsidP="00B6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sv-SE"/>
              </w:rPr>
            </w:pPr>
            <w:proofErr w:type="spellStart"/>
            <w:r w:rsidRPr="009C5A8D">
              <w:rPr>
                <w:rFonts w:ascii="Times New Roman" w:hAnsi="Times New Roman"/>
                <w:lang w:val="sv-SE"/>
              </w:rPr>
              <w:t>eGFR</w:t>
            </w:r>
            <w:proofErr w:type="spellEnd"/>
            <w:r w:rsidRPr="009C5A8D">
              <w:rPr>
                <w:rFonts w:ascii="Times New Roman" w:hAnsi="Times New Roman"/>
                <w:lang w:val="sv-SE"/>
              </w:rPr>
              <w:t xml:space="preserve"> (median, ml/min/1,73 m2)</w:t>
            </w:r>
          </w:p>
        </w:tc>
        <w:tc>
          <w:tcPr>
            <w:tcW w:w="1276" w:type="dxa"/>
            <w:hideMark/>
          </w:tcPr>
          <w:p w14:paraId="0C90774B" w14:textId="77777777" w:rsidR="00B6466E" w:rsidRPr="009C5A8D" w:rsidRDefault="00B6466E" w:rsidP="00B6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Significant proteinuria</w:t>
            </w:r>
          </w:p>
        </w:tc>
        <w:tc>
          <w:tcPr>
            <w:tcW w:w="1540" w:type="dxa"/>
            <w:hideMark/>
          </w:tcPr>
          <w:p w14:paraId="1D3D244E" w14:textId="77777777" w:rsidR="00B6466E" w:rsidRPr="009C5A8D" w:rsidRDefault="00B6466E" w:rsidP="00B64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lang w:val="sv-SE"/>
              </w:rPr>
            </w:pPr>
            <w:r w:rsidRPr="009C5A8D">
              <w:rPr>
                <w:rFonts w:ascii="Times New Roman" w:hAnsi="Times New Roman"/>
                <w:lang w:val="sv-SE"/>
              </w:rPr>
              <w:t>Plasma albumin (median, g/L)</w:t>
            </w:r>
          </w:p>
        </w:tc>
      </w:tr>
      <w:tr w:rsidR="009C5A8D" w:rsidRPr="009C5A8D" w14:paraId="45A572F1" w14:textId="77777777" w:rsidTr="00C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AEF82F5" w14:textId="77777777" w:rsidR="00B6466E" w:rsidRPr="009C5A8D" w:rsidRDefault="00B6466E" w:rsidP="00B6466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sv-SE"/>
              </w:rPr>
              <w:t>MPO-ANCA</w:t>
            </w:r>
          </w:p>
        </w:tc>
        <w:tc>
          <w:tcPr>
            <w:tcW w:w="1276" w:type="dxa"/>
            <w:hideMark/>
          </w:tcPr>
          <w:p w14:paraId="217F9A24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4.3% (70)</w:t>
            </w:r>
          </w:p>
        </w:tc>
        <w:tc>
          <w:tcPr>
            <w:tcW w:w="1417" w:type="dxa"/>
            <w:hideMark/>
          </w:tcPr>
          <w:p w14:paraId="37492634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8 (57-74)</w:t>
            </w:r>
          </w:p>
        </w:tc>
        <w:tc>
          <w:tcPr>
            <w:tcW w:w="1560" w:type="dxa"/>
            <w:hideMark/>
          </w:tcPr>
          <w:p w14:paraId="0C4B6B8A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24 (152-362)</w:t>
            </w:r>
          </w:p>
        </w:tc>
        <w:tc>
          <w:tcPr>
            <w:tcW w:w="1842" w:type="dxa"/>
            <w:hideMark/>
          </w:tcPr>
          <w:p w14:paraId="44694E05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3.0 (11.8-34.0)</w:t>
            </w:r>
          </w:p>
        </w:tc>
        <w:tc>
          <w:tcPr>
            <w:tcW w:w="1276" w:type="dxa"/>
            <w:hideMark/>
          </w:tcPr>
          <w:p w14:paraId="16E2FB32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4.9% (71)</w:t>
            </w:r>
          </w:p>
        </w:tc>
        <w:tc>
          <w:tcPr>
            <w:tcW w:w="1540" w:type="dxa"/>
            <w:hideMark/>
          </w:tcPr>
          <w:p w14:paraId="1CCB7DCA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2 (28-37)</w:t>
            </w:r>
          </w:p>
        </w:tc>
      </w:tr>
      <w:tr w:rsidR="009C5A8D" w:rsidRPr="009C5A8D" w14:paraId="6A3DDC98" w14:textId="77777777" w:rsidTr="00C664B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737691B" w14:textId="77777777" w:rsidR="00B6466E" w:rsidRPr="009C5A8D" w:rsidRDefault="00B6466E" w:rsidP="00B6466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sv-SE"/>
              </w:rPr>
              <w:t>PR3-ANCA</w:t>
            </w:r>
          </w:p>
        </w:tc>
        <w:tc>
          <w:tcPr>
            <w:tcW w:w="1276" w:type="dxa"/>
            <w:hideMark/>
          </w:tcPr>
          <w:p w14:paraId="23C81DAE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0.2% (68)</w:t>
            </w:r>
          </w:p>
        </w:tc>
        <w:tc>
          <w:tcPr>
            <w:tcW w:w="1417" w:type="dxa"/>
            <w:hideMark/>
          </w:tcPr>
          <w:p w14:paraId="4F277334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2 (50-73)</w:t>
            </w:r>
          </w:p>
        </w:tc>
        <w:tc>
          <w:tcPr>
            <w:tcW w:w="1560" w:type="dxa"/>
            <w:hideMark/>
          </w:tcPr>
          <w:p w14:paraId="377B674F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40 (150-420)</w:t>
            </w:r>
          </w:p>
        </w:tc>
        <w:tc>
          <w:tcPr>
            <w:tcW w:w="1842" w:type="dxa"/>
            <w:hideMark/>
          </w:tcPr>
          <w:p w14:paraId="14371E3D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0.0 (12.0-38.0)</w:t>
            </w:r>
          </w:p>
        </w:tc>
        <w:tc>
          <w:tcPr>
            <w:tcW w:w="1276" w:type="dxa"/>
            <w:hideMark/>
          </w:tcPr>
          <w:p w14:paraId="218FCA27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2.7% (37)</w:t>
            </w:r>
          </w:p>
        </w:tc>
        <w:tc>
          <w:tcPr>
            <w:tcW w:w="1540" w:type="dxa"/>
            <w:hideMark/>
          </w:tcPr>
          <w:p w14:paraId="244AF24B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0 (23-33)</w:t>
            </w:r>
          </w:p>
        </w:tc>
      </w:tr>
      <w:tr w:rsidR="009C5A8D" w:rsidRPr="009C5A8D" w14:paraId="1EDD6640" w14:textId="77777777" w:rsidTr="00C66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24499A5" w14:textId="77777777" w:rsidR="00B6466E" w:rsidRPr="009C5A8D" w:rsidRDefault="00B6466E" w:rsidP="00B6466E">
            <w:pPr>
              <w:rPr>
                <w:rFonts w:ascii="Times New Roman" w:hAnsi="Times New Roman"/>
                <w:b w:val="0"/>
                <w:bCs w:val="0"/>
                <w:lang w:val="sv-SE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sv-SE"/>
              </w:rPr>
              <w:t>Double-positive</w:t>
            </w:r>
          </w:p>
        </w:tc>
        <w:tc>
          <w:tcPr>
            <w:tcW w:w="1276" w:type="dxa"/>
            <w:hideMark/>
          </w:tcPr>
          <w:p w14:paraId="7CC73464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0.0% (1)</w:t>
            </w:r>
          </w:p>
        </w:tc>
        <w:tc>
          <w:tcPr>
            <w:tcW w:w="1417" w:type="dxa"/>
            <w:hideMark/>
          </w:tcPr>
          <w:p w14:paraId="0131DE49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70 (55-72)</w:t>
            </w:r>
          </w:p>
        </w:tc>
        <w:tc>
          <w:tcPr>
            <w:tcW w:w="1560" w:type="dxa"/>
            <w:hideMark/>
          </w:tcPr>
          <w:p w14:paraId="71295708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00 (155-463)</w:t>
            </w:r>
          </w:p>
        </w:tc>
        <w:tc>
          <w:tcPr>
            <w:tcW w:w="1842" w:type="dxa"/>
            <w:hideMark/>
          </w:tcPr>
          <w:p w14:paraId="59FCB6CE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2.0 (13.5-31.0)</w:t>
            </w:r>
          </w:p>
        </w:tc>
        <w:tc>
          <w:tcPr>
            <w:tcW w:w="1276" w:type="dxa"/>
            <w:hideMark/>
          </w:tcPr>
          <w:p w14:paraId="4EFDED9A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0.0% (2)</w:t>
            </w:r>
          </w:p>
        </w:tc>
        <w:tc>
          <w:tcPr>
            <w:tcW w:w="1540" w:type="dxa"/>
            <w:hideMark/>
          </w:tcPr>
          <w:p w14:paraId="7E9114F1" w14:textId="77777777" w:rsidR="00B6466E" w:rsidRPr="009C5A8D" w:rsidRDefault="00B6466E" w:rsidP="00B64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0 (27-32)</w:t>
            </w:r>
          </w:p>
        </w:tc>
      </w:tr>
      <w:tr w:rsidR="009C5A8D" w:rsidRPr="009C5A8D" w14:paraId="7DB45F55" w14:textId="77777777" w:rsidTr="00C664B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EA8731A" w14:textId="77777777" w:rsidR="00B6466E" w:rsidRPr="009C5A8D" w:rsidRDefault="00B6466E" w:rsidP="00B6466E">
            <w:pPr>
              <w:rPr>
                <w:rFonts w:ascii="Times New Roman" w:hAnsi="Times New Roman"/>
                <w:b w:val="0"/>
                <w:bCs w:val="0"/>
                <w:lang w:val="sv-SE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sv-SE"/>
              </w:rPr>
              <w:t>Negative</w:t>
            </w:r>
          </w:p>
        </w:tc>
        <w:tc>
          <w:tcPr>
            <w:tcW w:w="1276" w:type="dxa"/>
            <w:hideMark/>
          </w:tcPr>
          <w:p w14:paraId="0F547BB9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5.5% (5)</w:t>
            </w:r>
          </w:p>
        </w:tc>
        <w:tc>
          <w:tcPr>
            <w:tcW w:w="1417" w:type="dxa"/>
            <w:hideMark/>
          </w:tcPr>
          <w:p w14:paraId="371B226D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7 (63-71)</w:t>
            </w:r>
          </w:p>
        </w:tc>
        <w:tc>
          <w:tcPr>
            <w:tcW w:w="1560" w:type="dxa"/>
            <w:hideMark/>
          </w:tcPr>
          <w:p w14:paraId="27048E9C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43 (199-289)</w:t>
            </w:r>
          </w:p>
        </w:tc>
        <w:tc>
          <w:tcPr>
            <w:tcW w:w="1842" w:type="dxa"/>
            <w:hideMark/>
          </w:tcPr>
          <w:p w14:paraId="74DFB66F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0.0 (15.0-25.0)</w:t>
            </w:r>
          </w:p>
        </w:tc>
        <w:tc>
          <w:tcPr>
            <w:tcW w:w="1276" w:type="dxa"/>
            <w:hideMark/>
          </w:tcPr>
          <w:p w14:paraId="4566B044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5.5% (5)</w:t>
            </w:r>
          </w:p>
        </w:tc>
        <w:tc>
          <w:tcPr>
            <w:tcW w:w="1540" w:type="dxa"/>
            <w:hideMark/>
          </w:tcPr>
          <w:p w14:paraId="0F8508EF" w14:textId="77777777" w:rsidR="00B6466E" w:rsidRPr="009C5A8D" w:rsidRDefault="00B6466E" w:rsidP="00B64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29 (25-31)</w:t>
            </w:r>
          </w:p>
        </w:tc>
      </w:tr>
    </w:tbl>
    <w:p w14:paraId="451EC33B" w14:textId="77777777" w:rsidR="00F84342" w:rsidRPr="009C5A8D" w:rsidRDefault="00F84342" w:rsidP="00F84342">
      <w:pPr>
        <w:rPr>
          <w:rFonts w:ascii="Times New Roman" w:hAnsi="Times New Roman"/>
          <w:lang w:val="en-US"/>
        </w:rPr>
      </w:pPr>
    </w:p>
    <w:tbl>
      <w:tblPr>
        <w:tblStyle w:val="Oformateradtabell2"/>
        <w:tblpPr w:leftFromText="141" w:rightFromText="141" w:vertAnchor="text" w:horzAnchor="margin" w:tblpXSpec="center" w:tblpY="44"/>
        <w:tblW w:w="11057" w:type="dxa"/>
        <w:tblLook w:val="04A0" w:firstRow="1" w:lastRow="0" w:firstColumn="1" w:lastColumn="0" w:noHBand="0" w:noVBand="1"/>
      </w:tblPr>
      <w:tblGrid>
        <w:gridCol w:w="1981"/>
        <w:gridCol w:w="1421"/>
        <w:gridCol w:w="1276"/>
        <w:gridCol w:w="1559"/>
        <w:gridCol w:w="1843"/>
        <w:gridCol w:w="1374"/>
        <w:gridCol w:w="1603"/>
      </w:tblGrid>
      <w:tr w:rsidR="009C5A8D" w:rsidRPr="009C5A8D" w14:paraId="40BAC8D8" w14:textId="77777777" w:rsidTr="00423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8348C78" w14:textId="215B86CB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  <w:lang w:val="en-US" w:eastAsia="ja-JP"/>
              </w:rPr>
            </w:pPr>
            <w:r w:rsidRPr="009C5A8D">
              <w:rPr>
                <w:rFonts w:ascii="Times New Roman" w:hAnsi="Times New Roman"/>
                <w:lang w:val="en-US" w:eastAsia="ja-JP"/>
              </w:rPr>
              <w:t>Japan</w:t>
            </w:r>
          </w:p>
        </w:tc>
        <w:tc>
          <w:tcPr>
            <w:tcW w:w="1421" w:type="dxa"/>
          </w:tcPr>
          <w:p w14:paraId="22FDAFDD" w14:textId="26CB6498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 xml:space="preserve">Male </w:t>
            </w:r>
            <w:r w:rsidR="00A27481" w:rsidRPr="009C5A8D"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1276" w:type="dxa"/>
          </w:tcPr>
          <w:p w14:paraId="795063B5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Age (median)</w:t>
            </w:r>
          </w:p>
        </w:tc>
        <w:tc>
          <w:tcPr>
            <w:tcW w:w="1559" w:type="dxa"/>
          </w:tcPr>
          <w:p w14:paraId="1C0E2053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Creatinine (median, µmol/L)</w:t>
            </w:r>
          </w:p>
        </w:tc>
        <w:tc>
          <w:tcPr>
            <w:tcW w:w="1843" w:type="dxa"/>
          </w:tcPr>
          <w:p w14:paraId="64FAD682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sv-SE"/>
              </w:rPr>
            </w:pPr>
            <w:proofErr w:type="spellStart"/>
            <w:r w:rsidRPr="009C5A8D">
              <w:rPr>
                <w:rFonts w:ascii="Times New Roman" w:hAnsi="Times New Roman"/>
                <w:lang w:val="sv-SE"/>
              </w:rPr>
              <w:t>eGFR</w:t>
            </w:r>
            <w:proofErr w:type="spellEnd"/>
            <w:r w:rsidRPr="009C5A8D">
              <w:rPr>
                <w:rFonts w:ascii="Times New Roman" w:hAnsi="Times New Roman"/>
                <w:lang w:val="sv-SE"/>
              </w:rPr>
              <w:t xml:space="preserve"> (median, ml/min/1,73 m2)</w:t>
            </w:r>
          </w:p>
        </w:tc>
        <w:tc>
          <w:tcPr>
            <w:tcW w:w="1374" w:type="dxa"/>
          </w:tcPr>
          <w:p w14:paraId="06042893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Significant proteinuria</w:t>
            </w:r>
          </w:p>
        </w:tc>
        <w:tc>
          <w:tcPr>
            <w:tcW w:w="1603" w:type="dxa"/>
          </w:tcPr>
          <w:p w14:paraId="68953FBB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sv-SE"/>
              </w:rPr>
            </w:pPr>
            <w:proofErr w:type="gramStart"/>
            <w:r w:rsidRPr="009C5A8D">
              <w:rPr>
                <w:rFonts w:ascii="Times New Roman" w:hAnsi="Times New Roman"/>
                <w:lang w:val="sv-SE"/>
              </w:rPr>
              <w:t>Serum albumin</w:t>
            </w:r>
            <w:proofErr w:type="gramEnd"/>
            <w:r w:rsidRPr="009C5A8D">
              <w:rPr>
                <w:rFonts w:ascii="Times New Roman" w:hAnsi="Times New Roman"/>
                <w:lang w:val="sv-SE"/>
              </w:rPr>
              <w:t xml:space="preserve"> (median, g/L)</w:t>
            </w:r>
          </w:p>
        </w:tc>
      </w:tr>
      <w:tr w:rsidR="009C5A8D" w:rsidRPr="009C5A8D" w14:paraId="218352DD" w14:textId="77777777" w:rsidTr="00423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58B7CD20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MPO-ANCA</w:t>
            </w:r>
          </w:p>
        </w:tc>
        <w:tc>
          <w:tcPr>
            <w:tcW w:w="1421" w:type="dxa"/>
          </w:tcPr>
          <w:p w14:paraId="1E45297B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49.2% (546)</w:t>
            </w:r>
          </w:p>
        </w:tc>
        <w:tc>
          <w:tcPr>
            <w:tcW w:w="1276" w:type="dxa"/>
          </w:tcPr>
          <w:p w14:paraId="5E5519E4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71 (64–76)</w:t>
            </w:r>
          </w:p>
        </w:tc>
        <w:tc>
          <w:tcPr>
            <w:tcW w:w="1559" w:type="dxa"/>
          </w:tcPr>
          <w:p w14:paraId="01CF213D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212 (127–352)</w:t>
            </w:r>
          </w:p>
        </w:tc>
        <w:tc>
          <w:tcPr>
            <w:tcW w:w="1843" w:type="dxa"/>
          </w:tcPr>
          <w:p w14:paraId="023AD9BC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ja-JP"/>
              </w:rPr>
            </w:pPr>
            <w:r w:rsidRPr="009C5A8D">
              <w:rPr>
                <w:rFonts w:ascii="Times New Roman" w:hAnsi="Times New Roman"/>
              </w:rPr>
              <w:t>19.4 (11.2–32.6)</w:t>
            </w:r>
          </w:p>
        </w:tc>
        <w:tc>
          <w:tcPr>
            <w:tcW w:w="1374" w:type="dxa"/>
          </w:tcPr>
          <w:p w14:paraId="26BFBA19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54.0% (599)</w:t>
            </w:r>
          </w:p>
        </w:tc>
        <w:tc>
          <w:tcPr>
            <w:tcW w:w="1603" w:type="dxa"/>
          </w:tcPr>
          <w:p w14:paraId="24530F6B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29 (24–34)</w:t>
            </w:r>
          </w:p>
        </w:tc>
      </w:tr>
      <w:tr w:rsidR="009C5A8D" w:rsidRPr="009C5A8D" w14:paraId="0A711FB9" w14:textId="77777777" w:rsidTr="00423D0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60EBDB4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PR3-ANCA</w:t>
            </w:r>
          </w:p>
        </w:tc>
        <w:tc>
          <w:tcPr>
            <w:tcW w:w="1421" w:type="dxa"/>
          </w:tcPr>
          <w:p w14:paraId="3E907EED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7.3% (37)</w:t>
            </w:r>
          </w:p>
        </w:tc>
        <w:tc>
          <w:tcPr>
            <w:tcW w:w="1276" w:type="dxa"/>
          </w:tcPr>
          <w:p w14:paraId="48623073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5 (55–72)</w:t>
            </w:r>
          </w:p>
        </w:tc>
        <w:tc>
          <w:tcPr>
            <w:tcW w:w="1559" w:type="dxa"/>
          </w:tcPr>
          <w:p w14:paraId="79E98A42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172 (105–277)</w:t>
            </w:r>
          </w:p>
        </w:tc>
        <w:tc>
          <w:tcPr>
            <w:tcW w:w="1843" w:type="dxa"/>
          </w:tcPr>
          <w:p w14:paraId="0F6A080E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27.6 (14.8–43.9)</w:t>
            </w:r>
          </w:p>
        </w:tc>
        <w:tc>
          <w:tcPr>
            <w:tcW w:w="1374" w:type="dxa"/>
          </w:tcPr>
          <w:p w14:paraId="71C3C126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52.7% (29)</w:t>
            </w:r>
          </w:p>
        </w:tc>
        <w:tc>
          <w:tcPr>
            <w:tcW w:w="1603" w:type="dxa"/>
          </w:tcPr>
          <w:p w14:paraId="7DD5B441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26 (23–33)</w:t>
            </w:r>
          </w:p>
        </w:tc>
      </w:tr>
      <w:tr w:rsidR="009C5A8D" w:rsidRPr="009C5A8D" w14:paraId="29FED0E6" w14:textId="77777777" w:rsidTr="00423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30DAA44C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Double-positive</w:t>
            </w:r>
          </w:p>
        </w:tc>
        <w:tc>
          <w:tcPr>
            <w:tcW w:w="9076" w:type="dxa"/>
            <w:gridSpan w:val="6"/>
            <w:vMerge w:val="restart"/>
          </w:tcPr>
          <w:p w14:paraId="4EDDB1E7" w14:textId="77777777" w:rsidR="00F84342" w:rsidRPr="009C5A8D" w:rsidRDefault="00F84342" w:rsidP="00A104BE">
            <w:pPr>
              <w:spacing w:beforeLines="100"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  <w:lang w:eastAsia="ja-JP"/>
              </w:rPr>
              <w:t>Not surveyed</w:t>
            </w:r>
          </w:p>
        </w:tc>
      </w:tr>
      <w:tr w:rsidR="009C5A8D" w:rsidRPr="009C5A8D" w14:paraId="0C0F643E" w14:textId="77777777" w:rsidTr="00423D0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2FA0C333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Negative</w:t>
            </w:r>
          </w:p>
        </w:tc>
        <w:tc>
          <w:tcPr>
            <w:tcW w:w="9076" w:type="dxa"/>
            <w:gridSpan w:val="6"/>
            <w:vMerge/>
          </w:tcPr>
          <w:p w14:paraId="456D457B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458548DC" w14:textId="0BB8F49D" w:rsidR="00F84342" w:rsidRPr="009C5A8D" w:rsidRDefault="00F84342" w:rsidP="00F84342">
      <w:pPr>
        <w:rPr>
          <w:rFonts w:ascii="Times New Roman" w:hAnsi="Times New Roman"/>
          <w:lang w:val="en-US"/>
        </w:rPr>
      </w:pPr>
      <w:r w:rsidRPr="009C5A8D">
        <w:rPr>
          <w:rFonts w:ascii="Times New Roman" w:hAnsi="Times New Roman"/>
          <w:lang w:val="en-US"/>
        </w:rPr>
        <w:t>MPO; myeloperoxidase, ANCA; anti-neutrophil cytoplasmic antibodies, PR3; proteinase-3, eGFR; estimated glomerular filtration rate</w:t>
      </w:r>
    </w:p>
    <w:p w14:paraId="48A84A0B" w14:textId="77777777" w:rsidR="001B3311" w:rsidRPr="009C5A8D" w:rsidRDefault="001B3311" w:rsidP="001B3311">
      <w:pPr>
        <w:rPr>
          <w:rFonts w:ascii="Times New Roman" w:hAnsi="Times New Roman"/>
          <w:b/>
          <w:lang w:val="en-US"/>
        </w:rPr>
      </w:pPr>
    </w:p>
    <w:p w14:paraId="18739061" w14:textId="77777777" w:rsidR="001B3311" w:rsidRPr="009C5A8D" w:rsidRDefault="001B3311" w:rsidP="001B3311">
      <w:pPr>
        <w:rPr>
          <w:rFonts w:ascii="Times New Roman" w:hAnsi="Times New Roman"/>
          <w:b/>
          <w:lang w:val="en-US"/>
        </w:rPr>
      </w:pPr>
    </w:p>
    <w:p w14:paraId="76DDEDA9" w14:textId="77777777" w:rsidR="001B3311" w:rsidRPr="009C5A8D" w:rsidRDefault="001B3311" w:rsidP="001B3311">
      <w:pPr>
        <w:rPr>
          <w:rFonts w:ascii="Times New Roman" w:hAnsi="Times New Roman"/>
          <w:b/>
          <w:lang w:val="en-US"/>
        </w:rPr>
      </w:pPr>
    </w:p>
    <w:p w14:paraId="27CDB901" w14:textId="77777777" w:rsidR="001B3311" w:rsidRPr="009C5A8D" w:rsidRDefault="001B3311" w:rsidP="001B3311">
      <w:pPr>
        <w:rPr>
          <w:rFonts w:ascii="Times New Roman" w:hAnsi="Times New Roman"/>
          <w:b/>
          <w:lang w:val="en-US"/>
        </w:rPr>
      </w:pPr>
    </w:p>
    <w:p w14:paraId="0184F022" w14:textId="77777777" w:rsidR="001B3311" w:rsidRPr="009C5A8D" w:rsidRDefault="001B3311" w:rsidP="001B3311">
      <w:pPr>
        <w:rPr>
          <w:rFonts w:ascii="Times New Roman" w:hAnsi="Times New Roman"/>
          <w:b/>
          <w:lang w:val="en-US"/>
        </w:rPr>
      </w:pPr>
    </w:p>
    <w:p w14:paraId="6719F85F" w14:textId="77777777" w:rsidR="009E6850" w:rsidRPr="009C5A8D" w:rsidRDefault="009E6850">
      <w:pPr>
        <w:spacing w:after="160" w:line="259" w:lineRule="auto"/>
        <w:rPr>
          <w:rFonts w:ascii="Times New Roman" w:hAnsi="Times New Roman"/>
          <w:b/>
          <w:lang w:val="en-US"/>
        </w:rPr>
      </w:pPr>
      <w:r w:rsidRPr="009C5A8D">
        <w:rPr>
          <w:rFonts w:ascii="Times New Roman" w:hAnsi="Times New Roman"/>
          <w:b/>
          <w:lang w:val="en-US"/>
        </w:rPr>
        <w:br w:type="page"/>
      </w:r>
    </w:p>
    <w:p w14:paraId="4AE5B8E9" w14:textId="0DAE7359" w:rsidR="001B3311" w:rsidRPr="009C5A8D" w:rsidRDefault="001B3311" w:rsidP="001B3311">
      <w:pPr>
        <w:rPr>
          <w:rFonts w:ascii="Times New Roman" w:hAnsi="Times New Roman"/>
          <w:lang w:val="en-US" w:eastAsia="ja-JP"/>
        </w:rPr>
      </w:pPr>
      <w:r w:rsidRPr="009C5A8D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C8343E" w:rsidRPr="009C5A8D">
        <w:rPr>
          <w:rFonts w:ascii="Times New Roman" w:hAnsi="Times New Roman"/>
          <w:b/>
          <w:lang w:val="en-US"/>
        </w:rPr>
        <w:t>T</w:t>
      </w:r>
      <w:r w:rsidRPr="009C5A8D">
        <w:rPr>
          <w:rFonts w:ascii="Times New Roman" w:hAnsi="Times New Roman"/>
          <w:b/>
          <w:lang w:val="en-US"/>
        </w:rPr>
        <w:t xml:space="preserve">able </w:t>
      </w:r>
      <w:r w:rsidR="00990286" w:rsidRPr="009C5A8D">
        <w:rPr>
          <w:rFonts w:ascii="Times New Roman" w:hAnsi="Times New Roman"/>
          <w:b/>
          <w:lang w:val="en-US"/>
        </w:rPr>
        <w:t>S</w:t>
      </w:r>
      <w:r w:rsidR="00531883" w:rsidRPr="009C5A8D">
        <w:rPr>
          <w:rFonts w:ascii="Times New Roman" w:hAnsi="Times New Roman"/>
          <w:b/>
          <w:lang w:val="en-US"/>
        </w:rPr>
        <w:t>3</w:t>
      </w:r>
      <w:r w:rsidRPr="009C5A8D">
        <w:rPr>
          <w:rFonts w:ascii="Times New Roman" w:hAnsi="Times New Roman"/>
          <w:b/>
          <w:lang w:val="en-US"/>
        </w:rPr>
        <w:t xml:space="preserve">. </w:t>
      </w:r>
      <w:r w:rsidRPr="009C5A8D">
        <w:rPr>
          <w:rFonts w:ascii="Times New Roman" w:hAnsi="Times New Roman"/>
          <w:lang w:val="en-US"/>
        </w:rPr>
        <w:t>Demographic and clinical data in IgA nephropathy/vasculitis</w:t>
      </w:r>
    </w:p>
    <w:tbl>
      <w:tblPr>
        <w:tblStyle w:val="Oformateradtabell2"/>
        <w:tblpPr w:leftFromText="141" w:rightFromText="141" w:vertAnchor="text" w:horzAnchor="margin" w:tblpXSpec="center" w:tblpY="-35"/>
        <w:tblW w:w="11057" w:type="dxa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1843"/>
        <w:gridCol w:w="1377"/>
        <w:gridCol w:w="1600"/>
      </w:tblGrid>
      <w:tr w:rsidR="009C5A8D" w:rsidRPr="009C5A8D" w14:paraId="41A82F87" w14:textId="77777777" w:rsidTr="00423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F3AEFD" w14:textId="5380CD78" w:rsidR="001B3311" w:rsidRPr="009C5A8D" w:rsidRDefault="001B3311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Europe</w:t>
            </w:r>
          </w:p>
        </w:tc>
        <w:tc>
          <w:tcPr>
            <w:tcW w:w="1417" w:type="dxa"/>
          </w:tcPr>
          <w:p w14:paraId="448D12C6" w14:textId="1D0291E4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 xml:space="preserve">Male </w:t>
            </w:r>
            <w:r w:rsidR="00A27481" w:rsidRPr="009C5A8D">
              <w:rPr>
                <w:rFonts w:ascii="Times New Roman" w:hAnsi="Times New Roman"/>
                <w:lang w:val="en-US"/>
              </w:rPr>
              <w:t>sex</w:t>
            </w:r>
          </w:p>
        </w:tc>
        <w:tc>
          <w:tcPr>
            <w:tcW w:w="1276" w:type="dxa"/>
          </w:tcPr>
          <w:p w14:paraId="73162139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Age (median)</w:t>
            </w:r>
          </w:p>
        </w:tc>
        <w:tc>
          <w:tcPr>
            <w:tcW w:w="1559" w:type="dxa"/>
          </w:tcPr>
          <w:p w14:paraId="33058C1B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Creatinine (median, µmol/L)</w:t>
            </w:r>
          </w:p>
        </w:tc>
        <w:tc>
          <w:tcPr>
            <w:tcW w:w="1843" w:type="dxa"/>
          </w:tcPr>
          <w:p w14:paraId="76DCC025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sv-SE"/>
              </w:rPr>
            </w:pPr>
            <w:proofErr w:type="spellStart"/>
            <w:r w:rsidRPr="009C5A8D">
              <w:rPr>
                <w:rFonts w:ascii="Times New Roman" w:hAnsi="Times New Roman"/>
                <w:lang w:val="sv-SE"/>
              </w:rPr>
              <w:t>eGFR</w:t>
            </w:r>
            <w:proofErr w:type="spellEnd"/>
            <w:r w:rsidRPr="009C5A8D">
              <w:rPr>
                <w:rFonts w:ascii="Times New Roman" w:hAnsi="Times New Roman"/>
                <w:lang w:val="sv-SE"/>
              </w:rPr>
              <w:t xml:space="preserve"> (median, ml/min/1,73 m2)</w:t>
            </w:r>
          </w:p>
        </w:tc>
        <w:tc>
          <w:tcPr>
            <w:tcW w:w="1377" w:type="dxa"/>
          </w:tcPr>
          <w:p w14:paraId="0DC45191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Significant proteinuria</w:t>
            </w:r>
          </w:p>
        </w:tc>
        <w:tc>
          <w:tcPr>
            <w:tcW w:w="1600" w:type="dxa"/>
          </w:tcPr>
          <w:p w14:paraId="3F79E08C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sv-SE"/>
              </w:rPr>
            </w:pPr>
            <w:r w:rsidRPr="009C5A8D">
              <w:rPr>
                <w:rFonts w:ascii="Times New Roman" w:hAnsi="Times New Roman"/>
                <w:lang w:val="sv-SE"/>
              </w:rPr>
              <w:t>Plasma albumin (median, g/L)</w:t>
            </w:r>
          </w:p>
        </w:tc>
      </w:tr>
      <w:tr w:rsidR="009C5A8D" w:rsidRPr="009C5A8D" w14:paraId="1A1A6119" w14:textId="77777777" w:rsidTr="00423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34319F" w14:textId="77777777" w:rsidR="001B3311" w:rsidRPr="009C5A8D" w:rsidRDefault="001B3311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nephropathy</w:t>
            </w:r>
          </w:p>
        </w:tc>
        <w:tc>
          <w:tcPr>
            <w:tcW w:w="1417" w:type="dxa"/>
          </w:tcPr>
          <w:p w14:paraId="296089F6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74.8% (116)</w:t>
            </w:r>
          </w:p>
        </w:tc>
        <w:tc>
          <w:tcPr>
            <w:tcW w:w="1276" w:type="dxa"/>
          </w:tcPr>
          <w:p w14:paraId="77997D1A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7 (28-53)</w:t>
            </w:r>
          </w:p>
        </w:tc>
        <w:tc>
          <w:tcPr>
            <w:tcW w:w="1559" w:type="dxa"/>
          </w:tcPr>
          <w:p w14:paraId="56614D5F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53 (113-245)</w:t>
            </w:r>
          </w:p>
        </w:tc>
        <w:tc>
          <w:tcPr>
            <w:tcW w:w="1843" w:type="dxa"/>
          </w:tcPr>
          <w:p w14:paraId="6DE22A53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9.0 (24.0-62.0)</w:t>
            </w:r>
          </w:p>
        </w:tc>
        <w:tc>
          <w:tcPr>
            <w:tcW w:w="1377" w:type="dxa"/>
          </w:tcPr>
          <w:p w14:paraId="187E92D0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5.2% (101)</w:t>
            </w:r>
          </w:p>
        </w:tc>
        <w:tc>
          <w:tcPr>
            <w:tcW w:w="1600" w:type="dxa"/>
          </w:tcPr>
          <w:p w14:paraId="4AD2F553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5 (31-40)</w:t>
            </w:r>
          </w:p>
        </w:tc>
      </w:tr>
      <w:tr w:rsidR="009C5A8D" w:rsidRPr="009C5A8D" w14:paraId="6555C3FB" w14:textId="77777777" w:rsidTr="00423D0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0BBDCC" w14:textId="77777777" w:rsidR="001B3311" w:rsidRPr="009C5A8D" w:rsidRDefault="001B3311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vasculitis</w:t>
            </w:r>
          </w:p>
        </w:tc>
        <w:tc>
          <w:tcPr>
            <w:tcW w:w="1417" w:type="dxa"/>
          </w:tcPr>
          <w:p w14:paraId="3A7CFA0D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58.3% (14)</w:t>
            </w:r>
          </w:p>
        </w:tc>
        <w:tc>
          <w:tcPr>
            <w:tcW w:w="1276" w:type="dxa"/>
          </w:tcPr>
          <w:p w14:paraId="67918E60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8 (59-76)</w:t>
            </w:r>
          </w:p>
        </w:tc>
        <w:tc>
          <w:tcPr>
            <w:tcW w:w="1559" w:type="dxa"/>
          </w:tcPr>
          <w:p w14:paraId="560FF362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28 (102-198)</w:t>
            </w:r>
          </w:p>
        </w:tc>
        <w:tc>
          <w:tcPr>
            <w:tcW w:w="1843" w:type="dxa"/>
          </w:tcPr>
          <w:p w14:paraId="3CF8CFC4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8.5 (27.3-61.8)</w:t>
            </w:r>
          </w:p>
        </w:tc>
        <w:tc>
          <w:tcPr>
            <w:tcW w:w="1377" w:type="dxa"/>
          </w:tcPr>
          <w:p w14:paraId="304771E3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75.0% (18)</w:t>
            </w:r>
          </w:p>
        </w:tc>
        <w:tc>
          <w:tcPr>
            <w:tcW w:w="1600" w:type="dxa"/>
          </w:tcPr>
          <w:p w14:paraId="3FE8E995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30 (25-39)</w:t>
            </w:r>
          </w:p>
        </w:tc>
      </w:tr>
    </w:tbl>
    <w:p w14:paraId="264C5FA2" w14:textId="77777777" w:rsidR="001B3311" w:rsidRPr="009C5A8D" w:rsidRDefault="001B3311" w:rsidP="001B3311">
      <w:pPr>
        <w:rPr>
          <w:rFonts w:ascii="Times New Roman" w:hAnsi="Times New Roman"/>
          <w:lang w:val="en-US"/>
        </w:rPr>
      </w:pPr>
    </w:p>
    <w:tbl>
      <w:tblPr>
        <w:tblStyle w:val="Oformateradtabell2"/>
        <w:tblpPr w:leftFromText="141" w:rightFromText="141" w:vertAnchor="text" w:horzAnchor="margin" w:tblpXSpec="center" w:tblpY="44"/>
        <w:tblW w:w="11057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276"/>
        <w:gridCol w:w="1559"/>
        <w:gridCol w:w="1843"/>
        <w:gridCol w:w="1383"/>
        <w:gridCol w:w="1594"/>
      </w:tblGrid>
      <w:tr w:rsidR="009C5A8D" w:rsidRPr="009C5A8D" w14:paraId="1EF1A4E7" w14:textId="77777777" w:rsidTr="00423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FD8F75" w14:textId="58CE8C85" w:rsidR="001B3311" w:rsidRPr="009C5A8D" w:rsidRDefault="001B3311" w:rsidP="00A104BE">
            <w:pPr>
              <w:rPr>
                <w:rFonts w:ascii="Times New Roman" w:hAnsi="Times New Roman"/>
                <w:b w:val="0"/>
                <w:bCs w:val="0"/>
                <w:lang w:val="en-US" w:eastAsia="ja-JP"/>
              </w:rPr>
            </w:pPr>
            <w:r w:rsidRPr="009C5A8D">
              <w:rPr>
                <w:rFonts w:ascii="Times New Roman" w:hAnsi="Times New Roman"/>
                <w:lang w:val="en-US" w:eastAsia="ja-JP"/>
              </w:rPr>
              <w:t>Japan</w:t>
            </w:r>
          </w:p>
        </w:tc>
        <w:tc>
          <w:tcPr>
            <w:tcW w:w="1417" w:type="dxa"/>
          </w:tcPr>
          <w:p w14:paraId="4C7571E4" w14:textId="536821D8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Male</w:t>
            </w:r>
            <w:r w:rsidR="00A27481" w:rsidRPr="009C5A8D">
              <w:rPr>
                <w:rFonts w:ascii="Times New Roman" w:hAnsi="Times New Roman"/>
                <w:lang w:val="en-US"/>
              </w:rPr>
              <w:t xml:space="preserve"> sex</w:t>
            </w:r>
          </w:p>
        </w:tc>
        <w:tc>
          <w:tcPr>
            <w:tcW w:w="1276" w:type="dxa"/>
          </w:tcPr>
          <w:p w14:paraId="509F115E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Age (median)</w:t>
            </w:r>
          </w:p>
        </w:tc>
        <w:tc>
          <w:tcPr>
            <w:tcW w:w="1559" w:type="dxa"/>
          </w:tcPr>
          <w:p w14:paraId="016A1F50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Creatinine (median, µmol/L)</w:t>
            </w:r>
          </w:p>
        </w:tc>
        <w:tc>
          <w:tcPr>
            <w:tcW w:w="1843" w:type="dxa"/>
          </w:tcPr>
          <w:p w14:paraId="5F400392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sv-SE"/>
              </w:rPr>
            </w:pPr>
            <w:proofErr w:type="spellStart"/>
            <w:r w:rsidRPr="009C5A8D">
              <w:rPr>
                <w:rFonts w:ascii="Times New Roman" w:hAnsi="Times New Roman"/>
                <w:lang w:val="sv-SE"/>
              </w:rPr>
              <w:t>eGFR</w:t>
            </w:r>
            <w:proofErr w:type="spellEnd"/>
            <w:r w:rsidRPr="009C5A8D">
              <w:rPr>
                <w:rFonts w:ascii="Times New Roman" w:hAnsi="Times New Roman"/>
                <w:lang w:val="sv-SE"/>
              </w:rPr>
              <w:t xml:space="preserve"> (median, ml/min/1,73 m2)</w:t>
            </w:r>
          </w:p>
        </w:tc>
        <w:tc>
          <w:tcPr>
            <w:tcW w:w="1383" w:type="dxa"/>
          </w:tcPr>
          <w:p w14:paraId="35D5EB22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Significant proteinuria</w:t>
            </w:r>
          </w:p>
        </w:tc>
        <w:tc>
          <w:tcPr>
            <w:tcW w:w="1594" w:type="dxa"/>
          </w:tcPr>
          <w:p w14:paraId="6AAA364A" w14:textId="77777777" w:rsidR="001B3311" w:rsidRPr="009C5A8D" w:rsidRDefault="001B3311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sv-SE"/>
              </w:rPr>
            </w:pPr>
            <w:proofErr w:type="gramStart"/>
            <w:r w:rsidRPr="009C5A8D">
              <w:rPr>
                <w:rFonts w:ascii="Times New Roman" w:hAnsi="Times New Roman"/>
                <w:lang w:val="sv-SE"/>
              </w:rPr>
              <w:t>Serum albumin</w:t>
            </w:r>
            <w:proofErr w:type="gramEnd"/>
            <w:r w:rsidRPr="009C5A8D">
              <w:rPr>
                <w:rFonts w:ascii="Times New Roman" w:hAnsi="Times New Roman"/>
                <w:lang w:val="sv-SE"/>
              </w:rPr>
              <w:t xml:space="preserve"> (median, g/L)</w:t>
            </w:r>
          </w:p>
        </w:tc>
      </w:tr>
      <w:tr w:rsidR="009C5A8D" w:rsidRPr="009C5A8D" w14:paraId="651C52ED" w14:textId="77777777" w:rsidTr="00423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4FFA99" w14:textId="77777777" w:rsidR="001B3311" w:rsidRPr="009C5A8D" w:rsidRDefault="001B3311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nephropathy</w:t>
            </w:r>
          </w:p>
        </w:tc>
        <w:tc>
          <w:tcPr>
            <w:tcW w:w="1417" w:type="dxa"/>
          </w:tcPr>
          <w:p w14:paraId="124DA0C4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6.0% (130)</w:t>
            </w:r>
          </w:p>
        </w:tc>
        <w:tc>
          <w:tcPr>
            <w:tcW w:w="1276" w:type="dxa"/>
          </w:tcPr>
          <w:p w14:paraId="471D493B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0 (44–70)</w:t>
            </w:r>
          </w:p>
        </w:tc>
        <w:tc>
          <w:tcPr>
            <w:tcW w:w="1559" w:type="dxa"/>
          </w:tcPr>
          <w:p w14:paraId="498F47F5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177 (119–300)</w:t>
            </w:r>
          </w:p>
        </w:tc>
        <w:tc>
          <w:tcPr>
            <w:tcW w:w="1843" w:type="dxa"/>
          </w:tcPr>
          <w:p w14:paraId="18C84E95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 w:eastAsia="ja-JP"/>
              </w:rPr>
            </w:pPr>
            <w:r w:rsidRPr="009C5A8D">
              <w:rPr>
                <w:rFonts w:ascii="Times New Roman" w:hAnsi="Times New Roman"/>
              </w:rPr>
              <w:t>26.1 (14.4–41.8)</w:t>
            </w:r>
          </w:p>
        </w:tc>
        <w:tc>
          <w:tcPr>
            <w:tcW w:w="1383" w:type="dxa"/>
          </w:tcPr>
          <w:p w14:paraId="577B7608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9.5% (137)</w:t>
            </w:r>
          </w:p>
        </w:tc>
        <w:tc>
          <w:tcPr>
            <w:tcW w:w="1594" w:type="dxa"/>
          </w:tcPr>
          <w:p w14:paraId="366BEAD2" w14:textId="77777777" w:rsidR="001B3311" w:rsidRPr="009C5A8D" w:rsidRDefault="001B3311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34 (29–38)</w:t>
            </w:r>
          </w:p>
        </w:tc>
      </w:tr>
      <w:tr w:rsidR="009C5A8D" w:rsidRPr="009C5A8D" w14:paraId="2482286A" w14:textId="77777777" w:rsidTr="00423D0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A649BC" w14:textId="77777777" w:rsidR="001B3311" w:rsidRPr="009C5A8D" w:rsidRDefault="001B3311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vasculitis</w:t>
            </w:r>
          </w:p>
        </w:tc>
        <w:tc>
          <w:tcPr>
            <w:tcW w:w="1417" w:type="dxa"/>
          </w:tcPr>
          <w:p w14:paraId="28675989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3.8% (51)</w:t>
            </w:r>
          </w:p>
        </w:tc>
        <w:tc>
          <w:tcPr>
            <w:tcW w:w="1276" w:type="dxa"/>
          </w:tcPr>
          <w:p w14:paraId="1FE2A501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3 (49–73)</w:t>
            </w:r>
          </w:p>
        </w:tc>
        <w:tc>
          <w:tcPr>
            <w:tcW w:w="1559" w:type="dxa"/>
          </w:tcPr>
          <w:p w14:paraId="54E0CEBC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109 (79–218)</w:t>
            </w:r>
          </w:p>
        </w:tc>
        <w:tc>
          <w:tcPr>
            <w:tcW w:w="1843" w:type="dxa"/>
          </w:tcPr>
          <w:p w14:paraId="4F67E50D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40.6 (20.5–68.6)</w:t>
            </w:r>
          </w:p>
        </w:tc>
        <w:tc>
          <w:tcPr>
            <w:tcW w:w="1383" w:type="dxa"/>
          </w:tcPr>
          <w:p w14:paraId="5FCB0CFF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65.0% (52)</w:t>
            </w:r>
          </w:p>
        </w:tc>
        <w:tc>
          <w:tcPr>
            <w:tcW w:w="1594" w:type="dxa"/>
          </w:tcPr>
          <w:p w14:paraId="0BBE7459" w14:textId="77777777" w:rsidR="001B3311" w:rsidRPr="009C5A8D" w:rsidRDefault="001B3311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</w:rPr>
              <w:t>31 (27–37)</w:t>
            </w:r>
          </w:p>
        </w:tc>
      </w:tr>
    </w:tbl>
    <w:p w14:paraId="3055392F" w14:textId="77777777" w:rsidR="001B3311" w:rsidRPr="009C5A8D" w:rsidRDefault="001B3311" w:rsidP="001B3311">
      <w:pPr>
        <w:rPr>
          <w:rFonts w:ascii="Times New Roman" w:hAnsi="Times New Roman"/>
          <w:lang w:val="en-US"/>
        </w:rPr>
      </w:pPr>
      <w:r w:rsidRPr="009C5A8D">
        <w:rPr>
          <w:rFonts w:ascii="Times New Roman" w:hAnsi="Times New Roman"/>
          <w:lang w:val="en-US"/>
        </w:rPr>
        <w:t>IgA; immunoglobulin A, eGFR; estimated glomerular filtration rate</w:t>
      </w:r>
    </w:p>
    <w:p w14:paraId="7EFCC6A8" w14:textId="77777777" w:rsidR="00312AB2" w:rsidRPr="009C5A8D" w:rsidRDefault="00312AB2" w:rsidP="00F84342">
      <w:pPr>
        <w:rPr>
          <w:rFonts w:ascii="Times New Roman" w:hAnsi="Times New Roman"/>
          <w:lang w:val="en-US"/>
        </w:rPr>
      </w:pPr>
      <w:bookmarkStart w:id="1" w:name="_Hlk195040481"/>
    </w:p>
    <w:p w14:paraId="47E04920" w14:textId="77777777" w:rsidR="00A27481" w:rsidRPr="009C5A8D" w:rsidRDefault="00A27481">
      <w:pPr>
        <w:spacing w:after="160" w:line="259" w:lineRule="auto"/>
        <w:rPr>
          <w:rFonts w:ascii="Times New Roman" w:hAnsi="Times New Roman"/>
          <w:b/>
          <w:lang w:val="en-US"/>
        </w:rPr>
      </w:pPr>
      <w:r w:rsidRPr="009C5A8D">
        <w:rPr>
          <w:rFonts w:ascii="Times New Roman" w:hAnsi="Times New Roman"/>
          <w:b/>
          <w:lang w:val="en-US"/>
        </w:rPr>
        <w:br w:type="page"/>
      </w:r>
    </w:p>
    <w:p w14:paraId="797D7836" w14:textId="2640ED99" w:rsidR="00F84342" w:rsidRPr="009C5A8D" w:rsidRDefault="00F84342" w:rsidP="00A27481">
      <w:pPr>
        <w:rPr>
          <w:rFonts w:ascii="Times New Roman" w:hAnsi="Times New Roman"/>
          <w:lang w:val="en-US"/>
        </w:rPr>
      </w:pPr>
      <w:r w:rsidRPr="009C5A8D">
        <w:rPr>
          <w:rFonts w:ascii="Times New Roman" w:hAnsi="Times New Roman"/>
          <w:b/>
          <w:lang w:val="en-US"/>
        </w:rPr>
        <w:lastRenderedPageBreak/>
        <w:t xml:space="preserve">Supplementary </w:t>
      </w:r>
      <w:r w:rsidR="00C8343E" w:rsidRPr="009C5A8D">
        <w:rPr>
          <w:rFonts w:ascii="Times New Roman" w:hAnsi="Times New Roman"/>
          <w:b/>
          <w:lang w:val="en-US"/>
        </w:rPr>
        <w:t>T</w:t>
      </w:r>
      <w:r w:rsidRPr="009C5A8D">
        <w:rPr>
          <w:rFonts w:ascii="Times New Roman" w:hAnsi="Times New Roman"/>
          <w:b/>
          <w:lang w:val="en-US"/>
        </w:rPr>
        <w:t xml:space="preserve">able </w:t>
      </w:r>
      <w:r w:rsidR="00990286" w:rsidRPr="009C5A8D">
        <w:rPr>
          <w:rFonts w:ascii="Times New Roman" w:hAnsi="Times New Roman"/>
          <w:b/>
          <w:lang w:val="en-US"/>
        </w:rPr>
        <w:t>S</w:t>
      </w:r>
      <w:r w:rsidR="00531883" w:rsidRPr="009C5A8D">
        <w:rPr>
          <w:rFonts w:ascii="Times New Roman" w:hAnsi="Times New Roman"/>
          <w:b/>
          <w:lang w:val="en-US"/>
        </w:rPr>
        <w:t>4</w:t>
      </w:r>
      <w:r w:rsidRPr="009C5A8D">
        <w:rPr>
          <w:rFonts w:ascii="Times New Roman" w:hAnsi="Times New Roman"/>
          <w:b/>
          <w:lang w:val="en-US"/>
        </w:rPr>
        <w:t xml:space="preserve">. </w:t>
      </w:r>
      <w:r w:rsidRPr="009C5A8D">
        <w:rPr>
          <w:rFonts w:ascii="Times New Roman" w:hAnsi="Times New Roman"/>
          <w:lang w:val="en-US"/>
        </w:rPr>
        <w:t>Demographic data by age groups in IgA</w:t>
      </w:r>
      <w:r w:rsidR="00A27481" w:rsidRPr="009C5A8D">
        <w:rPr>
          <w:rFonts w:ascii="Times New Roman" w:hAnsi="Times New Roman"/>
          <w:lang w:val="en-US"/>
        </w:rPr>
        <w:t xml:space="preserve"> </w:t>
      </w:r>
      <w:r w:rsidRPr="009C5A8D">
        <w:rPr>
          <w:rFonts w:ascii="Times New Roman" w:hAnsi="Times New Roman"/>
          <w:lang w:val="en-US"/>
        </w:rPr>
        <w:t>nephropathy/</w:t>
      </w:r>
      <w:r w:rsidR="00A27481" w:rsidRPr="009C5A8D">
        <w:rPr>
          <w:rFonts w:ascii="Times New Roman" w:hAnsi="Times New Roman"/>
          <w:lang w:val="en-US"/>
        </w:rPr>
        <w:t xml:space="preserve"> </w:t>
      </w:r>
      <w:r w:rsidRPr="009C5A8D">
        <w:rPr>
          <w:rFonts w:ascii="Times New Roman" w:hAnsi="Times New Roman"/>
          <w:lang w:val="en-US"/>
        </w:rPr>
        <w:t>vasculitis</w:t>
      </w:r>
    </w:p>
    <w:tbl>
      <w:tblPr>
        <w:tblStyle w:val="Oformateradtabell2"/>
        <w:tblW w:w="9113" w:type="dxa"/>
        <w:tblLook w:val="04A0" w:firstRow="1" w:lastRow="0" w:firstColumn="1" w:lastColumn="0" w:noHBand="0" w:noVBand="1"/>
      </w:tblPr>
      <w:tblGrid>
        <w:gridCol w:w="2752"/>
        <w:gridCol w:w="1620"/>
        <w:gridCol w:w="1620"/>
        <w:gridCol w:w="1620"/>
        <w:gridCol w:w="1501"/>
      </w:tblGrid>
      <w:tr w:rsidR="009C5A8D" w:rsidRPr="009C5A8D" w14:paraId="0440E5BD" w14:textId="77777777" w:rsidTr="009E6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</w:tcPr>
          <w:bookmarkEnd w:id="1"/>
          <w:p w14:paraId="5D799CDC" w14:textId="2AD7E915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Europe</w:t>
            </w:r>
          </w:p>
        </w:tc>
        <w:tc>
          <w:tcPr>
            <w:tcW w:w="1620" w:type="dxa"/>
          </w:tcPr>
          <w:p w14:paraId="1D839DD5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8-44 years</w:t>
            </w:r>
          </w:p>
          <w:p w14:paraId="5D4ABC29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96</w:t>
            </w:r>
          </w:p>
        </w:tc>
        <w:tc>
          <w:tcPr>
            <w:tcW w:w="1620" w:type="dxa"/>
          </w:tcPr>
          <w:p w14:paraId="17214B30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5-64 years</w:t>
            </w:r>
          </w:p>
          <w:p w14:paraId="734E1F31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50</w:t>
            </w:r>
          </w:p>
        </w:tc>
        <w:tc>
          <w:tcPr>
            <w:tcW w:w="1620" w:type="dxa"/>
          </w:tcPr>
          <w:p w14:paraId="170F81D4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5-74 years</w:t>
            </w:r>
          </w:p>
          <w:p w14:paraId="48F47290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22</w:t>
            </w:r>
          </w:p>
        </w:tc>
        <w:tc>
          <w:tcPr>
            <w:tcW w:w="1501" w:type="dxa"/>
          </w:tcPr>
          <w:p w14:paraId="64DBE244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≥75 years</w:t>
            </w:r>
          </w:p>
          <w:p w14:paraId="62843061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11</w:t>
            </w:r>
          </w:p>
        </w:tc>
      </w:tr>
      <w:tr w:rsidR="009C5A8D" w:rsidRPr="009C5A8D" w14:paraId="123ACBBD" w14:textId="77777777" w:rsidTr="009E6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</w:tcPr>
          <w:p w14:paraId="48BA37BC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nephropathy</w:t>
            </w:r>
          </w:p>
        </w:tc>
        <w:tc>
          <w:tcPr>
            <w:tcW w:w="1620" w:type="dxa"/>
          </w:tcPr>
          <w:p w14:paraId="2AF90A5B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59.4% (92)</w:t>
            </w:r>
          </w:p>
        </w:tc>
        <w:tc>
          <w:tcPr>
            <w:tcW w:w="1620" w:type="dxa"/>
          </w:tcPr>
          <w:p w14:paraId="2F0EFD7B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9.7% (46)</w:t>
            </w:r>
          </w:p>
        </w:tc>
        <w:tc>
          <w:tcPr>
            <w:tcW w:w="1620" w:type="dxa"/>
          </w:tcPr>
          <w:p w14:paraId="6D1F28E7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8.4% (13)</w:t>
            </w:r>
          </w:p>
        </w:tc>
        <w:tc>
          <w:tcPr>
            <w:tcW w:w="1501" w:type="dxa"/>
          </w:tcPr>
          <w:p w14:paraId="5F712239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.6% (4)</w:t>
            </w:r>
          </w:p>
        </w:tc>
      </w:tr>
      <w:tr w:rsidR="009C5A8D" w:rsidRPr="009C5A8D" w14:paraId="5EADCF61" w14:textId="77777777" w:rsidTr="009E68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</w:tcPr>
          <w:p w14:paraId="74A6BBC4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vasculitis</w:t>
            </w:r>
          </w:p>
        </w:tc>
        <w:tc>
          <w:tcPr>
            <w:tcW w:w="1620" w:type="dxa"/>
          </w:tcPr>
          <w:p w14:paraId="3B7E518E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16.7% (4)</w:t>
            </w:r>
          </w:p>
        </w:tc>
        <w:tc>
          <w:tcPr>
            <w:tcW w:w="1620" w:type="dxa"/>
          </w:tcPr>
          <w:p w14:paraId="780B7818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16.7% (4)</w:t>
            </w:r>
          </w:p>
        </w:tc>
        <w:tc>
          <w:tcPr>
            <w:tcW w:w="1620" w:type="dxa"/>
          </w:tcPr>
          <w:p w14:paraId="6B0B23CE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37.5% (9)</w:t>
            </w:r>
          </w:p>
        </w:tc>
        <w:tc>
          <w:tcPr>
            <w:tcW w:w="1501" w:type="dxa"/>
          </w:tcPr>
          <w:p w14:paraId="2569960A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9.2% (7)</w:t>
            </w:r>
          </w:p>
        </w:tc>
      </w:tr>
    </w:tbl>
    <w:p w14:paraId="4CF99C98" w14:textId="77777777" w:rsidR="00F84342" w:rsidRPr="009C5A8D" w:rsidRDefault="00F84342" w:rsidP="00F84342">
      <w:pPr>
        <w:rPr>
          <w:rFonts w:ascii="Times New Roman" w:hAnsi="Times New Roman"/>
        </w:rPr>
      </w:pPr>
    </w:p>
    <w:tbl>
      <w:tblPr>
        <w:tblStyle w:val="Oformateradtabell2"/>
        <w:tblW w:w="9128" w:type="dxa"/>
        <w:tblLook w:val="04A0" w:firstRow="1" w:lastRow="0" w:firstColumn="1" w:lastColumn="0" w:noHBand="0" w:noVBand="1"/>
      </w:tblPr>
      <w:tblGrid>
        <w:gridCol w:w="2878"/>
        <w:gridCol w:w="1482"/>
        <w:gridCol w:w="1613"/>
        <w:gridCol w:w="1661"/>
        <w:gridCol w:w="1494"/>
      </w:tblGrid>
      <w:tr w:rsidR="009C5A8D" w:rsidRPr="009C5A8D" w14:paraId="12CFD452" w14:textId="77777777" w:rsidTr="009E6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1EF963B0" w14:textId="3FA76689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Japan</w:t>
            </w:r>
          </w:p>
        </w:tc>
        <w:tc>
          <w:tcPr>
            <w:tcW w:w="1482" w:type="dxa"/>
          </w:tcPr>
          <w:p w14:paraId="60722310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18-44 years</w:t>
            </w:r>
          </w:p>
          <w:p w14:paraId="15B80BA2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</w:t>
            </w:r>
            <w:r w:rsidRPr="009C5A8D">
              <w:rPr>
                <w:rFonts w:ascii="Times New Roman" w:hAnsi="Times New Roman"/>
                <w:b w:val="0"/>
                <w:bCs w:val="0"/>
                <w:lang w:val="en-US" w:eastAsia="ja-JP"/>
              </w:rPr>
              <w:t>67</w:t>
            </w:r>
          </w:p>
        </w:tc>
        <w:tc>
          <w:tcPr>
            <w:tcW w:w="1613" w:type="dxa"/>
          </w:tcPr>
          <w:p w14:paraId="50A31221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45-64 years</w:t>
            </w:r>
          </w:p>
          <w:p w14:paraId="1AFB5262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</w:t>
            </w:r>
            <w:r w:rsidRPr="009C5A8D">
              <w:rPr>
                <w:rFonts w:ascii="Times New Roman" w:hAnsi="Times New Roman"/>
                <w:b w:val="0"/>
                <w:bCs w:val="0"/>
                <w:lang w:val="en-US" w:eastAsia="ja-JP"/>
              </w:rPr>
              <w:t>99</w:t>
            </w:r>
          </w:p>
        </w:tc>
        <w:tc>
          <w:tcPr>
            <w:tcW w:w="1661" w:type="dxa"/>
          </w:tcPr>
          <w:p w14:paraId="36943DA3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65-74 years</w:t>
            </w:r>
          </w:p>
          <w:p w14:paraId="700D6D5B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</w:t>
            </w:r>
            <w:r w:rsidRPr="009C5A8D">
              <w:rPr>
                <w:rFonts w:ascii="Times New Roman" w:hAnsi="Times New Roman"/>
                <w:b w:val="0"/>
                <w:bCs w:val="0"/>
                <w:lang w:val="en-US" w:eastAsia="ja-JP"/>
              </w:rPr>
              <w:t>65</w:t>
            </w:r>
          </w:p>
        </w:tc>
        <w:tc>
          <w:tcPr>
            <w:tcW w:w="1494" w:type="dxa"/>
          </w:tcPr>
          <w:p w14:paraId="4E291F6A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9C5A8D">
              <w:rPr>
                <w:rFonts w:ascii="Times New Roman" w:hAnsi="Times New Roman"/>
                <w:lang w:val="en-US"/>
              </w:rPr>
              <w:t>≥75 years</w:t>
            </w:r>
          </w:p>
          <w:p w14:paraId="1AA6F9F4" w14:textId="77777777" w:rsidR="00F84342" w:rsidRPr="009C5A8D" w:rsidRDefault="00F84342" w:rsidP="00A1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lang w:val="en-US"/>
              </w:rPr>
            </w:pPr>
            <w:r w:rsidRPr="009C5A8D">
              <w:rPr>
                <w:rFonts w:ascii="Times New Roman" w:hAnsi="Times New Roman"/>
                <w:b w:val="0"/>
                <w:bCs w:val="0"/>
                <w:lang w:val="en-US"/>
              </w:rPr>
              <w:t>N=</w:t>
            </w:r>
            <w:r w:rsidRPr="009C5A8D">
              <w:rPr>
                <w:rFonts w:ascii="Times New Roman" w:hAnsi="Times New Roman"/>
                <w:b w:val="0"/>
                <w:bCs w:val="0"/>
                <w:lang w:val="en-US" w:eastAsia="ja-JP"/>
              </w:rPr>
              <w:t>46</w:t>
            </w:r>
          </w:p>
        </w:tc>
      </w:tr>
      <w:tr w:rsidR="009C5A8D" w:rsidRPr="009C5A8D" w14:paraId="6386F451" w14:textId="77777777" w:rsidTr="009E6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A10F6A0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nephropathy</w:t>
            </w:r>
          </w:p>
        </w:tc>
        <w:tc>
          <w:tcPr>
            <w:tcW w:w="1482" w:type="dxa"/>
          </w:tcPr>
          <w:p w14:paraId="07D231BE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6.4% (52)</w:t>
            </w:r>
          </w:p>
        </w:tc>
        <w:tc>
          <w:tcPr>
            <w:tcW w:w="1613" w:type="dxa"/>
          </w:tcPr>
          <w:p w14:paraId="25CB02CB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36.0% (71)</w:t>
            </w:r>
          </w:p>
        </w:tc>
        <w:tc>
          <w:tcPr>
            <w:tcW w:w="1661" w:type="dxa"/>
          </w:tcPr>
          <w:p w14:paraId="7836E522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2.8% (45)</w:t>
            </w:r>
          </w:p>
        </w:tc>
        <w:tc>
          <w:tcPr>
            <w:tcW w:w="1494" w:type="dxa"/>
          </w:tcPr>
          <w:p w14:paraId="6D013CD0" w14:textId="77777777" w:rsidR="00F84342" w:rsidRPr="009C5A8D" w:rsidRDefault="00F84342" w:rsidP="00A1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14.7% (29)</w:t>
            </w:r>
          </w:p>
        </w:tc>
      </w:tr>
      <w:tr w:rsidR="009C5A8D" w:rsidRPr="009C5A8D" w14:paraId="0F197FF4" w14:textId="77777777" w:rsidTr="009E685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8" w:type="dxa"/>
          </w:tcPr>
          <w:p w14:paraId="4B57B1E6" w14:textId="77777777" w:rsidR="00F84342" w:rsidRPr="009C5A8D" w:rsidRDefault="00F84342" w:rsidP="00A104BE">
            <w:pPr>
              <w:rPr>
                <w:rFonts w:ascii="Times New Roman" w:hAnsi="Times New Roman"/>
                <w:b w:val="0"/>
                <w:bCs w:val="0"/>
              </w:rPr>
            </w:pPr>
            <w:r w:rsidRPr="009C5A8D">
              <w:rPr>
                <w:rFonts w:ascii="Times New Roman" w:hAnsi="Times New Roman"/>
                <w:b w:val="0"/>
                <w:bCs w:val="0"/>
              </w:rPr>
              <w:t>IgA vasculitis</w:t>
            </w:r>
          </w:p>
        </w:tc>
        <w:tc>
          <w:tcPr>
            <w:tcW w:w="1482" w:type="dxa"/>
          </w:tcPr>
          <w:p w14:paraId="7E50A2A9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18.8% (15)</w:t>
            </w:r>
          </w:p>
        </w:tc>
        <w:tc>
          <w:tcPr>
            <w:tcW w:w="1613" w:type="dxa"/>
          </w:tcPr>
          <w:p w14:paraId="767D32FD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35.0% (28)</w:t>
            </w:r>
          </w:p>
        </w:tc>
        <w:tc>
          <w:tcPr>
            <w:tcW w:w="1661" w:type="dxa"/>
          </w:tcPr>
          <w:p w14:paraId="3C1A0F05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5.0% (20)</w:t>
            </w:r>
          </w:p>
        </w:tc>
        <w:tc>
          <w:tcPr>
            <w:tcW w:w="1494" w:type="dxa"/>
          </w:tcPr>
          <w:p w14:paraId="4EBEF713" w14:textId="77777777" w:rsidR="00F84342" w:rsidRPr="009C5A8D" w:rsidRDefault="00F84342" w:rsidP="00A1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C5A8D">
              <w:rPr>
                <w:rFonts w:ascii="Times New Roman" w:hAnsi="Times New Roman"/>
              </w:rPr>
              <w:t>21.3% (17)</w:t>
            </w:r>
          </w:p>
        </w:tc>
      </w:tr>
    </w:tbl>
    <w:p w14:paraId="604E6444" w14:textId="2A7C362A" w:rsidR="00F84342" w:rsidRPr="009C5A8D" w:rsidRDefault="00F84342" w:rsidP="00F84342">
      <w:pPr>
        <w:rPr>
          <w:rFonts w:ascii="Times New Roman" w:hAnsi="Times New Roman"/>
          <w:bCs/>
          <w:lang w:val="en-US"/>
        </w:rPr>
      </w:pPr>
      <w:r w:rsidRPr="009C5A8D">
        <w:rPr>
          <w:rFonts w:ascii="Times New Roman" w:hAnsi="Times New Roman"/>
          <w:bCs/>
          <w:lang w:val="en-US"/>
        </w:rPr>
        <w:t>IgA; immunoglobulin A</w:t>
      </w:r>
    </w:p>
    <w:p w14:paraId="74BA353D" w14:textId="77777777" w:rsidR="00B57ACD" w:rsidRPr="009C5A8D" w:rsidRDefault="00B57ACD">
      <w:pPr>
        <w:rPr>
          <w:rFonts w:ascii="Times New Roman" w:hAnsi="Times New Roman"/>
          <w:lang w:val="en-US"/>
        </w:rPr>
      </w:pPr>
    </w:p>
    <w:sectPr w:rsidR="00B57ACD" w:rsidRPr="009C5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342"/>
    <w:rsid w:val="000D0B29"/>
    <w:rsid w:val="001B3311"/>
    <w:rsid w:val="002974EF"/>
    <w:rsid w:val="002C36D3"/>
    <w:rsid w:val="00312AB2"/>
    <w:rsid w:val="00363AFB"/>
    <w:rsid w:val="00423D03"/>
    <w:rsid w:val="004400AC"/>
    <w:rsid w:val="004634E9"/>
    <w:rsid w:val="00531883"/>
    <w:rsid w:val="005848D4"/>
    <w:rsid w:val="00610756"/>
    <w:rsid w:val="00671070"/>
    <w:rsid w:val="006860E8"/>
    <w:rsid w:val="006A366A"/>
    <w:rsid w:val="0072283A"/>
    <w:rsid w:val="00856954"/>
    <w:rsid w:val="00865856"/>
    <w:rsid w:val="009547B7"/>
    <w:rsid w:val="0098523C"/>
    <w:rsid w:val="00986D09"/>
    <w:rsid w:val="00990286"/>
    <w:rsid w:val="009A5FF9"/>
    <w:rsid w:val="009B7F13"/>
    <w:rsid w:val="009C5A8D"/>
    <w:rsid w:val="009E6850"/>
    <w:rsid w:val="00A27481"/>
    <w:rsid w:val="00A31F66"/>
    <w:rsid w:val="00A65086"/>
    <w:rsid w:val="00B57ACD"/>
    <w:rsid w:val="00B6466E"/>
    <w:rsid w:val="00BF7C87"/>
    <w:rsid w:val="00C664BF"/>
    <w:rsid w:val="00C823E7"/>
    <w:rsid w:val="00C8343E"/>
    <w:rsid w:val="00D43889"/>
    <w:rsid w:val="00D9564A"/>
    <w:rsid w:val="00E32F84"/>
    <w:rsid w:val="00F41CDA"/>
    <w:rsid w:val="00F82AB6"/>
    <w:rsid w:val="00F84342"/>
    <w:rsid w:val="00FB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B19D9"/>
  <w15:chartTrackingRefBased/>
  <w15:docId w15:val="{3F525FA2-6783-428A-891F-4CF54CF07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342"/>
    <w:pPr>
      <w:spacing w:after="200" w:line="276" w:lineRule="auto"/>
    </w:pPr>
    <w:rPr>
      <w:rFonts w:ascii="Calibri" w:eastAsiaTheme="minorEastAsia" w:hAnsi="Calibri" w:cs="Times New Roman"/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843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843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843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843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843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8434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8434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8434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8434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84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84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84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8434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8434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8434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8434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8434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8434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84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84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843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84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843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8434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843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8434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84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8434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8434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84342"/>
    <w:pPr>
      <w:spacing w:after="0" w:line="240" w:lineRule="auto"/>
    </w:pPr>
    <w:rPr>
      <w:rFonts w:ascii="Calibri" w:eastAsiaTheme="minorEastAsia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99028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9028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90286"/>
    <w:rPr>
      <w:rFonts w:ascii="Calibri" w:eastAsiaTheme="minorEastAsia" w:hAnsi="Calibri" w:cs="Times New Roman"/>
      <w:kern w:val="0"/>
      <w:sz w:val="20"/>
      <w:szCs w:val="20"/>
      <w:lang w:val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9028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90286"/>
    <w:rPr>
      <w:rFonts w:ascii="Calibri" w:eastAsiaTheme="minorEastAsia" w:hAnsi="Calibri" w:cs="Times New Roman"/>
      <w:b/>
      <w:bCs/>
      <w:kern w:val="0"/>
      <w:sz w:val="20"/>
      <w:szCs w:val="20"/>
      <w:lang w:val="en-GB"/>
      <w14:ligatures w14:val="none"/>
    </w:rPr>
  </w:style>
  <w:style w:type="table" w:styleId="Oformateradtabell2">
    <w:name w:val="Plain Table 2"/>
    <w:basedOn w:val="Normaltabell"/>
    <w:uiPriority w:val="99"/>
    <w:rsid w:val="00312A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theme" Target="theme/theme1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B5449FC-847F-469A-97BB-F21D9E6206A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sv-SE"/>
        </a:p>
      </dgm:t>
    </dgm:pt>
    <dgm:pt modelId="{D2212D9A-2AB7-4513-8072-1A94C5DBF445}">
      <dgm:prSet phldrT="[Text]"/>
      <dgm:spPr/>
      <dgm:t>
        <a:bodyPr/>
        <a:lstStyle/>
        <a:p>
          <a:r>
            <a:rPr lang="sv-SE"/>
            <a:t>Eligible patients</a:t>
          </a:r>
        </a:p>
        <a:p>
          <a:r>
            <a:rPr lang="sv-SE"/>
            <a:t>Europe</a:t>
          </a:r>
        </a:p>
        <a:p>
          <a:r>
            <a:rPr lang="sv-SE"/>
            <a:t>N=2687</a:t>
          </a:r>
        </a:p>
      </dgm:t>
    </dgm:pt>
    <dgm:pt modelId="{8D695189-32F9-411A-9DD4-ED233AD3A831}" type="parTrans" cxnId="{E8A664EF-8D41-4017-AFA4-AFD654E910FA}">
      <dgm:prSet/>
      <dgm:spPr/>
      <dgm:t>
        <a:bodyPr/>
        <a:lstStyle/>
        <a:p>
          <a:endParaRPr lang="sv-SE"/>
        </a:p>
      </dgm:t>
    </dgm:pt>
    <dgm:pt modelId="{1CE0FFE0-46FD-4A7E-9D15-E6B293CD5E26}" type="sibTrans" cxnId="{E8A664EF-8D41-4017-AFA4-AFD654E910FA}">
      <dgm:prSet/>
      <dgm:spPr/>
      <dgm:t>
        <a:bodyPr/>
        <a:lstStyle/>
        <a:p>
          <a:endParaRPr lang="sv-SE"/>
        </a:p>
      </dgm:t>
    </dgm:pt>
    <dgm:pt modelId="{AB44DC4A-6798-4808-85F5-CC20FC101DB2}" type="asst">
      <dgm:prSet phldrT="[Text]"/>
      <dgm:spPr/>
      <dgm:t>
        <a:bodyPr/>
        <a:lstStyle/>
        <a:p>
          <a:r>
            <a:rPr lang="sv-SE"/>
            <a:t>eGFR &gt;90</a:t>
          </a:r>
        </a:p>
        <a:p>
          <a:r>
            <a:rPr lang="sv-SE"/>
            <a:t>N=1348</a:t>
          </a:r>
        </a:p>
      </dgm:t>
    </dgm:pt>
    <dgm:pt modelId="{26457275-D7BB-43AF-BA48-81E887C8FA39}" type="parTrans" cxnId="{154C2B24-F7C3-4618-9722-6AF594A6FF7B}">
      <dgm:prSet/>
      <dgm:spPr/>
      <dgm:t>
        <a:bodyPr/>
        <a:lstStyle/>
        <a:p>
          <a:endParaRPr lang="sv-SE"/>
        </a:p>
      </dgm:t>
    </dgm:pt>
    <dgm:pt modelId="{7109CE14-1129-471B-89DC-E3ECEA77B1AF}" type="sibTrans" cxnId="{154C2B24-F7C3-4618-9722-6AF594A6FF7B}">
      <dgm:prSet/>
      <dgm:spPr/>
      <dgm:t>
        <a:bodyPr/>
        <a:lstStyle/>
        <a:p>
          <a:endParaRPr lang="sv-SE"/>
        </a:p>
      </dgm:t>
    </dgm:pt>
    <dgm:pt modelId="{BDFF6A3C-37C3-4D63-9D01-03C9F8A4B686}">
      <dgm:prSet phldrT="[Text]"/>
      <dgm:spPr/>
      <dgm:t>
        <a:bodyPr/>
        <a:lstStyle/>
        <a:p>
          <a:r>
            <a:rPr lang="sv-SE"/>
            <a:t>N=1339</a:t>
          </a:r>
        </a:p>
      </dgm:t>
    </dgm:pt>
    <dgm:pt modelId="{41E1FB3B-EBFD-4B7A-BD01-AD8C3412C3E7}" type="parTrans" cxnId="{EDFFCF16-1D57-483C-9926-727D155B5B79}">
      <dgm:prSet/>
      <dgm:spPr/>
      <dgm:t>
        <a:bodyPr/>
        <a:lstStyle/>
        <a:p>
          <a:endParaRPr lang="sv-SE"/>
        </a:p>
      </dgm:t>
    </dgm:pt>
    <dgm:pt modelId="{BB57B65F-A9AB-47BF-84AA-BEAF8D37AE01}" type="sibTrans" cxnId="{EDFFCF16-1D57-483C-9926-727D155B5B79}">
      <dgm:prSet/>
      <dgm:spPr/>
      <dgm:t>
        <a:bodyPr/>
        <a:lstStyle/>
        <a:p>
          <a:endParaRPr lang="sv-SE"/>
        </a:p>
      </dgm:t>
    </dgm:pt>
    <dgm:pt modelId="{3905B514-92B6-4B4F-A5E3-8B7F2EAA39AF}">
      <dgm:prSet/>
      <dgm:spPr/>
      <dgm:t>
        <a:bodyPr/>
        <a:lstStyle/>
        <a:p>
          <a:r>
            <a:rPr lang="sv-SE"/>
            <a:t>N=1134</a:t>
          </a:r>
        </a:p>
      </dgm:t>
    </dgm:pt>
    <dgm:pt modelId="{D15AC191-6EF1-4943-911D-7BF3353C701D}" type="parTrans" cxnId="{683E0B88-3FB7-4704-BFB8-336FC034E73D}">
      <dgm:prSet/>
      <dgm:spPr/>
      <dgm:t>
        <a:bodyPr/>
        <a:lstStyle/>
        <a:p>
          <a:endParaRPr lang="sv-SE"/>
        </a:p>
      </dgm:t>
    </dgm:pt>
    <dgm:pt modelId="{6DA8D837-3C9A-4047-980B-8E38EB9B339B}" type="sibTrans" cxnId="{683E0B88-3FB7-4704-BFB8-336FC034E73D}">
      <dgm:prSet/>
      <dgm:spPr/>
      <dgm:t>
        <a:bodyPr/>
        <a:lstStyle/>
        <a:p>
          <a:endParaRPr lang="sv-SE"/>
        </a:p>
      </dgm:t>
    </dgm:pt>
    <dgm:pt modelId="{AA98B6C2-AF4F-4EF9-A021-84439E277DBD}">
      <dgm:prSet/>
      <dgm:spPr/>
      <dgm:t>
        <a:bodyPr/>
        <a:lstStyle/>
        <a:p>
          <a:r>
            <a:rPr lang="sv-SE"/>
            <a:t>N=1113</a:t>
          </a:r>
        </a:p>
      </dgm:t>
    </dgm:pt>
    <dgm:pt modelId="{65D18465-31CB-466B-9DAF-41F3111410F2}" type="parTrans" cxnId="{6BAB5568-24AB-4500-879A-B0AA5FC651B1}">
      <dgm:prSet/>
      <dgm:spPr/>
      <dgm:t>
        <a:bodyPr/>
        <a:lstStyle/>
        <a:p>
          <a:endParaRPr lang="sv-SE"/>
        </a:p>
      </dgm:t>
    </dgm:pt>
    <dgm:pt modelId="{EAAE5608-CC0C-4FE4-95ED-868F3F74A824}" type="sibTrans" cxnId="{6BAB5568-24AB-4500-879A-B0AA5FC651B1}">
      <dgm:prSet/>
      <dgm:spPr/>
      <dgm:t>
        <a:bodyPr/>
        <a:lstStyle/>
        <a:p>
          <a:endParaRPr lang="sv-SE"/>
        </a:p>
      </dgm:t>
    </dgm:pt>
    <dgm:pt modelId="{529F6AA9-6A6D-4570-9C4E-B5108CFD56C4}">
      <dgm:prSet/>
      <dgm:spPr/>
      <dgm:t>
        <a:bodyPr/>
        <a:lstStyle/>
        <a:p>
          <a:r>
            <a:rPr lang="sv-SE"/>
            <a:t>N=1023</a:t>
          </a:r>
        </a:p>
      </dgm:t>
    </dgm:pt>
    <dgm:pt modelId="{5CA6CAAF-805A-4DAC-8E31-8B524F683B87}" type="parTrans" cxnId="{7E56936A-A341-4C82-AA4E-B8D7E007AD73}">
      <dgm:prSet/>
      <dgm:spPr/>
      <dgm:t>
        <a:bodyPr/>
        <a:lstStyle/>
        <a:p>
          <a:endParaRPr lang="sv-SE"/>
        </a:p>
      </dgm:t>
    </dgm:pt>
    <dgm:pt modelId="{381ED92C-4714-44FF-B6A2-78FC8710C1EE}" type="sibTrans" cxnId="{7E56936A-A341-4C82-AA4E-B8D7E007AD73}">
      <dgm:prSet/>
      <dgm:spPr/>
      <dgm:t>
        <a:bodyPr/>
        <a:lstStyle/>
        <a:p>
          <a:endParaRPr lang="sv-SE"/>
        </a:p>
      </dgm:t>
    </dgm:pt>
    <dgm:pt modelId="{C0909F32-DA29-4B0E-ABA5-C7F82CBB37B0}" type="asst">
      <dgm:prSet/>
      <dgm:spPr/>
      <dgm:t>
        <a:bodyPr/>
        <a:lstStyle/>
        <a:p>
          <a:r>
            <a:rPr lang="sv-SE"/>
            <a:t>no hematuria</a:t>
          </a:r>
        </a:p>
        <a:p>
          <a:r>
            <a:rPr lang="sv-SE"/>
            <a:t>N=205</a:t>
          </a:r>
        </a:p>
      </dgm:t>
    </dgm:pt>
    <dgm:pt modelId="{AE940435-8DBC-4FE2-9D17-AB82D7E0F9F2}" type="parTrans" cxnId="{4E2935BF-8E33-4FD9-A12F-971C7DE944AE}">
      <dgm:prSet/>
      <dgm:spPr/>
      <dgm:t>
        <a:bodyPr/>
        <a:lstStyle/>
        <a:p>
          <a:endParaRPr lang="sv-SE"/>
        </a:p>
      </dgm:t>
    </dgm:pt>
    <dgm:pt modelId="{19F47658-95E4-4623-9ECB-3331EB532E2F}" type="sibTrans" cxnId="{4E2935BF-8E33-4FD9-A12F-971C7DE944AE}">
      <dgm:prSet/>
      <dgm:spPr/>
      <dgm:t>
        <a:bodyPr/>
        <a:lstStyle/>
        <a:p>
          <a:endParaRPr lang="sv-SE"/>
        </a:p>
      </dgm:t>
    </dgm:pt>
    <dgm:pt modelId="{17260B2B-8384-4F34-8A36-3E8474E49FFA}" type="asst">
      <dgm:prSet/>
      <dgm:spPr/>
      <dgm:t>
        <a:bodyPr/>
        <a:lstStyle/>
        <a:p>
          <a:r>
            <a:rPr lang="sv-SE"/>
            <a:t>no proteinuria</a:t>
          </a:r>
        </a:p>
        <a:p>
          <a:r>
            <a:rPr lang="sv-SE"/>
            <a:t>N=21</a:t>
          </a:r>
        </a:p>
      </dgm:t>
    </dgm:pt>
    <dgm:pt modelId="{484952F9-0836-43E4-98F1-067B26C8524A}" type="parTrans" cxnId="{1B2650E3-3C3D-413B-A2A6-3FAEDDD16C53}">
      <dgm:prSet/>
      <dgm:spPr/>
      <dgm:t>
        <a:bodyPr/>
        <a:lstStyle/>
        <a:p>
          <a:endParaRPr lang="sv-SE"/>
        </a:p>
      </dgm:t>
    </dgm:pt>
    <dgm:pt modelId="{02D16975-DDA5-40D7-8BDE-90719B67A538}" type="sibTrans" cxnId="{1B2650E3-3C3D-413B-A2A6-3FAEDDD16C53}">
      <dgm:prSet/>
      <dgm:spPr/>
      <dgm:t>
        <a:bodyPr/>
        <a:lstStyle/>
        <a:p>
          <a:endParaRPr lang="sv-SE"/>
        </a:p>
      </dgm:t>
    </dgm:pt>
    <dgm:pt modelId="{F2487A80-B2CB-4B75-8BA2-406CCAFD3C9D}" type="asst">
      <dgm:prSet/>
      <dgm:spPr/>
      <dgm:t>
        <a:bodyPr/>
        <a:lstStyle/>
        <a:p>
          <a:r>
            <a:rPr lang="sv-SE"/>
            <a:t>missing data</a:t>
          </a:r>
        </a:p>
        <a:p>
          <a:r>
            <a:rPr lang="sv-SE"/>
            <a:t>N=90</a:t>
          </a:r>
        </a:p>
      </dgm:t>
    </dgm:pt>
    <dgm:pt modelId="{3681C41E-BDDF-4318-9C29-1F61CC678C7E}" type="parTrans" cxnId="{C5AEBBDA-DEE9-41E3-94E6-65A5AEFD3C0B}">
      <dgm:prSet/>
      <dgm:spPr/>
      <dgm:t>
        <a:bodyPr/>
        <a:lstStyle/>
        <a:p>
          <a:endParaRPr lang="sv-SE"/>
        </a:p>
      </dgm:t>
    </dgm:pt>
    <dgm:pt modelId="{0D48904B-4411-48A0-AB87-9C70CEF01183}" type="sibTrans" cxnId="{C5AEBBDA-DEE9-41E3-94E6-65A5AEFD3C0B}">
      <dgm:prSet/>
      <dgm:spPr/>
      <dgm:t>
        <a:bodyPr/>
        <a:lstStyle/>
        <a:p>
          <a:endParaRPr lang="sv-SE"/>
        </a:p>
      </dgm:t>
    </dgm:pt>
    <dgm:pt modelId="{3171C2C9-6336-435B-A5FE-D545293FB41E}">
      <dgm:prSet/>
      <dgm:spPr>
        <a:noFill/>
        <a:ln>
          <a:noFill/>
        </a:ln>
      </dgm:spPr>
      <dgm:t>
        <a:bodyPr/>
        <a:lstStyle/>
        <a:p>
          <a:endParaRPr lang="sv-SE"/>
        </a:p>
      </dgm:t>
    </dgm:pt>
    <dgm:pt modelId="{021240C7-F779-497A-A575-1BF2B54431AE}" type="parTrans" cxnId="{55AC2822-0E0A-4C33-A8B3-28BF0D20CE0B}">
      <dgm:prSet/>
      <dgm:spPr>
        <a:ln>
          <a:noFill/>
        </a:ln>
      </dgm:spPr>
      <dgm:t>
        <a:bodyPr/>
        <a:lstStyle/>
        <a:p>
          <a:endParaRPr lang="sv-SE"/>
        </a:p>
      </dgm:t>
    </dgm:pt>
    <dgm:pt modelId="{5FAAD6F3-B7BF-4AB8-9193-0FA95E5D3381}" type="sibTrans" cxnId="{55AC2822-0E0A-4C33-A8B3-28BF0D20CE0B}">
      <dgm:prSet/>
      <dgm:spPr/>
      <dgm:t>
        <a:bodyPr/>
        <a:lstStyle/>
        <a:p>
          <a:endParaRPr lang="sv-SE"/>
        </a:p>
      </dgm:t>
    </dgm:pt>
    <dgm:pt modelId="{21F6FC26-2360-47FE-A873-BE6F3BAEFBDD}" type="pres">
      <dgm:prSet presAssocID="{5B5449FC-847F-469A-97BB-F21D9E6206AB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B3D425A9-CE17-4A64-8696-5E7FD2817340}" type="pres">
      <dgm:prSet presAssocID="{D2212D9A-2AB7-4513-8072-1A94C5DBF445}" presName="hierRoot1" presStyleCnt="0">
        <dgm:presLayoutVars>
          <dgm:hierBranch val="init"/>
        </dgm:presLayoutVars>
      </dgm:prSet>
      <dgm:spPr/>
    </dgm:pt>
    <dgm:pt modelId="{EBF38114-4DEF-4951-A9B4-8D191A42607E}" type="pres">
      <dgm:prSet presAssocID="{D2212D9A-2AB7-4513-8072-1A94C5DBF445}" presName="rootComposite1" presStyleCnt="0"/>
      <dgm:spPr/>
    </dgm:pt>
    <dgm:pt modelId="{160E8BBF-FD2B-412F-840D-49EBFE81F30C}" type="pres">
      <dgm:prSet presAssocID="{D2212D9A-2AB7-4513-8072-1A94C5DBF445}" presName="rootText1" presStyleLbl="node0" presStyleIdx="0" presStyleCnt="1" custScaleX="121000" custScaleY="121000">
        <dgm:presLayoutVars>
          <dgm:chPref val="3"/>
        </dgm:presLayoutVars>
      </dgm:prSet>
      <dgm:spPr/>
    </dgm:pt>
    <dgm:pt modelId="{CFCC63F7-2487-46A2-902D-EAE26A22885C}" type="pres">
      <dgm:prSet presAssocID="{D2212D9A-2AB7-4513-8072-1A94C5DBF445}" presName="rootConnector1" presStyleLbl="node1" presStyleIdx="0" presStyleCnt="0"/>
      <dgm:spPr/>
    </dgm:pt>
    <dgm:pt modelId="{92B3A14D-990C-4A2E-A9E7-DA2CA52CFFC6}" type="pres">
      <dgm:prSet presAssocID="{D2212D9A-2AB7-4513-8072-1A94C5DBF445}" presName="hierChild2" presStyleCnt="0"/>
      <dgm:spPr/>
    </dgm:pt>
    <dgm:pt modelId="{B8682AEA-958F-4596-B4AA-235AFD0FC58A}" type="pres">
      <dgm:prSet presAssocID="{41E1FB3B-EBFD-4B7A-BD01-AD8C3412C3E7}" presName="Name37" presStyleLbl="parChTrans1D2" presStyleIdx="0" presStyleCnt="2"/>
      <dgm:spPr/>
    </dgm:pt>
    <dgm:pt modelId="{DC2CF752-5E37-4CEE-9295-5F4720E865CA}" type="pres">
      <dgm:prSet presAssocID="{BDFF6A3C-37C3-4D63-9D01-03C9F8A4B686}" presName="hierRoot2" presStyleCnt="0">
        <dgm:presLayoutVars>
          <dgm:hierBranch val="init"/>
        </dgm:presLayoutVars>
      </dgm:prSet>
      <dgm:spPr/>
    </dgm:pt>
    <dgm:pt modelId="{5E173F8D-787C-42EB-9156-B5633640190B}" type="pres">
      <dgm:prSet presAssocID="{BDFF6A3C-37C3-4D63-9D01-03C9F8A4B686}" presName="rootComposite" presStyleCnt="0"/>
      <dgm:spPr/>
    </dgm:pt>
    <dgm:pt modelId="{BF2C982A-2C90-4B8F-908F-F94B5DE87147}" type="pres">
      <dgm:prSet presAssocID="{BDFF6A3C-37C3-4D63-9D01-03C9F8A4B686}" presName="rootText" presStyleLbl="node2" presStyleIdx="0" presStyleCnt="1" custScaleX="121000" custScaleY="121000">
        <dgm:presLayoutVars>
          <dgm:chPref val="3"/>
        </dgm:presLayoutVars>
      </dgm:prSet>
      <dgm:spPr/>
    </dgm:pt>
    <dgm:pt modelId="{15831E02-4062-4FCA-B7E5-A162B850F7F6}" type="pres">
      <dgm:prSet presAssocID="{BDFF6A3C-37C3-4D63-9D01-03C9F8A4B686}" presName="rootConnector" presStyleLbl="node2" presStyleIdx="0" presStyleCnt="1"/>
      <dgm:spPr/>
    </dgm:pt>
    <dgm:pt modelId="{5761FE61-3EFC-451F-A5C6-91356CD8324E}" type="pres">
      <dgm:prSet presAssocID="{BDFF6A3C-37C3-4D63-9D01-03C9F8A4B686}" presName="hierChild4" presStyleCnt="0"/>
      <dgm:spPr/>
    </dgm:pt>
    <dgm:pt modelId="{6EA3F24C-CDFD-480B-9DA0-0446BBE9F816}" type="pres">
      <dgm:prSet presAssocID="{D15AC191-6EF1-4943-911D-7BF3353C701D}" presName="Name37" presStyleLbl="parChTrans1D3" presStyleIdx="0" presStyleCnt="2"/>
      <dgm:spPr/>
    </dgm:pt>
    <dgm:pt modelId="{51B19AFF-9F2C-4C7C-BEEF-89365538E062}" type="pres">
      <dgm:prSet presAssocID="{3905B514-92B6-4B4F-A5E3-8B7F2EAA39AF}" presName="hierRoot2" presStyleCnt="0">
        <dgm:presLayoutVars>
          <dgm:hierBranch val="init"/>
        </dgm:presLayoutVars>
      </dgm:prSet>
      <dgm:spPr/>
    </dgm:pt>
    <dgm:pt modelId="{274D9F19-2782-4CC0-AAE7-7ABFABE8FB8A}" type="pres">
      <dgm:prSet presAssocID="{3905B514-92B6-4B4F-A5E3-8B7F2EAA39AF}" presName="rootComposite" presStyleCnt="0"/>
      <dgm:spPr/>
    </dgm:pt>
    <dgm:pt modelId="{EA1CBA6F-DC1B-4C4C-A3A5-429DD6C04EA5}" type="pres">
      <dgm:prSet presAssocID="{3905B514-92B6-4B4F-A5E3-8B7F2EAA39AF}" presName="rootText" presStyleLbl="node3" presStyleIdx="0" presStyleCnt="1" custScaleX="121000" custScaleY="121000">
        <dgm:presLayoutVars>
          <dgm:chPref val="3"/>
        </dgm:presLayoutVars>
      </dgm:prSet>
      <dgm:spPr/>
    </dgm:pt>
    <dgm:pt modelId="{AB2565E0-CD3E-4C19-9D35-8736F1AEFF7E}" type="pres">
      <dgm:prSet presAssocID="{3905B514-92B6-4B4F-A5E3-8B7F2EAA39AF}" presName="rootConnector" presStyleLbl="node3" presStyleIdx="0" presStyleCnt="1"/>
      <dgm:spPr/>
    </dgm:pt>
    <dgm:pt modelId="{EEE6C937-3230-4238-A31B-0ADC90E1D264}" type="pres">
      <dgm:prSet presAssocID="{3905B514-92B6-4B4F-A5E3-8B7F2EAA39AF}" presName="hierChild4" presStyleCnt="0"/>
      <dgm:spPr/>
    </dgm:pt>
    <dgm:pt modelId="{1A973C76-F3F5-4B36-BAC7-8543E834A6ED}" type="pres">
      <dgm:prSet presAssocID="{65D18465-31CB-466B-9DAF-41F3111410F2}" presName="Name37" presStyleLbl="parChTrans1D4" presStyleIdx="0" presStyleCnt="5"/>
      <dgm:spPr/>
    </dgm:pt>
    <dgm:pt modelId="{4367B616-72E3-4894-B1F8-433286B3D132}" type="pres">
      <dgm:prSet presAssocID="{AA98B6C2-AF4F-4EF9-A021-84439E277DBD}" presName="hierRoot2" presStyleCnt="0">
        <dgm:presLayoutVars>
          <dgm:hierBranch val="init"/>
        </dgm:presLayoutVars>
      </dgm:prSet>
      <dgm:spPr/>
    </dgm:pt>
    <dgm:pt modelId="{AF686879-0082-413E-8FE9-218923BB35D1}" type="pres">
      <dgm:prSet presAssocID="{AA98B6C2-AF4F-4EF9-A021-84439E277DBD}" presName="rootComposite" presStyleCnt="0"/>
      <dgm:spPr/>
    </dgm:pt>
    <dgm:pt modelId="{A1A618CD-643E-4A29-9EB8-0BA1677D4C1E}" type="pres">
      <dgm:prSet presAssocID="{AA98B6C2-AF4F-4EF9-A021-84439E277DBD}" presName="rootText" presStyleLbl="node4" presStyleIdx="0" presStyleCnt="3" custScaleX="121000" custScaleY="121000">
        <dgm:presLayoutVars>
          <dgm:chPref val="3"/>
        </dgm:presLayoutVars>
      </dgm:prSet>
      <dgm:spPr/>
    </dgm:pt>
    <dgm:pt modelId="{58BCF20C-17DB-4950-8A7C-1089A87571A0}" type="pres">
      <dgm:prSet presAssocID="{AA98B6C2-AF4F-4EF9-A021-84439E277DBD}" presName="rootConnector" presStyleLbl="node4" presStyleIdx="0" presStyleCnt="3"/>
      <dgm:spPr/>
    </dgm:pt>
    <dgm:pt modelId="{3501D0AD-213F-4D49-AEF4-465329322ECE}" type="pres">
      <dgm:prSet presAssocID="{AA98B6C2-AF4F-4EF9-A021-84439E277DBD}" presName="hierChild4" presStyleCnt="0"/>
      <dgm:spPr/>
    </dgm:pt>
    <dgm:pt modelId="{165FA9C0-D7DD-47AC-8ED0-EBAC040C9B0E}" type="pres">
      <dgm:prSet presAssocID="{5CA6CAAF-805A-4DAC-8E31-8B524F683B87}" presName="Name37" presStyleLbl="parChTrans1D4" presStyleIdx="1" presStyleCnt="5"/>
      <dgm:spPr/>
    </dgm:pt>
    <dgm:pt modelId="{054202EB-6F09-421F-843B-39B656D9042B}" type="pres">
      <dgm:prSet presAssocID="{529F6AA9-6A6D-4570-9C4E-B5108CFD56C4}" presName="hierRoot2" presStyleCnt="0">
        <dgm:presLayoutVars>
          <dgm:hierBranch val="r"/>
        </dgm:presLayoutVars>
      </dgm:prSet>
      <dgm:spPr/>
    </dgm:pt>
    <dgm:pt modelId="{ED0CBB26-3DF1-4907-89CD-2279F52C9EBE}" type="pres">
      <dgm:prSet presAssocID="{529F6AA9-6A6D-4570-9C4E-B5108CFD56C4}" presName="rootComposite" presStyleCnt="0"/>
      <dgm:spPr/>
    </dgm:pt>
    <dgm:pt modelId="{387B2F04-B6CA-4029-90E3-B012B22B4DAC}" type="pres">
      <dgm:prSet presAssocID="{529F6AA9-6A6D-4570-9C4E-B5108CFD56C4}" presName="rootText" presStyleLbl="node4" presStyleIdx="1" presStyleCnt="3" custScaleX="121000" custScaleY="121000">
        <dgm:presLayoutVars>
          <dgm:chPref val="3"/>
        </dgm:presLayoutVars>
      </dgm:prSet>
      <dgm:spPr/>
    </dgm:pt>
    <dgm:pt modelId="{518AFEC6-8631-4858-934F-933CD0CAC022}" type="pres">
      <dgm:prSet presAssocID="{529F6AA9-6A6D-4570-9C4E-B5108CFD56C4}" presName="rootConnector" presStyleLbl="node4" presStyleIdx="1" presStyleCnt="3"/>
      <dgm:spPr/>
    </dgm:pt>
    <dgm:pt modelId="{B5BE92A8-F2BC-433D-9FF4-5D2C24DA7B2B}" type="pres">
      <dgm:prSet presAssocID="{529F6AA9-6A6D-4570-9C4E-B5108CFD56C4}" presName="hierChild4" presStyleCnt="0"/>
      <dgm:spPr/>
    </dgm:pt>
    <dgm:pt modelId="{6B54DA3A-A35D-496B-B7F2-0D321484358E}" type="pres">
      <dgm:prSet presAssocID="{021240C7-F779-497A-A575-1BF2B54431AE}" presName="Name50" presStyleLbl="parChTrans1D4" presStyleIdx="2" presStyleCnt="5"/>
      <dgm:spPr/>
    </dgm:pt>
    <dgm:pt modelId="{6CA3D782-3BC5-4837-91F2-51725E977B06}" type="pres">
      <dgm:prSet presAssocID="{3171C2C9-6336-435B-A5FE-D545293FB41E}" presName="hierRoot2" presStyleCnt="0">
        <dgm:presLayoutVars>
          <dgm:hierBranch val="init"/>
        </dgm:presLayoutVars>
      </dgm:prSet>
      <dgm:spPr/>
    </dgm:pt>
    <dgm:pt modelId="{C2737FDB-42C2-4336-A2DB-DE93FFBA53C0}" type="pres">
      <dgm:prSet presAssocID="{3171C2C9-6336-435B-A5FE-D545293FB41E}" presName="rootComposite" presStyleCnt="0"/>
      <dgm:spPr/>
    </dgm:pt>
    <dgm:pt modelId="{4C53F495-1FC5-4145-B9B1-246A4026A56A}" type="pres">
      <dgm:prSet presAssocID="{3171C2C9-6336-435B-A5FE-D545293FB41E}" presName="rootText" presStyleLbl="node4" presStyleIdx="2" presStyleCnt="3">
        <dgm:presLayoutVars>
          <dgm:chPref val="3"/>
        </dgm:presLayoutVars>
      </dgm:prSet>
      <dgm:spPr/>
    </dgm:pt>
    <dgm:pt modelId="{50D3DB12-798B-43A9-8BD0-93F32193E87D}" type="pres">
      <dgm:prSet presAssocID="{3171C2C9-6336-435B-A5FE-D545293FB41E}" presName="rootConnector" presStyleLbl="node4" presStyleIdx="2" presStyleCnt="3"/>
      <dgm:spPr/>
    </dgm:pt>
    <dgm:pt modelId="{A928F981-DA3F-4B94-A48F-EAA58FEAFE0E}" type="pres">
      <dgm:prSet presAssocID="{3171C2C9-6336-435B-A5FE-D545293FB41E}" presName="hierChild4" presStyleCnt="0"/>
      <dgm:spPr/>
    </dgm:pt>
    <dgm:pt modelId="{93AB5E55-B322-4431-8CB3-6F7839ABC7C4}" type="pres">
      <dgm:prSet presAssocID="{3171C2C9-6336-435B-A5FE-D545293FB41E}" presName="hierChild5" presStyleCnt="0"/>
      <dgm:spPr/>
    </dgm:pt>
    <dgm:pt modelId="{BDCFFC57-EA15-48EA-A23C-205C47B3C682}" type="pres">
      <dgm:prSet presAssocID="{529F6AA9-6A6D-4570-9C4E-B5108CFD56C4}" presName="hierChild5" presStyleCnt="0"/>
      <dgm:spPr/>
    </dgm:pt>
    <dgm:pt modelId="{82337EC3-06E2-44AD-BE18-1D17D27800D5}" type="pres">
      <dgm:prSet presAssocID="{AA98B6C2-AF4F-4EF9-A021-84439E277DBD}" presName="hierChild5" presStyleCnt="0"/>
      <dgm:spPr/>
    </dgm:pt>
    <dgm:pt modelId="{156C2CF0-ED42-410F-8C83-8B8109D8C3A0}" type="pres">
      <dgm:prSet presAssocID="{3681C41E-BDDF-4318-9C29-1F61CC678C7E}" presName="Name111" presStyleLbl="parChTrans1D4" presStyleIdx="3" presStyleCnt="5"/>
      <dgm:spPr/>
    </dgm:pt>
    <dgm:pt modelId="{E349186F-FD3C-4D22-BDCE-3201A41D4344}" type="pres">
      <dgm:prSet presAssocID="{F2487A80-B2CB-4B75-8BA2-406CCAFD3C9D}" presName="hierRoot3" presStyleCnt="0">
        <dgm:presLayoutVars>
          <dgm:hierBranch val="init"/>
        </dgm:presLayoutVars>
      </dgm:prSet>
      <dgm:spPr/>
    </dgm:pt>
    <dgm:pt modelId="{A63E2286-2986-4DCB-9F99-FC38D23F7BE7}" type="pres">
      <dgm:prSet presAssocID="{F2487A80-B2CB-4B75-8BA2-406CCAFD3C9D}" presName="rootComposite3" presStyleCnt="0"/>
      <dgm:spPr/>
    </dgm:pt>
    <dgm:pt modelId="{F4EC1E28-2E54-41E6-B648-99507347B85D}" type="pres">
      <dgm:prSet presAssocID="{F2487A80-B2CB-4B75-8BA2-406CCAFD3C9D}" presName="rootText3" presStyleLbl="asst4" presStyleIdx="0" presStyleCnt="1" custScaleX="121000" custScaleY="121000">
        <dgm:presLayoutVars>
          <dgm:chPref val="3"/>
        </dgm:presLayoutVars>
      </dgm:prSet>
      <dgm:spPr/>
    </dgm:pt>
    <dgm:pt modelId="{96B3896B-0431-4FE6-B738-CDC73762AEF3}" type="pres">
      <dgm:prSet presAssocID="{F2487A80-B2CB-4B75-8BA2-406CCAFD3C9D}" presName="rootConnector3" presStyleLbl="asst4" presStyleIdx="0" presStyleCnt="1"/>
      <dgm:spPr/>
    </dgm:pt>
    <dgm:pt modelId="{BF3D2D2D-ED72-4C39-8E7D-5D22F062A621}" type="pres">
      <dgm:prSet presAssocID="{F2487A80-B2CB-4B75-8BA2-406CCAFD3C9D}" presName="hierChild6" presStyleCnt="0"/>
      <dgm:spPr/>
    </dgm:pt>
    <dgm:pt modelId="{C02572F3-C3E8-4AA3-BF6A-5985D3981DF8}" type="pres">
      <dgm:prSet presAssocID="{F2487A80-B2CB-4B75-8BA2-406CCAFD3C9D}" presName="hierChild7" presStyleCnt="0"/>
      <dgm:spPr/>
    </dgm:pt>
    <dgm:pt modelId="{C18A46C6-34D1-46FA-8CA1-46DF05ED9606}" type="pres">
      <dgm:prSet presAssocID="{3905B514-92B6-4B4F-A5E3-8B7F2EAA39AF}" presName="hierChild5" presStyleCnt="0"/>
      <dgm:spPr/>
    </dgm:pt>
    <dgm:pt modelId="{4BA8AFDE-7E61-43D9-A5C6-D60861E442BD}" type="pres">
      <dgm:prSet presAssocID="{484952F9-0836-43E4-98F1-067B26C8524A}" presName="Name111" presStyleLbl="parChTrans1D4" presStyleIdx="4" presStyleCnt="5"/>
      <dgm:spPr/>
    </dgm:pt>
    <dgm:pt modelId="{3908AA6F-EBF2-41E9-BB60-EA14A707D824}" type="pres">
      <dgm:prSet presAssocID="{17260B2B-8384-4F34-8A36-3E8474E49FFA}" presName="hierRoot3" presStyleCnt="0">
        <dgm:presLayoutVars>
          <dgm:hierBranch val="init"/>
        </dgm:presLayoutVars>
      </dgm:prSet>
      <dgm:spPr/>
    </dgm:pt>
    <dgm:pt modelId="{719645A8-83C1-4D3D-B52A-B130B0D056C2}" type="pres">
      <dgm:prSet presAssocID="{17260B2B-8384-4F34-8A36-3E8474E49FFA}" presName="rootComposite3" presStyleCnt="0"/>
      <dgm:spPr/>
    </dgm:pt>
    <dgm:pt modelId="{ED94E729-5A59-4D2D-8533-E9EBA48D774B}" type="pres">
      <dgm:prSet presAssocID="{17260B2B-8384-4F34-8A36-3E8474E49FFA}" presName="rootText3" presStyleLbl="asst3" presStyleIdx="0" presStyleCnt="1" custScaleX="121000" custScaleY="121000">
        <dgm:presLayoutVars>
          <dgm:chPref val="3"/>
        </dgm:presLayoutVars>
      </dgm:prSet>
      <dgm:spPr/>
    </dgm:pt>
    <dgm:pt modelId="{5E5C2907-9F89-4F4C-B2BC-5DED78595B21}" type="pres">
      <dgm:prSet presAssocID="{17260B2B-8384-4F34-8A36-3E8474E49FFA}" presName="rootConnector3" presStyleLbl="asst3" presStyleIdx="0" presStyleCnt="1"/>
      <dgm:spPr/>
    </dgm:pt>
    <dgm:pt modelId="{BC727228-4CFE-44D6-A38E-66067BF38B84}" type="pres">
      <dgm:prSet presAssocID="{17260B2B-8384-4F34-8A36-3E8474E49FFA}" presName="hierChild6" presStyleCnt="0"/>
      <dgm:spPr/>
    </dgm:pt>
    <dgm:pt modelId="{5C69DD84-19B3-458F-9F85-05FA0673E4CB}" type="pres">
      <dgm:prSet presAssocID="{17260B2B-8384-4F34-8A36-3E8474E49FFA}" presName="hierChild7" presStyleCnt="0"/>
      <dgm:spPr/>
    </dgm:pt>
    <dgm:pt modelId="{D2943596-C0AC-4801-B509-68CFB8F59A38}" type="pres">
      <dgm:prSet presAssocID="{BDFF6A3C-37C3-4D63-9D01-03C9F8A4B686}" presName="hierChild5" presStyleCnt="0"/>
      <dgm:spPr/>
    </dgm:pt>
    <dgm:pt modelId="{C286C062-8EF4-49BB-9F09-169BDE20389A}" type="pres">
      <dgm:prSet presAssocID="{AE940435-8DBC-4FE2-9D17-AB82D7E0F9F2}" presName="Name111" presStyleLbl="parChTrans1D3" presStyleIdx="1" presStyleCnt="2"/>
      <dgm:spPr/>
    </dgm:pt>
    <dgm:pt modelId="{0899C9BC-63E0-4BC2-927E-7552C2C259FC}" type="pres">
      <dgm:prSet presAssocID="{C0909F32-DA29-4B0E-ABA5-C7F82CBB37B0}" presName="hierRoot3" presStyleCnt="0">
        <dgm:presLayoutVars>
          <dgm:hierBranch val="init"/>
        </dgm:presLayoutVars>
      </dgm:prSet>
      <dgm:spPr/>
    </dgm:pt>
    <dgm:pt modelId="{11384EAB-0DB6-411A-93F8-1BD7BBD79E33}" type="pres">
      <dgm:prSet presAssocID="{C0909F32-DA29-4B0E-ABA5-C7F82CBB37B0}" presName="rootComposite3" presStyleCnt="0"/>
      <dgm:spPr/>
    </dgm:pt>
    <dgm:pt modelId="{D2E13EE0-D278-4125-9047-C3A23B30BD09}" type="pres">
      <dgm:prSet presAssocID="{C0909F32-DA29-4B0E-ABA5-C7F82CBB37B0}" presName="rootText3" presStyleLbl="asst2" presStyleIdx="0" presStyleCnt="1" custScaleX="121000" custScaleY="121000">
        <dgm:presLayoutVars>
          <dgm:chPref val="3"/>
        </dgm:presLayoutVars>
      </dgm:prSet>
      <dgm:spPr/>
    </dgm:pt>
    <dgm:pt modelId="{F9D53033-1C84-4272-BE75-8251376C4781}" type="pres">
      <dgm:prSet presAssocID="{C0909F32-DA29-4B0E-ABA5-C7F82CBB37B0}" presName="rootConnector3" presStyleLbl="asst2" presStyleIdx="0" presStyleCnt="1"/>
      <dgm:spPr/>
    </dgm:pt>
    <dgm:pt modelId="{9D6D10D7-D97B-4225-AE5A-A83090A80ED9}" type="pres">
      <dgm:prSet presAssocID="{C0909F32-DA29-4B0E-ABA5-C7F82CBB37B0}" presName="hierChild6" presStyleCnt="0"/>
      <dgm:spPr/>
    </dgm:pt>
    <dgm:pt modelId="{382D77B6-1391-4237-82E2-68602C7AF5CE}" type="pres">
      <dgm:prSet presAssocID="{C0909F32-DA29-4B0E-ABA5-C7F82CBB37B0}" presName="hierChild7" presStyleCnt="0"/>
      <dgm:spPr/>
    </dgm:pt>
    <dgm:pt modelId="{D9DC59B7-1A03-4572-86E3-E2813C9EAC38}" type="pres">
      <dgm:prSet presAssocID="{D2212D9A-2AB7-4513-8072-1A94C5DBF445}" presName="hierChild3" presStyleCnt="0"/>
      <dgm:spPr/>
    </dgm:pt>
    <dgm:pt modelId="{8811B261-CA55-42D2-83B9-C2967390B8B4}" type="pres">
      <dgm:prSet presAssocID="{26457275-D7BB-43AF-BA48-81E887C8FA39}" presName="Name111" presStyleLbl="parChTrans1D2" presStyleIdx="1" presStyleCnt="2"/>
      <dgm:spPr/>
    </dgm:pt>
    <dgm:pt modelId="{2F0C288D-1218-41E5-907B-86FC2D511FF4}" type="pres">
      <dgm:prSet presAssocID="{AB44DC4A-6798-4808-85F5-CC20FC101DB2}" presName="hierRoot3" presStyleCnt="0">
        <dgm:presLayoutVars>
          <dgm:hierBranch val="init"/>
        </dgm:presLayoutVars>
      </dgm:prSet>
      <dgm:spPr/>
    </dgm:pt>
    <dgm:pt modelId="{A86BE068-3C42-42CB-845B-38761FA88BB4}" type="pres">
      <dgm:prSet presAssocID="{AB44DC4A-6798-4808-85F5-CC20FC101DB2}" presName="rootComposite3" presStyleCnt="0"/>
      <dgm:spPr/>
    </dgm:pt>
    <dgm:pt modelId="{F366CBDE-B1F6-42EB-8E17-94A2F9496A84}" type="pres">
      <dgm:prSet presAssocID="{AB44DC4A-6798-4808-85F5-CC20FC101DB2}" presName="rootText3" presStyleLbl="asst1" presStyleIdx="0" presStyleCnt="1" custScaleX="121000" custScaleY="121000">
        <dgm:presLayoutVars>
          <dgm:chPref val="3"/>
        </dgm:presLayoutVars>
      </dgm:prSet>
      <dgm:spPr/>
    </dgm:pt>
    <dgm:pt modelId="{E05BC002-54A3-46F3-860B-FFB33C538B12}" type="pres">
      <dgm:prSet presAssocID="{AB44DC4A-6798-4808-85F5-CC20FC101DB2}" presName="rootConnector3" presStyleLbl="asst1" presStyleIdx="0" presStyleCnt="1"/>
      <dgm:spPr/>
    </dgm:pt>
    <dgm:pt modelId="{EB15D0BF-A131-4F38-A74C-0832F33AB6D5}" type="pres">
      <dgm:prSet presAssocID="{AB44DC4A-6798-4808-85F5-CC20FC101DB2}" presName="hierChild6" presStyleCnt="0"/>
      <dgm:spPr/>
    </dgm:pt>
    <dgm:pt modelId="{7A67D6B1-39CE-4452-92C5-DE3BCADA2B93}" type="pres">
      <dgm:prSet presAssocID="{AB44DC4A-6798-4808-85F5-CC20FC101DB2}" presName="hierChild7" presStyleCnt="0"/>
      <dgm:spPr/>
    </dgm:pt>
  </dgm:ptLst>
  <dgm:cxnLst>
    <dgm:cxn modelId="{5FBE3405-AA4A-496E-ABB6-90D429671AB2}" type="presOf" srcId="{F2487A80-B2CB-4B75-8BA2-406CCAFD3C9D}" destId="{F4EC1E28-2E54-41E6-B648-99507347B85D}" srcOrd="0" destOrd="0" presId="urn:microsoft.com/office/officeart/2005/8/layout/orgChart1"/>
    <dgm:cxn modelId="{26D7C50F-75E6-45AF-B404-221CBBC8CCF4}" type="presOf" srcId="{AE940435-8DBC-4FE2-9D17-AB82D7E0F9F2}" destId="{C286C062-8EF4-49BB-9F09-169BDE20389A}" srcOrd="0" destOrd="0" presId="urn:microsoft.com/office/officeart/2005/8/layout/orgChart1"/>
    <dgm:cxn modelId="{EDFFCF16-1D57-483C-9926-727D155B5B79}" srcId="{D2212D9A-2AB7-4513-8072-1A94C5DBF445}" destId="{BDFF6A3C-37C3-4D63-9D01-03C9F8A4B686}" srcOrd="1" destOrd="0" parTransId="{41E1FB3B-EBFD-4B7A-BD01-AD8C3412C3E7}" sibTransId="{BB57B65F-A9AB-47BF-84AA-BEAF8D37AE01}"/>
    <dgm:cxn modelId="{3EB5461C-315E-4068-B03D-844FFA8F15FF}" type="presOf" srcId="{3905B514-92B6-4B4F-A5E3-8B7F2EAA39AF}" destId="{EA1CBA6F-DC1B-4C4C-A3A5-429DD6C04EA5}" srcOrd="0" destOrd="0" presId="urn:microsoft.com/office/officeart/2005/8/layout/orgChart1"/>
    <dgm:cxn modelId="{247BF31C-C539-40E8-9EA1-FD4A9CE05498}" type="presOf" srcId="{3905B514-92B6-4B4F-A5E3-8B7F2EAA39AF}" destId="{AB2565E0-CD3E-4C19-9D35-8736F1AEFF7E}" srcOrd="1" destOrd="0" presId="urn:microsoft.com/office/officeart/2005/8/layout/orgChart1"/>
    <dgm:cxn modelId="{55AC2822-0E0A-4C33-A8B3-28BF0D20CE0B}" srcId="{529F6AA9-6A6D-4570-9C4E-B5108CFD56C4}" destId="{3171C2C9-6336-435B-A5FE-D545293FB41E}" srcOrd="0" destOrd="0" parTransId="{021240C7-F779-497A-A575-1BF2B54431AE}" sibTransId="{5FAAD6F3-B7BF-4AB8-9193-0FA95E5D3381}"/>
    <dgm:cxn modelId="{154C2B24-F7C3-4618-9722-6AF594A6FF7B}" srcId="{D2212D9A-2AB7-4513-8072-1A94C5DBF445}" destId="{AB44DC4A-6798-4808-85F5-CC20FC101DB2}" srcOrd="0" destOrd="0" parTransId="{26457275-D7BB-43AF-BA48-81E887C8FA39}" sibTransId="{7109CE14-1129-471B-89DC-E3ECEA77B1AF}"/>
    <dgm:cxn modelId="{3C093F24-5A5C-45EE-A1BC-438E6133D670}" type="presOf" srcId="{AA98B6C2-AF4F-4EF9-A021-84439E277DBD}" destId="{58BCF20C-17DB-4950-8A7C-1089A87571A0}" srcOrd="1" destOrd="0" presId="urn:microsoft.com/office/officeart/2005/8/layout/orgChart1"/>
    <dgm:cxn modelId="{FD5FCD25-C151-413D-B5EC-559857588691}" type="presOf" srcId="{3171C2C9-6336-435B-A5FE-D545293FB41E}" destId="{4C53F495-1FC5-4145-B9B1-246A4026A56A}" srcOrd="0" destOrd="0" presId="urn:microsoft.com/office/officeart/2005/8/layout/orgChart1"/>
    <dgm:cxn modelId="{6DC0E026-01B0-45CB-981C-081F76EB064D}" type="presOf" srcId="{5B5449FC-847F-469A-97BB-F21D9E6206AB}" destId="{21F6FC26-2360-47FE-A873-BE6F3BAEFBDD}" srcOrd="0" destOrd="0" presId="urn:microsoft.com/office/officeart/2005/8/layout/orgChart1"/>
    <dgm:cxn modelId="{15D5582A-18BD-443C-8ABF-17CFEA14216B}" type="presOf" srcId="{AB44DC4A-6798-4808-85F5-CC20FC101DB2}" destId="{E05BC002-54A3-46F3-860B-FFB33C538B12}" srcOrd="1" destOrd="0" presId="urn:microsoft.com/office/officeart/2005/8/layout/orgChart1"/>
    <dgm:cxn modelId="{90D67C2B-1414-48EC-A8DF-CA93998CAE40}" type="presOf" srcId="{D2212D9A-2AB7-4513-8072-1A94C5DBF445}" destId="{CFCC63F7-2487-46A2-902D-EAE26A22885C}" srcOrd="1" destOrd="0" presId="urn:microsoft.com/office/officeart/2005/8/layout/orgChart1"/>
    <dgm:cxn modelId="{C63FC82F-66DC-49B9-B6E9-EB7D23A75557}" type="presOf" srcId="{021240C7-F779-497A-A575-1BF2B54431AE}" destId="{6B54DA3A-A35D-496B-B7F2-0D321484358E}" srcOrd="0" destOrd="0" presId="urn:microsoft.com/office/officeart/2005/8/layout/orgChart1"/>
    <dgm:cxn modelId="{69D81A3E-9A50-4FC6-B17D-4663FBAA76BA}" type="presOf" srcId="{C0909F32-DA29-4B0E-ABA5-C7F82CBB37B0}" destId="{D2E13EE0-D278-4125-9047-C3A23B30BD09}" srcOrd="0" destOrd="0" presId="urn:microsoft.com/office/officeart/2005/8/layout/orgChart1"/>
    <dgm:cxn modelId="{77FF3F3E-0551-483B-B808-A5332E9A5847}" type="presOf" srcId="{D2212D9A-2AB7-4513-8072-1A94C5DBF445}" destId="{160E8BBF-FD2B-412F-840D-49EBFE81F30C}" srcOrd="0" destOrd="0" presId="urn:microsoft.com/office/officeart/2005/8/layout/orgChart1"/>
    <dgm:cxn modelId="{201B243F-7227-4707-8E72-A334EF084917}" type="presOf" srcId="{AA98B6C2-AF4F-4EF9-A021-84439E277DBD}" destId="{A1A618CD-643E-4A29-9EB8-0BA1677D4C1E}" srcOrd="0" destOrd="0" presId="urn:microsoft.com/office/officeart/2005/8/layout/orgChart1"/>
    <dgm:cxn modelId="{322A225E-F02C-4A9F-B7D4-9D27F183D87A}" type="presOf" srcId="{17260B2B-8384-4F34-8A36-3E8474E49FFA}" destId="{5E5C2907-9F89-4F4C-B2BC-5DED78595B21}" srcOrd="1" destOrd="0" presId="urn:microsoft.com/office/officeart/2005/8/layout/orgChart1"/>
    <dgm:cxn modelId="{466B8C60-4FD5-4D47-BCF0-DEBA439808B8}" type="presOf" srcId="{5CA6CAAF-805A-4DAC-8E31-8B524F683B87}" destId="{165FA9C0-D7DD-47AC-8ED0-EBAC040C9B0E}" srcOrd="0" destOrd="0" presId="urn:microsoft.com/office/officeart/2005/8/layout/orgChart1"/>
    <dgm:cxn modelId="{2AF4A863-12F5-4BA1-A0D7-9A15EB26465A}" type="presOf" srcId="{529F6AA9-6A6D-4570-9C4E-B5108CFD56C4}" destId="{518AFEC6-8631-4858-934F-933CD0CAC022}" srcOrd="1" destOrd="0" presId="urn:microsoft.com/office/officeart/2005/8/layout/orgChart1"/>
    <dgm:cxn modelId="{6BAB5568-24AB-4500-879A-B0AA5FC651B1}" srcId="{3905B514-92B6-4B4F-A5E3-8B7F2EAA39AF}" destId="{AA98B6C2-AF4F-4EF9-A021-84439E277DBD}" srcOrd="0" destOrd="0" parTransId="{65D18465-31CB-466B-9DAF-41F3111410F2}" sibTransId="{EAAE5608-CC0C-4FE4-95ED-868F3F74A824}"/>
    <dgm:cxn modelId="{7E56936A-A341-4C82-AA4E-B8D7E007AD73}" srcId="{AA98B6C2-AF4F-4EF9-A021-84439E277DBD}" destId="{529F6AA9-6A6D-4570-9C4E-B5108CFD56C4}" srcOrd="0" destOrd="0" parTransId="{5CA6CAAF-805A-4DAC-8E31-8B524F683B87}" sibTransId="{381ED92C-4714-44FF-B6A2-78FC8710C1EE}"/>
    <dgm:cxn modelId="{584C006B-60F2-412A-8C43-43242B56A3CF}" type="presOf" srcId="{C0909F32-DA29-4B0E-ABA5-C7F82CBB37B0}" destId="{F9D53033-1C84-4272-BE75-8251376C4781}" srcOrd="1" destOrd="0" presId="urn:microsoft.com/office/officeart/2005/8/layout/orgChart1"/>
    <dgm:cxn modelId="{0ED8F475-FFAA-496F-8D1D-0DA614AF4DD1}" type="presOf" srcId="{D15AC191-6EF1-4943-911D-7BF3353C701D}" destId="{6EA3F24C-CDFD-480B-9DA0-0446BBE9F816}" srcOrd="0" destOrd="0" presId="urn:microsoft.com/office/officeart/2005/8/layout/orgChart1"/>
    <dgm:cxn modelId="{5CF13C56-8047-4128-9D9B-AE4A69C5BC4B}" type="presOf" srcId="{41E1FB3B-EBFD-4B7A-BD01-AD8C3412C3E7}" destId="{B8682AEA-958F-4596-B4AA-235AFD0FC58A}" srcOrd="0" destOrd="0" presId="urn:microsoft.com/office/officeart/2005/8/layout/orgChart1"/>
    <dgm:cxn modelId="{A3484576-3671-4707-A2B0-13A256F6890B}" type="presOf" srcId="{F2487A80-B2CB-4B75-8BA2-406CCAFD3C9D}" destId="{96B3896B-0431-4FE6-B738-CDC73762AEF3}" srcOrd="1" destOrd="0" presId="urn:microsoft.com/office/officeart/2005/8/layout/orgChart1"/>
    <dgm:cxn modelId="{683E0B88-3FB7-4704-BFB8-336FC034E73D}" srcId="{BDFF6A3C-37C3-4D63-9D01-03C9F8A4B686}" destId="{3905B514-92B6-4B4F-A5E3-8B7F2EAA39AF}" srcOrd="0" destOrd="0" parTransId="{D15AC191-6EF1-4943-911D-7BF3353C701D}" sibTransId="{6DA8D837-3C9A-4047-980B-8E38EB9B339B}"/>
    <dgm:cxn modelId="{2F6C808E-EC05-41BC-8604-762BDE178C68}" type="presOf" srcId="{BDFF6A3C-37C3-4D63-9D01-03C9F8A4B686}" destId="{BF2C982A-2C90-4B8F-908F-F94B5DE87147}" srcOrd="0" destOrd="0" presId="urn:microsoft.com/office/officeart/2005/8/layout/orgChart1"/>
    <dgm:cxn modelId="{4B9CED8F-1725-4E3C-94C2-98A8E663B7B6}" type="presOf" srcId="{BDFF6A3C-37C3-4D63-9D01-03C9F8A4B686}" destId="{15831E02-4062-4FCA-B7E5-A162B850F7F6}" srcOrd="1" destOrd="0" presId="urn:microsoft.com/office/officeart/2005/8/layout/orgChart1"/>
    <dgm:cxn modelId="{66558D95-3AAE-4851-A138-B63CADCBA12D}" type="presOf" srcId="{26457275-D7BB-43AF-BA48-81E887C8FA39}" destId="{8811B261-CA55-42D2-83B9-C2967390B8B4}" srcOrd="0" destOrd="0" presId="urn:microsoft.com/office/officeart/2005/8/layout/orgChart1"/>
    <dgm:cxn modelId="{08EB7E98-52E3-4553-AC80-3EFCAD6B266E}" type="presOf" srcId="{17260B2B-8384-4F34-8A36-3E8474E49FFA}" destId="{ED94E729-5A59-4D2D-8533-E9EBA48D774B}" srcOrd="0" destOrd="0" presId="urn:microsoft.com/office/officeart/2005/8/layout/orgChart1"/>
    <dgm:cxn modelId="{544C7D9D-B173-49D7-8ADF-738429477437}" type="presOf" srcId="{484952F9-0836-43E4-98F1-067B26C8524A}" destId="{4BA8AFDE-7E61-43D9-A5C6-D60861E442BD}" srcOrd="0" destOrd="0" presId="urn:microsoft.com/office/officeart/2005/8/layout/orgChart1"/>
    <dgm:cxn modelId="{1E5450A1-CEF6-450B-B81E-145F51BAAB21}" type="presOf" srcId="{65D18465-31CB-466B-9DAF-41F3111410F2}" destId="{1A973C76-F3F5-4B36-BAC7-8543E834A6ED}" srcOrd="0" destOrd="0" presId="urn:microsoft.com/office/officeart/2005/8/layout/orgChart1"/>
    <dgm:cxn modelId="{4E2935BF-8E33-4FD9-A12F-971C7DE944AE}" srcId="{BDFF6A3C-37C3-4D63-9D01-03C9F8A4B686}" destId="{C0909F32-DA29-4B0E-ABA5-C7F82CBB37B0}" srcOrd="1" destOrd="0" parTransId="{AE940435-8DBC-4FE2-9D17-AB82D7E0F9F2}" sibTransId="{19F47658-95E4-4623-9ECB-3331EB532E2F}"/>
    <dgm:cxn modelId="{C5AEBBDA-DEE9-41E3-94E6-65A5AEFD3C0B}" srcId="{AA98B6C2-AF4F-4EF9-A021-84439E277DBD}" destId="{F2487A80-B2CB-4B75-8BA2-406CCAFD3C9D}" srcOrd="1" destOrd="0" parTransId="{3681C41E-BDDF-4318-9C29-1F61CC678C7E}" sibTransId="{0D48904B-4411-48A0-AB87-9C70CEF01183}"/>
    <dgm:cxn modelId="{B7FE1ADD-18C5-4910-91BB-15B01F5F24F6}" type="presOf" srcId="{3171C2C9-6336-435B-A5FE-D545293FB41E}" destId="{50D3DB12-798B-43A9-8BD0-93F32193E87D}" srcOrd="1" destOrd="0" presId="urn:microsoft.com/office/officeart/2005/8/layout/orgChart1"/>
    <dgm:cxn modelId="{1B2650E3-3C3D-413B-A2A6-3FAEDDD16C53}" srcId="{3905B514-92B6-4B4F-A5E3-8B7F2EAA39AF}" destId="{17260B2B-8384-4F34-8A36-3E8474E49FFA}" srcOrd="1" destOrd="0" parTransId="{484952F9-0836-43E4-98F1-067B26C8524A}" sibTransId="{02D16975-DDA5-40D7-8BDE-90719B67A538}"/>
    <dgm:cxn modelId="{DFDF81E4-0507-4148-BE14-C3CC07EB7721}" type="presOf" srcId="{3681C41E-BDDF-4318-9C29-1F61CC678C7E}" destId="{156C2CF0-ED42-410F-8C83-8B8109D8C3A0}" srcOrd="0" destOrd="0" presId="urn:microsoft.com/office/officeart/2005/8/layout/orgChart1"/>
    <dgm:cxn modelId="{8ACBFAEE-358A-448D-AAF6-20B8A4D21523}" type="presOf" srcId="{529F6AA9-6A6D-4570-9C4E-B5108CFD56C4}" destId="{387B2F04-B6CA-4029-90E3-B012B22B4DAC}" srcOrd="0" destOrd="0" presId="urn:microsoft.com/office/officeart/2005/8/layout/orgChart1"/>
    <dgm:cxn modelId="{E8A664EF-8D41-4017-AFA4-AFD654E910FA}" srcId="{5B5449FC-847F-469A-97BB-F21D9E6206AB}" destId="{D2212D9A-2AB7-4513-8072-1A94C5DBF445}" srcOrd="0" destOrd="0" parTransId="{8D695189-32F9-411A-9DD4-ED233AD3A831}" sibTransId="{1CE0FFE0-46FD-4A7E-9D15-E6B293CD5E26}"/>
    <dgm:cxn modelId="{9C7C4FF2-6EB7-4BCF-8F2F-643D5594C728}" type="presOf" srcId="{AB44DC4A-6798-4808-85F5-CC20FC101DB2}" destId="{F366CBDE-B1F6-42EB-8E17-94A2F9496A84}" srcOrd="0" destOrd="0" presId="urn:microsoft.com/office/officeart/2005/8/layout/orgChart1"/>
    <dgm:cxn modelId="{7726633C-49D4-45F2-B1FE-76C5216DF99B}" type="presParOf" srcId="{21F6FC26-2360-47FE-A873-BE6F3BAEFBDD}" destId="{B3D425A9-CE17-4A64-8696-5E7FD2817340}" srcOrd="0" destOrd="0" presId="urn:microsoft.com/office/officeart/2005/8/layout/orgChart1"/>
    <dgm:cxn modelId="{55E33594-6CBF-4A79-8A25-C85A944DF677}" type="presParOf" srcId="{B3D425A9-CE17-4A64-8696-5E7FD2817340}" destId="{EBF38114-4DEF-4951-A9B4-8D191A42607E}" srcOrd="0" destOrd="0" presId="urn:microsoft.com/office/officeart/2005/8/layout/orgChart1"/>
    <dgm:cxn modelId="{BA4836D1-CE95-407E-AF90-5A3CA6FBCA9A}" type="presParOf" srcId="{EBF38114-4DEF-4951-A9B4-8D191A42607E}" destId="{160E8BBF-FD2B-412F-840D-49EBFE81F30C}" srcOrd="0" destOrd="0" presId="urn:microsoft.com/office/officeart/2005/8/layout/orgChart1"/>
    <dgm:cxn modelId="{E6C4B7D4-5A8D-4219-A2CE-9E41C913E762}" type="presParOf" srcId="{EBF38114-4DEF-4951-A9B4-8D191A42607E}" destId="{CFCC63F7-2487-46A2-902D-EAE26A22885C}" srcOrd="1" destOrd="0" presId="urn:microsoft.com/office/officeart/2005/8/layout/orgChart1"/>
    <dgm:cxn modelId="{AA380A22-0724-4EC4-A8A3-0DA12F391AEF}" type="presParOf" srcId="{B3D425A9-CE17-4A64-8696-5E7FD2817340}" destId="{92B3A14D-990C-4A2E-A9E7-DA2CA52CFFC6}" srcOrd="1" destOrd="0" presId="urn:microsoft.com/office/officeart/2005/8/layout/orgChart1"/>
    <dgm:cxn modelId="{CE691179-64BD-41FF-A3CF-79324354F707}" type="presParOf" srcId="{92B3A14D-990C-4A2E-A9E7-DA2CA52CFFC6}" destId="{B8682AEA-958F-4596-B4AA-235AFD0FC58A}" srcOrd="0" destOrd="0" presId="urn:microsoft.com/office/officeart/2005/8/layout/orgChart1"/>
    <dgm:cxn modelId="{A27D94A5-5947-4F8A-B46C-8B8DBFEED498}" type="presParOf" srcId="{92B3A14D-990C-4A2E-A9E7-DA2CA52CFFC6}" destId="{DC2CF752-5E37-4CEE-9295-5F4720E865CA}" srcOrd="1" destOrd="0" presId="urn:microsoft.com/office/officeart/2005/8/layout/orgChart1"/>
    <dgm:cxn modelId="{BC5A3382-D474-4791-9CEB-7F652155071C}" type="presParOf" srcId="{DC2CF752-5E37-4CEE-9295-5F4720E865CA}" destId="{5E173F8D-787C-42EB-9156-B5633640190B}" srcOrd="0" destOrd="0" presId="urn:microsoft.com/office/officeart/2005/8/layout/orgChart1"/>
    <dgm:cxn modelId="{6B56B2DC-964E-4016-9018-4BAAEE36A5B7}" type="presParOf" srcId="{5E173F8D-787C-42EB-9156-B5633640190B}" destId="{BF2C982A-2C90-4B8F-908F-F94B5DE87147}" srcOrd="0" destOrd="0" presId="urn:microsoft.com/office/officeart/2005/8/layout/orgChart1"/>
    <dgm:cxn modelId="{AD43E342-DF2D-4F51-87CF-6FF30BD48B39}" type="presParOf" srcId="{5E173F8D-787C-42EB-9156-B5633640190B}" destId="{15831E02-4062-4FCA-B7E5-A162B850F7F6}" srcOrd="1" destOrd="0" presId="urn:microsoft.com/office/officeart/2005/8/layout/orgChart1"/>
    <dgm:cxn modelId="{19FEA7CB-707C-4A0E-BC7D-5991067A7FBA}" type="presParOf" srcId="{DC2CF752-5E37-4CEE-9295-5F4720E865CA}" destId="{5761FE61-3EFC-451F-A5C6-91356CD8324E}" srcOrd="1" destOrd="0" presId="urn:microsoft.com/office/officeart/2005/8/layout/orgChart1"/>
    <dgm:cxn modelId="{ABF77B78-09E6-4916-AAB6-D8BD808E1F86}" type="presParOf" srcId="{5761FE61-3EFC-451F-A5C6-91356CD8324E}" destId="{6EA3F24C-CDFD-480B-9DA0-0446BBE9F816}" srcOrd="0" destOrd="0" presId="urn:microsoft.com/office/officeart/2005/8/layout/orgChart1"/>
    <dgm:cxn modelId="{7E8928B1-FA88-4A31-9086-C79CC77F8B58}" type="presParOf" srcId="{5761FE61-3EFC-451F-A5C6-91356CD8324E}" destId="{51B19AFF-9F2C-4C7C-BEEF-89365538E062}" srcOrd="1" destOrd="0" presId="urn:microsoft.com/office/officeart/2005/8/layout/orgChart1"/>
    <dgm:cxn modelId="{770B1C91-17DB-4C79-B817-8A8BDB435DF9}" type="presParOf" srcId="{51B19AFF-9F2C-4C7C-BEEF-89365538E062}" destId="{274D9F19-2782-4CC0-AAE7-7ABFABE8FB8A}" srcOrd="0" destOrd="0" presId="urn:microsoft.com/office/officeart/2005/8/layout/orgChart1"/>
    <dgm:cxn modelId="{EB5AFF2E-27C7-4E52-9D36-2A5FA1B085D0}" type="presParOf" srcId="{274D9F19-2782-4CC0-AAE7-7ABFABE8FB8A}" destId="{EA1CBA6F-DC1B-4C4C-A3A5-429DD6C04EA5}" srcOrd="0" destOrd="0" presId="urn:microsoft.com/office/officeart/2005/8/layout/orgChart1"/>
    <dgm:cxn modelId="{ED3F9C04-27C2-439B-A953-7A486970FDCC}" type="presParOf" srcId="{274D9F19-2782-4CC0-AAE7-7ABFABE8FB8A}" destId="{AB2565E0-CD3E-4C19-9D35-8736F1AEFF7E}" srcOrd="1" destOrd="0" presId="urn:microsoft.com/office/officeart/2005/8/layout/orgChart1"/>
    <dgm:cxn modelId="{DA9699FD-E10C-4EAA-AAF0-B170763F1D21}" type="presParOf" srcId="{51B19AFF-9F2C-4C7C-BEEF-89365538E062}" destId="{EEE6C937-3230-4238-A31B-0ADC90E1D264}" srcOrd="1" destOrd="0" presId="urn:microsoft.com/office/officeart/2005/8/layout/orgChart1"/>
    <dgm:cxn modelId="{CB39D841-A267-4962-8B1A-7574FF7B1E27}" type="presParOf" srcId="{EEE6C937-3230-4238-A31B-0ADC90E1D264}" destId="{1A973C76-F3F5-4B36-BAC7-8543E834A6ED}" srcOrd="0" destOrd="0" presId="urn:microsoft.com/office/officeart/2005/8/layout/orgChart1"/>
    <dgm:cxn modelId="{31E69E6C-0593-481A-9494-7FD20F18D874}" type="presParOf" srcId="{EEE6C937-3230-4238-A31B-0ADC90E1D264}" destId="{4367B616-72E3-4894-B1F8-433286B3D132}" srcOrd="1" destOrd="0" presId="urn:microsoft.com/office/officeart/2005/8/layout/orgChart1"/>
    <dgm:cxn modelId="{7691A38A-8823-4842-8778-818C0FE98C44}" type="presParOf" srcId="{4367B616-72E3-4894-B1F8-433286B3D132}" destId="{AF686879-0082-413E-8FE9-218923BB35D1}" srcOrd="0" destOrd="0" presId="urn:microsoft.com/office/officeart/2005/8/layout/orgChart1"/>
    <dgm:cxn modelId="{717CFCBE-E06D-44DC-903B-E1A172ACFC36}" type="presParOf" srcId="{AF686879-0082-413E-8FE9-218923BB35D1}" destId="{A1A618CD-643E-4A29-9EB8-0BA1677D4C1E}" srcOrd="0" destOrd="0" presId="urn:microsoft.com/office/officeart/2005/8/layout/orgChart1"/>
    <dgm:cxn modelId="{41B541E0-EEB5-4ADB-A2E1-9801321B98B8}" type="presParOf" srcId="{AF686879-0082-413E-8FE9-218923BB35D1}" destId="{58BCF20C-17DB-4950-8A7C-1089A87571A0}" srcOrd="1" destOrd="0" presId="urn:microsoft.com/office/officeart/2005/8/layout/orgChart1"/>
    <dgm:cxn modelId="{DC6F65CE-4F2E-4137-9AEA-DFB3431362A4}" type="presParOf" srcId="{4367B616-72E3-4894-B1F8-433286B3D132}" destId="{3501D0AD-213F-4D49-AEF4-465329322ECE}" srcOrd="1" destOrd="0" presId="urn:microsoft.com/office/officeart/2005/8/layout/orgChart1"/>
    <dgm:cxn modelId="{F7373D96-2E7C-462E-8A40-8CE146C94916}" type="presParOf" srcId="{3501D0AD-213F-4D49-AEF4-465329322ECE}" destId="{165FA9C0-D7DD-47AC-8ED0-EBAC040C9B0E}" srcOrd="0" destOrd="0" presId="urn:microsoft.com/office/officeart/2005/8/layout/orgChart1"/>
    <dgm:cxn modelId="{608BC1AA-FB3F-4236-928F-F9483B09080C}" type="presParOf" srcId="{3501D0AD-213F-4D49-AEF4-465329322ECE}" destId="{054202EB-6F09-421F-843B-39B656D9042B}" srcOrd="1" destOrd="0" presId="urn:microsoft.com/office/officeart/2005/8/layout/orgChart1"/>
    <dgm:cxn modelId="{18C68577-CB76-4AB7-8585-5484574CCE26}" type="presParOf" srcId="{054202EB-6F09-421F-843B-39B656D9042B}" destId="{ED0CBB26-3DF1-4907-89CD-2279F52C9EBE}" srcOrd="0" destOrd="0" presId="urn:microsoft.com/office/officeart/2005/8/layout/orgChart1"/>
    <dgm:cxn modelId="{BAD7817A-CAD8-4F31-8C0B-78CB6BF6EF89}" type="presParOf" srcId="{ED0CBB26-3DF1-4907-89CD-2279F52C9EBE}" destId="{387B2F04-B6CA-4029-90E3-B012B22B4DAC}" srcOrd="0" destOrd="0" presId="urn:microsoft.com/office/officeart/2005/8/layout/orgChart1"/>
    <dgm:cxn modelId="{35C40147-C1F0-45AE-A7C3-F94136746799}" type="presParOf" srcId="{ED0CBB26-3DF1-4907-89CD-2279F52C9EBE}" destId="{518AFEC6-8631-4858-934F-933CD0CAC022}" srcOrd="1" destOrd="0" presId="urn:microsoft.com/office/officeart/2005/8/layout/orgChart1"/>
    <dgm:cxn modelId="{2493D343-7DD7-4700-8F34-A649C56D1A57}" type="presParOf" srcId="{054202EB-6F09-421F-843B-39B656D9042B}" destId="{B5BE92A8-F2BC-433D-9FF4-5D2C24DA7B2B}" srcOrd="1" destOrd="0" presId="urn:microsoft.com/office/officeart/2005/8/layout/orgChart1"/>
    <dgm:cxn modelId="{9DF0B2A0-ABD6-4696-A85B-5E085FFDB766}" type="presParOf" srcId="{B5BE92A8-F2BC-433D-9FF4-5D2C24DA7B2B}" destId="{6B54DA3A-A35D-496B-B7F2-0D321484358E}" srcOrd="0" destOrd="0" presId="urn:microsoft.com/office/officeart/2005/8/layout/orgChart1"/>
    <dgm:cxn modelId="{2E5231A1-DCF9-4520-A9C7-3CA903725580}" type="presParOf" srcId="{B5BE92A8-F2BC-433D-9FF4-5D2C24DA7B2B}" destId="{6CA3D782-3BC5-4837-91F2-51725E977B06}" srcOrd="1" destOrd="0" presId="urn:microsoft.com/office/officeart/2005/8/layout/orgChart1"/>
    <dgm:cxn modelId="{E1457938-0F96-487E-AA17-AA56866F30DA}" type="presParOf" srcId="{6CA3D782-3BC5-4837-91F2-51725E977B06}" destId="{C2737FDB-42C2-4336-A2DB-DE93FFBA53C0}" srcOrd="0" destOrd="0" presId="urn:microsoft.com/office/officeart/2005/8/layout/orgChart1"/>
    <dgm:cxn modelId="{80D93E5B-E0D0-42A1-8474-6956DE3C4A1C}" type="presParOf" srcId="{C2737FDB-42C2-4336-A2DB-DE93FFBA53C0}" destId="{4C53F495-1FC5-4145-B9B1-246A4026A56A}" srcOrd="0" destOrd="0" presId="urn:microsoft.com/office/officeart/2005/8/layout/orgChart1"/>
    <dgm:cxn modelId="{EF1670A9-628F-49A8-BA35-A4FFEF8F3C7A}" type="presParOf" srcId="{C2737FDB-42C2-4336-A2DB-DE93FFBA53C0}" destId="{50D3DB12-798B-43A9-8BD0-93F32193E87D}" srcOrd="1" destOrd="0" presId="urn:microsoft.com/office/officeart/2005/8/layout/orgChart1"/>
    <dgm:cxn modelId="{5EFA353D-0EA4-46BB-8A27-F8382525835F}" type="presParOf" srcId="{6CA3D782-3BC5-4837-91F2-51725E977B06}" destId="{A928F981-DA3F-4B94-A48F-EAA58FEAFE0E}" srcOrd="1" destOrd="0" presId="urn:microsoft.com/office/officeart/2005/8/layout/orgChart1"/>
    <dgm:cxn modelId="{CF1D2105-046B-4AE7-A508-0FC5842E6C87}" type="presParOf" srcId="{6CA3D782-3BC5-4837-91F2-51725E977B06}" destId="{93AB5E55-B322-4431-8CB3-6F7839ABC7C4}" srcOrd="2" destOrd="0" presId="urn:microsoft.com/office/officeart/2005/8/layout/orgChart1"/>
    <dgm:cxn modelId="{804E8B50-CA3C-4E5C-BD96-6CB35B4DF9EC}" type="presParOf" srcId="{054202EB-6F09-421F-843B-39B656D9042B}" destId="{BDCFFC57-EA15-48EA-A23C-205C47B3C682}" srcOrd="2" destOrd="0" presId="urn:microsoft.com/office/officeart/2005/8/layout/orgChart1"/>
    <dgm:cxn modelId="{1E497717-C448-439C-A762-642D5D2087CD}" type="presParOf" srcId="{4367B616-72E3-4894-B1F8-433286B3D132}" destId="{82337EC3-06E2-44AD-BE18-1D17D27800D5}" srcOrd="2" destOrd="0" presId="urn:microsoft.com/office/officeart/2005/8/layout/orgChart1"/>
    <dgm:cxn modelId="{717D8132-8DCD-4E0D-8D36-6896CF749A47}" type="presParOf" srcId="{82337EC3-06E2-44AD-BE18-1D17D27800D5}" destId="{156C2CF0-ED42-410F-8C83-8B8109D8C3A0}" srcOrd="0" destOrd="0" presId="urn:microsoft.com/office/officeart/2005/8/layout/orgChart1"/>
    <dgm:cxn modelId="{343FC67E-32E1-4F51-AF8E-0E0C2E24AC69}" type="presParOf" srcId="{82337EC3-06E2-44AD-BE18-1D17D27800D5}" destId="{E349186F-FD3C-4D22-BDCE-3201A41D4344}" srcOrd="1" destOrd="0" presId="urn:microsoft.com/office/officeart/2005/8/layout/orgChart1"/>
    <dgm:cxn modelId="{DD27C57B-4278-40BA-9405-756A186917B9}" type="presParOf" srcId="{E349186F-FD3C-4D22-BDCE-3201A41D4344}" destId="{A63E2286-2986-4DCB-9F99-FC38D23F7BE7}" srcOrd="0" destOrd="0" presId="urn:microsoft.com/office/officeart/2005/8/layout/orgChart1"/>
    <dgm:cxn modelId="{F09D4B40-3A04-4946-A9E0-D73691844B1D}" type="presParOf" srcId="{A63E2286-2986-4DCB-9F99-FC38D23F7BE7}" destId="{F4EC1E28-2E54-41E6-B648-99507347B85D}" srcOrd="0" destOrd="0" presId="urn:microsoft.com/office/officeart/2005/8/layout/orgChart1"/>
    <dgm:cxn modelId="{80E77A4C-F56C-4CAF-9B52-2B1B886716B6}" type="presParOf" srcId="{A63E2286-2986-4DCB-9F99-FC38D23F7BE7}" destId="{96B3896B-0431-4FE6-B738-CDC73762AEF3}" srcOrd="1" destOrd="0" presId="urn:microsoft.com/office/officeart/2005/8/layout/orgChart1"/>
    <dgm:cxn modelId="{B987D52A-4996-4B77-AC92-DDB3ED783617}" type="presParOf" srcId="{E349186F-FD3C-4D22-BDCE-3201A41D4344}" destId="{BF3D2D2D-ED72-4C39-8E7D-5D22F062A621}" srcOrd="1" destOrd="0" presId="urn:microsoft.com/office/officeart/2005/8/layout/orgChart1"/>
    <dgm:cxn modelId="{3D42F85A-B0BC-44AE-B6CF-392037616CAB}" type="presParOf" srcId="{E349186F-FD3C-4D22-BDCE-3201A41D4344}" destId="{C02572F3-C3E8-4AA3-BF6A-5985D3981DF8}" srcOrd="2" destOrd="0" presId="urn:microsoft.com/office/officeart/2005/8/layout/orgChart1"/>
    <dgm:cxn modelId="{58D3E557-058C-4845-9838-456971C915E2}" type="presParOf" srcId="{51B19AFF-9F2C-4C7C-BEEF-89365538E062}" destId="{C18A46C6-34D1-46FA-8CA1-46DF05ED9606}" srcOrd="2" destOrd="0" presId="urn:microsoft.com/office/officeart/2005/8/layout/orgChart1"/>
    <dgm:cxn modelId="{9268EB0E-C65B-4849-A50F-1E7479B29A2F}" type="presParOf" srcId="{C18A46C6-34D1-46FA-8CA1-46DF05ED9606}" destId="{4BA8AFDE-7E61-43D9-A5C6-D60861E442BD}" srcOrd="0" destOrd="0" presId="urn:microsoft.com/office/officeart/2005/8/layout/orgChart1"/>
    <dgm:cxn modelId="{301FC27D-F30D-418B-B2EB-4ADF5F454D3F}" type="presParOf" srcId="{C18A46C6-34D1-46FA-8CA1-46DF05ED9606}" destId="{3908AA6F-EBF2-41E9-BB60-EA14A707D824}" srcOrd="1" destOrd="0" presId="urn:microsoft.com/office/officeart/2005/8/layout/orgChart1"/>
    <dgm:cxn modelId="{4054AA1F-0F03-42FD-9579-6F5C2C8A4963}" type="presParOf" srcId="{3908AA6F-EBF2-41E9-BB60-EA14A707D824}" destId="{719645A8-83C1-4D3D-B52A-B130B0D056C2}" srcOrd="0" destOrd="0" presId="urn:microsoft.com/office/officeart/2005/8/layout/orgChart1"/>
    <dgm:cxn modelId="{4882C467-2B6C-4B2C-BCBF-7A432C60BF03}" type="presParOf" srcId="{719645A8-83C1-4D3D-B52A-B130B0D056C2}" destId="{ED94E729-5A59-4D2D-8533-E9EBA48D774B}" srcOrd="0" destOrd="0" presId="urn:microsoft.com/office/officeart/2005/8/layout/orgChart1"/>
    <dgm:cxn modelId="{A693B4CA-96AD-4CE4-9FD7-F1DDD3673F3D}" type="presParOf" srcId="{719645A8-83C1-4D3D-B52A-B130B0D056C2}" destId="{5E5C2907-9F89-4F4C-B2BC-5DED78595B21}" srcOrd="1" destOrd="0" presId="urn:microsoft.com/office/officeart/2005/8/layout/orgChart1"/>
    <dgm:cxn modelId="{4560A7EA-D91E-4AFD-8818-3C76FF9BBBAF}" type="presParOf" srcId="{3908AA6F-EBF2-41E9-BB60-EA14A707D824}" destId="{BC727228-4CFE-44D6-A38E-66067BF38B84}" srcOrd="1" destOrd="0" presId="urn:microsoft.com/office/officeart/2005/8/layout/orgChart1"/>
    <dgm:cxn modelId="{382913F7-9633-4896-A615-8DE32D19DD12}" type="presParOf" srcId="{3908AA6F-EBF2-41E9-BB60-EA14A707D824}" destId="{5C69DD84-19B3-458F-9F85-05FA0673E4CB}" srcOrd="2" destOrd="0" presId="urn:microsoft.com/office/officeart/2005/8/layout/orgChart1"/>
    <dgm:cxn modelId="{69F64EE2-A571-4881-8BDC-6B13BC7B23F7}" type="presParOf" srcId="{DC2CF752-5E37-4CEE-9295-5F4720E865CA}" destId="{D2943596-C0AC-4801-B509-68CFB8F59A38}" srcOrd="2" destOrd="0" presId="urn:microsoft.com/office/officeart/2005/8/layout/orgChart1"/>
    <dgm:cxn modelId="{209949AB-3EF7-446E-8CE7-4191F3F99F6C}" type="presParOf" srcId="{D2943596-C0AC-4801-B509-68CFB8F59A38}" destId="{C286C062-8EF4-49BB-9F09-169BDE20389A}" srcOrd="0" destOrd="0" presId="urn:microsoft.com/office/officeart/2005/8/layout/orgChart1"/>
    <dgm:cxn modelId="{DA652DB1-F989-4CAE-8E60-AB98D9D4AE2C}" type="presParOf" srcId="{D2943596-C0AC-4801-B509-68CFB8F59A38}" destId="{0899C9BC-63E0-4BC2-927E-7552C2C259FC}" srcOrd="1" destOrd="0" presId="urn:microsoft.com/office/officeart/2005/8/layout/orgChart1"/>
    <dgm:cxn modelId="{0C0F5CDB-FC5E-4999-BF4F-F908CD7A02B0}" type="presParOf" srcId="{0899C9BC-63E0-4BC2-927E-7552C2C259FC}" destId="{11384EAB-0DB6-411A-93F8-1BD7BBD79E33}" srcOrd="0" destOrd="0" presId="urn:microsoft.com/office/officeart/2005/8/layout/orgChart1"/>
    <dgm:cxn modelId="{AD683E7B-87E7-4976-8939-1FE3BD7F73BE}" type="presParOf" srcId="{11384EAB-0DB6-411A-93F8-1BD7BBD79E33}" destId="{D2E13EE0-D278-4125-9047-C3A23B30BD09}" srcOrd="0" destOrd="0" presId="urn:microsoft.com/office/officeart/2005/8/layout/orgChart1"/>
    <dgm:cxn modelId="{F11BED16-96C8-491E-B1AD-560C683700BB}" type="presParOf" srcId="{11384EAB-0DB6-411A-93F8-1BD7BBD79E33}" destId="{F9D53033-1C84-4272-BE75-8251376C4781}" srcOrd="1" destOrd="0" presId="urn:microsoft.com/office/officeart/2005/8/layout/orgChart1"/>
    <dgm:cxn modelId="{DEF34F4C-4F21-41D6-BBB0-9630842010E5}" type="presParOf" srcId="{0899C9BC-63E0-4BC2-927E-7552C2C259FC}" destId="{9D6D10D7-D97B-4225-AE5A-A83090A80ED9}" srcOrd="1" destOrd="0" presId="urn:microsoft.com/office/officeart/2005/8/layout/orgChart1"/>
    <dgm:cxn modelId="{279E4288-567C-484E-9718-825AE5E7F910}" type="presParOf" srcId="{0899C9BC-63E0-4BC2-927E-7552C2C259FC}" destId="{382D77B6-1391-4237-82E2-68602C7AF5CE}" srcOrd="2" destOrd="0" presId="urn:microsoft.com/office/officeart/2005/8/layout/orgChart1"/>
    <dgm:cxn modelId="{710D3AF5-47AC-4E10-A3EF-55860DB2ABB7}" type="presParOf" srcId="{B3D425A9-CE17-4A64-8696-5E7FD2817340}" destId="{D9DC59B7-1A03-4572-86E3-E2813C9EAC38}" srcOrd="2" destOrd="0" presId="urn:microsoft.com/office/officeart/2005/8/layout/orgChart1"/>
    <dgm:cxn modelId="{B45F04A5-14B5-41E0-B5B7-93F81AD5C3A5}" type="presParOf" srcId="{D9DC59B7-1A03-4572-86E3-E2813C9EAC38}" destId="{8811B261-CA55-42D2-83B9-C2967390B8B4}" srcOrd="0" destOrd="0" presId="urn:microsoft.com/office/officeart/2005/8/layout/orgChart1"/>
    <dgm:cxn modelId="{EBD9D921-7F70-4E62-B9CD-B1FF5C5A7AF8}" type="presParOf" srcId="{D9DC59B7-1A03-4572-86E3-E2813C9EAC38}" destId="{2F0C288D-1218-41E5-907B-86FC2D511FF4}" srcOrd="1" destOrd="0" presId="urn:microsoft.com/office/officeart/2005/8/layout/orgChart1"/>
    <dgm:cxn modelId="{22A00791-1289-41FB-A38F-AA666F359158}" type="presParOf" srcId="{2F0C288D-1218-41E5-907B-86FC2D511FF4}" destId="{A86BE068-3C42-42CB-845B-38761FA88BB4}" srcOrd="0" destOrd="0" presId="urn:microsoft.com/office/officeart/2005/8/layout/orgChart1"/>
    <dgm:cxn modelId="{21BF6286-8CD9-41D8-AE13-B408C7299D94}" type="presParOf" srcId="{A86BE068-3C42-42CB-845B-38761FA88BB4}" destId="{F366CBDE-B1F6-42EB-8E17-94A2F9496A84}" srcOrd="0" destOrd="0" presId="urn:microsoft.com/office/officeart/2005/8/layout/orgChart1"/>
    <dgm:cxn modelId="{6367A16A-0BDE-40B0-B9E6-A5F02E719D19}" type="presParOf" srcId="{A86BE068-3C42-42CB-845B-38761FA88BB4}" destId="{E05BC002-54A3-46F3-860B-FFB33C538B12}" srcOrd="1" destOrd="0" presId="urn:microsoft.com/office/officeart/2005/8/layout/orgChart1"/>
    <dgm:cxn modelId="{BEBD73F8-8920-4532-93CC-8D2653E0EE19}" type="presParOf" srcId="{2F0C288D-1218-41E5-907B-86FC2D511FF4}" destId="{EB15D0BF-A131-4F38-A74C-0832F33AB6D5}" srcOrd="1" destOrd="0" presId="urn:microsoft.com/office/officeart/2005/8/layout/orgChart1"/>
    <dgm:cxn modelId="{A7D89FD1-7A79-4A55-9F38-894321384693}" type="presParOf" srcId="{2F0C288D-1218-41E5-907B-86FC2D511FF4}" destId="{7A67D6B1-39CE-4452-92C5-DE3BCADA2B9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B5449FC-847F-469A-97BB-F21D9E6206AB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sv-SE"/>
        </a:p>
      </dgm:t>
    </dgm:pt>
    <dgm:pt modelId="{D2212D9A-2AB7-4513-8072-1A94C5DBF445}">
      <dgm:prSet phldrT="[Text]"/>
      <dgm:spPr/>
      <dgm:t>
        <a:bodyPr/>
        <a:lstStyle/>
        <a:p>
          <a:r>
            <a:rPr lang="sv-SE"/>
            <a:t>Eligible patients</a:t>
          </a:r>
        </a:p>
        <a:p>
          <a:r>
            <a:rPr lang="sv-SE"/>
            <a:t>Japan</a:t>
          </a:r>
        </a:p>
        <a:p>
          <a:r>
            <a:rPr lang="sv-SE"/>
            <a:t>N=2789</a:t>
          </a:r>
        </a:p>
      </dgm:t>
    </dgm:pt>
    <dgm:pt modelId="{8D695189-32F9-411A-9DD4-ED233AD3A831}" type="parTrans" cxnId="{E8A664EF-8D41-4017-AFA4-AFD654E910FA}">
      <dgm:prSet/>
      <dgm:spPr/>
      <dgm:t>
        <a:bodyPr/>
        <a:lstStyle/>
        <a:p>
          <a:endParaRPr lang="sv-SE"/>
        </a:p>
      </dgm:t>
    </dgm:pt>
    <dgm:pt modelId="{1CE0FFE0-46FD-4A7E-9D15-E6B293CD5E26}" type="sibTrans" cxnId="{E8A664EF-8D41-4017-AFA4-AFD654E910FA}">
      <dgm:prSet/>
      <dgm:spPr/>
      <dgm:t>
        <a:bodyPr/>
        <a:lstStyle/>
        <a:p>
          <a:endParaRPr lang="sv-SE"/>
        </a:p>
      </dgm:t>
    </dgm:pt>
    <dgm:pt modelId="{AB44DC4A-6798-4808-85F5-CC20FC101DB2}" type="asst">
      <dgm:prSet phldrT="[Text]"/>
      <dgm:spPr/>
      <dgm:t>
        <a:bodyPr/>
        <a:lstStyle/>
        <a:p>
          <a:r>
            <a:rPr lang="sv-SE"/>
            <a:t>eGFR &gt;90</a:t>
          </a:r>
        </a:p>
        <a:p>
          <a:r>
            <a:rPr lang="sv-SE"/>
            <a:t>N=</a:t>
          </a:r>
          <a:r>
            <a:rPr lang="en-US" altLang="ja-JP"/>
            <a:t>87</a:t>
          </a:r>
          <a:endParaRPr lang="sv-SE"/>
        </a:p>
      </dgm:t>
    </dgm:pt>
    <dgm:pt modelId="{26457275-D7BB-43AF-BA48-81E887C8FA39}" type="parTrans" cxnId="{154C2B24-F7C3-4618-9722-6AF594A6FF7B}">
      <dgm:prSet/>
      <dgm:spPr/>
      <dgm:t>
        <a:bodyPr/>
        <a:lstStyle/>
        <a:p>
          <a:endParaRPr lang="sv-SE"/>
        </a:p>
      </dgm:t>
    </dgm:pt>
    <dgm:pt modelId="{7109CE14-1129-471B-89DC-E3ECEA77B1AF}" type="sibTrans" cxnId="{154C2B24-F7C3-4618-9722-6AF594A6FF7B}">
      <dgm:prSet/>
      <dgm:spPr/>
      <dgm:t>
        <a:bodyPr/>
        <a:lstStyle/>
        <a:p>
          <a:endParaRPr lang="sv-SE"/>
        </a:p>
      </dgm:t>
    </dgm:pt>
    <dgm:pt modelId="{BDFF6A3C-37C3-4D63-9D01-03C9F8A4B686}">
      <dgm:prSet phldrT="[Text]"/>
      <dgm:spPr/>
      <dgm:t>
        <a:bodyPr/>
        <a:lstStyle/>
        <a:p>
          <a:r>
            <a:rPr lang="sv-SE"/>
            <a:t>N=2</a:t>
          </a:r>
          <a:r>
            <a:rPr lang="en-US" altLang="ja-JP"/>
            <a:t>702</a:t>
          </a:r>
          <a:endParaRPr lang="sv-SE"/>
        </a:p>
      </dgm:t>
    </dgm:pt>
    <dgm:pt modelId="{41E1FB3B-EBFD-4B7A-BD01-AD8C3412C3E7}" type="parTrans" cxnId="{EDFFCF16-1D57-483C-9926-727D155B5B79}">
      <dgm:prSet/>
      <dgm:spPr/>
      <dgm:t>
        <a:bodyPr/>
        <a:lstStyle/>
        <a:p>
          <a:endParaRPr lang="sv-SE"/>
        </a:p>
      </dgm:t>
    </dgm:pt>
    <dgm:pt modelId="{BB57B65F-A9AB-47BF-84AA-BEAF8D37AE01}" type="sibTrans" cxnId="{EDFFCF16-1D57-483C-9926-727D155B5B79}">
      <dgm:prSet/>
      <dgm:spPr/>
      <dgm:t>
        <a:bodyPr/>
        <a:lstStyle/>
        <a:p>
          <a:endParaRPr lang="sv-SE"/>
        </a:p>
      </dgm:t>
    </dgm:pt>
    <dgm:pt modelId="{3905B514-92B6-4B4F-A5E3-8B7F2EAA39AF}">
      <dgm:prSet/>
      <dgm:spPr/>
      <dgm:t>
        <a:bodyPr/>
        <a:lstStyle/>
        <a:p>
          <a:r>
            <a:rPr lang="sv-SE"/>
            <a:t>N=</a:t>
          </a:r>
          <a:r>
            <a:rPr lang="en-US" altLang="ja-JP"/>
            <a:t>2569</a:t>
          </a:r>
          <a:endParaRPr lang="sv-SE"/>
        </a:p>
      </dgm:t>
    </dgm:pt>
    <dgm:pt modelId="{D15AC191-6EF1-4943-911D-7BF3353C701D}" type="parTrans" cxnId="{683E0B88-3FB7-4704-BFB8-336FC034E73D}">
      <dgm:prSet/>
      <dgm:spPr/>
      <dgm:t>
        <a:bodyPr/>
        <a:lstStyle/>
        <a:p>
          <a:endParaRPr lang="sv-SE"/>
        </a:p>
      </dgm:t>
    </dgm:pt>
    <dgm:pt modelId="{6DA8D837-3C9A-4047-980B-8E38EB9B339B}" type="sibTrans" cxnId="{683E0B88-3FB7-4704-BFB8-336FC034E73D}">
      <dgm:prSet/>
      <dgm:spPr/>
      <dgm:t>
        <a:bodyPr/>
        <a:lstStyle/>
        <a:p>
          <a:endParaRPr lang="sv-SE"/>
        </a:p>
      </dgm:t>
    </dgm:pt>
    <dgm:pt modelId="{AA98B6C2-AF4F-4EF9-A021-84439E277DBD}">
      <dgm:prSet/>
      <dgm:spPr/>
      <dgm:t>
        <a:bodyPr/>
        <a:lstStyle/>
        <a:p>
          <a:r>
            <a:rPr lang="sv-SE"/>
            <a:t>N=</a:t>
          </a:r>
          <a:r>
            <a:rPr lang="en-US" altLang="ja-JP"/>
            <a:t>2503</a:t>
          </a:r>
          <a:endParaRPr lang="sv-SE"/>
        </a:p>
      </dgm:t>
    </dgm:pt>
    <dgm:pt modelId="{65D18465-31CB-466B-9DAF-41F3111410F2}" type="parTrans" cxnId="{6BAB5568-24AB-4500-879A-B0AA5FC651B1}">
      <dgm:prSet/>
      <dgm:spPr/>
      <dgm:t>
        <a:bodyPr/>
        <a:lstStyle/>
        <a:p>
          <a:endParaRPr lang="sv-SE"/>
        </a:p>
      </dgm:t>
    </dgm:pt>
    <dgm:pt modelId="{EAAE5608-CC0C-4FE4-95ED-868F3F74A824}" type="sibTrans" cxnId="{6BAB5568-24AB-4500-879A-B0AA5FC651B1}">
      <dgm:prSet/>
      <dgm:spPr/>
      <dgm:t>
        <a:bodyPr/>
        <a:lstStyle/>
        <a:p>
          <a:endParaRPr lang="sv-SE"/>
        </a:p>
      </dgm:t>
    </dgm:pt>
    <dgm:pt modelId="{529F6AA9-6A6D-4570-9C4E-B5108CFD56C4}">
      <dgm:prSet/>
      <dgm:spPr/>
      <dgm:t>
        <a:bodyPr/>
        <a:lstStyle/>
        <a:p>
          <a:r>
            <a:rPr lang="sv-SE"/>
            <a:t>N=</a:t>
          </a:r>
          <a:r>
            <a:rPr lang="en-US" altLang="ja-JP"/>
            <a:t>2477</a:t>
          </a:r>
          <a:endParaRPr lang="sv-SE"/>
        </a:p>
      </dgm:t>
    </dgm:pt>
    <dgm:pt modelId="{5CA6CAAF-805A-4DAC-8E31-8B524F683B87}" type="parTrans" cxnId="{7E56936A-A341-4C82-AA4E-B8D7E007AD73}">
      <dgm:prSet/>
      <dgm:spPr/>
      <dgm:t>
        <a:bodyPr/>
        <a:lstStyle/>
        <a:p>
          <a:endParaRPr lang="sv-SE"/>
        </a:p>
      </dgm:t>
    </dgm:pt>
    <dgm:pt modelId="{381ED92C-4714-44FF-B6A2-78FC8710C1EE}" type="sibTrans" cxnId="{7E56936A-A341-4C82-AA4E-B8D7E007AD73}">
      <dgm:prSet/>
      <dgm:spPr/>
      <dgm:t>
        <a:bodyPr/>
        <a:lstStyle/>
        <a:p>
          <a:endParaRPr lang="sv-SE"/>
        </a:p>
      </dgm:t>
    </dgm:pt>
    <dgm:pt modelId="{C0909F32-DA29-4B0E-ABA5-C7F82CBB37B0}" type="asst">
      <dgm:prSet/>
      <dgm:spPr/>
      <dgm:t>
        <a:bodyPr/>
        <a:lstStyle/>
        <a:p>
          <a:r>
            <a:rPr lang="sv-SE"/>
            <a:t>no hematuria</a:t>
          </a:r>
        </a:p>
        <a:p>
          <a:r>
            <a:rPr lang="sv-SE"/>
            <a:t>N=</a:t>
          </a:r>
          <a:r>
            <a:rPr lang="en-US" altLang="ja-JP"/>
            <a:t>133</a:t>
          </a:r>
          <a:endParaRPr lang="sv-SE"/>
        </a:p>
      </dgm:t>
    </dgm:pt>
    <dgm:pt modelId="{AE940435-8DBC-4FE2-9D17-AB82D7E0F9F2}" type="parTrans" cxnId="{4E2935BF-8E33-4FD9-A12F-971C7DE944AE}">
      <dgm:prSet/>
      <dgm:spPr/>
      <dgm:t>
        <a:bodyPr/>
        <a:lstStyle/>
        <a:p>
          <a:endParaRPr lang="sv-SE"/>
        </a:p>
      </dgm:t>
    </dgm:pt>
    <dgm:pt modelId="{19F47658-95E4-4623-9ECB-3331EB532E2F}" type="sibTrans" cxnId="{4E2935BF-8E33-4FD9-A12F-971C7DE944AE}">
      <dgm:prSet/>
      <dgm:spPr/>
      <dgm:t>
        <a:bodyPr/>
        <a:lstStyle/>
        <a:p>
          <a:endParaRPr lang="sv-SE"/>
        </a:p>
      </dgm:t>
    </dgm:pt>
    <dgm:pt modelId="{17260B2B-8384-4F34-8A36-3E8474E49FFA}" type="asst">
      <dgm:prSet/>
      <dgm:spPr/>
      <dgm:t>
        <a:bodyPr/>
        <a:lstStyle/>
        <a:p>
          <a:r>
            <a:rPr lang="sv-SE"/>
            <a:t>no proteinuria</a:t>
          </a:r>
        </a:p>
        <a:p>
          <a:r>
            <a:rPr lang="sv-SE"/>
            <a:t>N=</a:t>
          </a:r>
          <a:r>
            <a:rPr lang="en-US" altLang="ja-JP"/>
            <a:t>66</a:t>
          </a:r>
          <a:endParaRPr lang="sv-SE"/>
        </a:p>
      </dgm:t>
    </dgm:pt>
    <dgm:pt modelId="{484952F9-0836-43E4-98F1-067B26C8524A}" type="parTrans" cxnId="{1B2650E3-3C3D-413B-A2A6-3FAEDDD16C53}">
      <dgm:prSet/>
      <dgm:spPr/>
      <dgm:t>
        <a:bodyPr/>
        <a:lstStyle/>
        <a:p>
          <a:endParaRPr lang="sv-SE"/>
        </a:p>
      </dgm:t>
    </dgm:pt>
    <dgm:pt modelId="{02D16975-DDA5-40D7-8BDE-90719B67A538}" type="sibTrans" cxnId="{1B2650E3-3C3D-413B-A2A6-3FAEDDD16C53}">
      <dgm:prSet/>
      <dgm:spPr/>
      <dgm:t>
        <a:bodyPr/>
        <a:lstStyle/>
        <a:p>
          <a:endParaRPr lang="sv-SE"/>
        </a:p>
      </dgm:t>
    </dgm:pt>
    <dgm:pt modelId="{F2487A80-B2CB-4B75-8BA2-406CCAFD3C9D}" type="asst">
      <dgm:prSet/>
      <dgm:spPr/>
      <dgm:t>
        <a:bodyPr/>
        <a:lstStyle/>
        <a:p>
          <a:r>
            <a:rPr lang="sv-SE"/>
            <a:t>missing data</a:t>
          </a:r>
        </a:p>
        <a:p>
          <a:r>
            <a:rPr lang="sv-SE"/>
            <a:t>N=</a:t>
          </a:r>
          <a:r>
            <a:rPr lang="en-US" altLang="ja-JP"/>
            <a:t>26</a:t>
          </a:r>
          <a:endParaRPr lang="sv-SE"/>
        </a:p>
      </dgm:t>
    </dgm:pt>
    <dgm:pt modelId="{3681C41E-BDDF-4318-9C29-1F61CC678C7E}" type="parTrans" cxnId="{C5AEBBDA-DEE9-41E3-94E6-65A5AEFD3C0B}">
      <dgm:prSet/>
      <dgm:spPr/>
      <dgm:t>
        <a:bodyPr/>
        <a:lstStyle/>
        <a:p>
          <a:endParaRPr lang="sv-SE"/>
        </a:p>
      </dgm:t>
    </dgm:pt>
    <dgm:pt modelId="{0D48904B-4411-48A0-AB87-9C70CEF01183}" type="sibTrans" cxnId="{C5AEBBDA-DEE9-41E3-94E6-65A5AEFD3C0B}">
      <dgm:prSet/>
      <dgm:spPr/>
      <dgm:t>
        <a:bodyPr/>
        <a:lstStyle/>
        <a:p>
          <a:endParaRPr lang="sv-SE"/>
        </a:p>
      </dgm:t>
    </dgm:pt>
    <dgm:pt modelId="{3171C2C9-6336-435B-A5FE-D545293FB41E}">
      <dgm:prSet/>
      <dgm:spPr>
        <a:noFill/>
        <a:ln>
          <a:noFill/>
        </a:ln>
      </dgm:spPr>
      <dgm:t>
        <a:bodyPr/>
        <a:lstStyle/>
        <a:p>
          <a:endParaRPr lang="sv-SE"/>
        </a:p>
      </dgm:t>
    </dgm:pt>
    <dgm:pt modelId="{021240C7-F779-497A-A575-1BF2B54431AE}" type="parTrans" cxnId="{55AC2822-0E0A-4C33-A8B3-28BF0D20CE0B}">
      <dgm:prSet/>
      <dgm:spPr>
        <a:ln>
          <a:noFill/>
        </a:ln>
      </dgm:spPr>
      <dgm:t>
        <a:bodyPr/>
        <a:lstStyle/>
        <a:p>
          <a:endParaRPr lang="sv-SE"/>
        </a:p>
      </dgm:t>
    </dgm:pt>
    <dgm:pt modelId="{5FAAD6F3-B7BF-4AB8-9193-0FA95E5D3381}" type="sibTrans" cxnId="{55AC2822-0E0A-4C33-A8B3-28BF0D20CE0B}">
      <dgm:prSet/>
      <dgm:spPr/>
      <dgm:t>
        <a:bodyPr/>
        <a:lstStyle/>
        <a:p>
          <a:endParaRPr lang="sv-SE"/>
        </a:p>
      </dgm:t>
    </dgm:pt>
    <dgm:pt modelId="{21F6FC26-2360-47FE-A873-BE6F3BAEFBDD}" type="pres">
      <dgm:prSet presAssocID="{5B5449FC-847F-469A-97BB-F21D9E6206AB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B3D425A9-CE17-4A64-8696-5E7FD2817340}" type="pres">
      <dgm:prSet presAssocID="{D2212D9A-2AB7-4513-8072-1A94C5DBF445}" presName="hierRoot1" presStyleCnt="0">
        <dgm:presLayoutVars>
          <dgm:hierBranch val="init"/>
        </dgm:presLayoutVars>
      </dgm:prSet>
      <dgm:spPr/>
    </dgm:pt>
    <dgm:pt modelId="{EBF38114-4DEF-4951-A9B4-8D191A42607E}" type="pres">
      <dgm:prSet presAssocID="{D2212D9A-2AB7-4513-8072-1A94C5DBF445}" presName="rootComposite1" presStyleCnt="0"/>
      <dgm:spPr/>
    </dgm:pt>
    <dgm:pt modelId="{160E8BBF-FD2B-412F-840D-49EBFE81F30C}" type="pres">
      <dgm:prSet presAssocID="{D2212D9A-2AB7-4513-8072-1A94C5DBF445}" presName="rootText1" presStyleLbl="node0" presStyleIdx="0" presStyleCnt="1" custScaleX="121000" custScaleY="121000">
        <dgm:presLayoutVars>
          <dgm:chPref val="3"/>
        </dgm:presLayoutVars>
      </dgm:prSet>
      <dgm:spPr/>
    </dgm:pt>
    <dgm:pt modelId="{CFCC63F7-2487-46A2-902D-EAE26A22885C}" type="pres">
      <dgm:prSet presAssocID="{D2212D9A-2AB7-4513-8072-1A94C5DBF445}" presName="rootConnector1" presStyleLbl="node1" presStyleIdx="0" presStyleCnt="0"/>
      <dgm:spPr/>
    </dgm:pt>
    <dgm:pt modelId="{92B3A14D-990C-4A2E-A9E7-DA2CA52CFFC6}" type="pres">
      <dgm:prSet presAssocID="{D2212D9A-2AB7-4513-8072-1A94C5DBF445}" presName="hierChild2" presStyleCnt="0"/>
      <dgm:spPr/>
    </dgm:pt>
    <dgm:pt modelId="{B8682AEA-958F-4596-B4AA-235AFD0FC58A}" type="pres">
      <dgm:prSet presAssocID="{41E1FB3B-EBFD-4B7A-BD01-AD8C3412C3E7}" presName="Name37" presStyleLbl="parChTrans1D2" presStyleIdx="0" presStyleCnt="2"/>
      <dgm:spPr/>
    </dgm:pt>
    <dgm:pt modelId="{DC2CF752-5E37-4CEE-9295-5F4720E865CA}" type="pres">
      <dgm:prSet presAssocID="{BDFF6A3C-37C3-4D63-9D01-03C9F8A4B686}" presName="hierRoot2" presStyleCnt="0">
        <dgm:presLayoutVars>
          <dgm:hierBranch val="init"/>
        </dgm:presLayoutVars>
      </dgm:prSet>
      <dgm:spPr/>
    </dgm:pt>
    <dgm:pt modelId="{5E173F8D-787C-42EB-9156-B5633640190B}" type="pres">
      <dgm:prSet presAssocID="{BDFF6A3C-37C3-4D63-9D01-03C9F8A4B686}" presName="rootComposite" presStyleCnt="0"/>
      <dgm:spPr/>
    </dgm:pt>
    <dgm:pt modelId="{BF2C982A-2C90-4B8F-908F-F94B5DE87147}" type="pres">
      <dgm:prSet presAssocID="{BDFF6A3C-37C3-4D63-9D01-03C9F8A4B686}" presName="rootText" presStyleLbl="node2" presStyleIdx="0" presStyleCnt="1" custScaleX="121000" custScaleY="121000">
        <dgm:presLayoutVars>
          <dgm:chPref val="3"/>
        </dgm:presLayoutVars>
      </dgm:prSet>
      <dgm:spPr/>
    </dgm:pt>
    <dgm:pt modelId="{15831E02-4062-4FCA-B7E5-A162B850F7F6}" type="pres">
      <dgm:prSet presAssocID="{BDFF6A3C-37C3-4D63-9D01-03C9F8A4B686}" presName="rootConnector" presStyleLbl="node2" presStyleIdx="0" presStyleCnt="1"/>
      <dgm:spPr/>
    </dgm:pt>
    <dgm:pt modelId="{5761FE61-3EFC-451F-A5C6-91356CD8324E}" type="pres">
      <dgm:prSet presAssocID="{BDFF6A3C-37C3-4D63-9D01-03C9F8A4B686}" presName="hierChild4" presStyleCnt="0"/>
      <dgm:spPr/>
    </dgm:pt>
    <dgm:pt modelId="{6EA3F24C-CDFD-480B-9DA0-0446BBE9F816}" type="pres">
      <dgm:prSet presAssocID="{D15AC191-6EF1-4943-911D-7BF3353C701D}" presName="Name37" presStyleLbl="parChTrans1D3" presStyleIdx="0" presStyleCnt="2"/>
      <dgm:spPr/>
    </dgm:pt>
    <dgm:pt modelId="{51B19AFF-9F2C-4C7C-BEEF-89365538E062}" type="pres">
      <dgm:prSet presAssocID="{3905B514-92B6-4B4F-A5E3-8B7F2EAA39AF}" presName="hierRoot2" presStyleCnt="0">
        <dgm:presLayoutVars>
          <dgm:hierBranch val="init"/>
        </dgm:presLayoutVars>
      </dgm:prSet>
      <dgm:spPr/>
    </dgm:pt>
    <dgm:pt modelId="{274D9F19-2782-4CC0-AAE7-7ABFABE8FB8A}" type="pres">
      <dgm:prSet presAssocID="{3905B514-92B6-4B4F-A5E3-8B7F2EAA39AF}" presName="rootComposite" presStyleCnt="0"/>
      <dgm:spPr/>
    </dgm:pt>
    <dgm:pt modelId="{EA1CBA6F-DC1B-4C4C-A3A5-429DD6C04EA5}" type="pres">
      <dgm:prSet presAssocID="{3905B514-92B6-4B4F-A5E3-8B7F2EAA39AF}" presName="rootText" presStyleLbl="node3" presStyleIdx="0" presStyleCnt="1" custScaleX="121000" custScaleY="121000">
        <dgm:presLayoutVars>
          <dgm:chPref val="3"/>
        </dgm:presLayoutVars>
      </dgm:prSet>
      <dgm:spPr/>
    </dgm:pt>
    <dgm:pt modelId="{AB2565E0-CD3E-4C19-9D35-8736F1AEFF7E}" type="pres">
      <dgm:prSet presAssocID="{3905B514-92B6-4B4F-A5E3-8B7F2EAA39AF}" presName="rootConnector" presStyleLbl="node3" presStyleIdx="0" presStyleCnt="1"/>
      <dgm:spPr/>
    </dgm:pt>
    <dgm:pt modelId="{EEE6C937-3230-4238-A31B-0ADC90E1D264}" type="pres">
      <dgm:prSet presAssocID="{3905B514-92B6-4B4F-A5E3-8B7F2EAA39AF}" presName="hierChild4" presStyleCnt="0"/>
      <dgm:spPr/>
    </dgm:pt>
    <dgm:pt modelId="{1A973C76-F3F5-4B36-BAC7-8543E834A6ED}" type="pres">
      <dgm:prSet presAssocID="{65D18465-31CB-466B-9DAF-41F3111410F2}" presName="Name37" presStyleLbl="parChTrans1D4" presStyleIdx="0" presStyleCnt="5"/>
      <dgm:spPr/>
    </dgm:pt>
    <dgm:pt modelId="{4367B616-72E3-4894-B1F8-433286B3D132}" type="pres">
      <dgm:prSet presAssocID="{AA98B6C2-AF4F-4EF9-A021-84439E277DBD}" presName="hierRoot2" presStyleCnt="0">
        <dgm:presLayoutVars>
          <dgm:hierBranch val="init"/>
        </dgm:presLayoutVars>
      </dgm:prSet>
      <dgm:spPr/>
    </dgm:pt>
    <dgm:pt modelId="{AF686879-0082-413E-8FE9-218923BB35D1}" type="pres">
      <dgm:prSet presAssocID="{AA98B6C2-AF4F-4EF9-A021-84439E277DBD}" presName="rootComposite" presStyleCnt="0"/>
      <dgm:spPr/>
    </dgm:pt>
    <dgm:pt modelId="{A1A618CD-643E-4A29-9EB8-0BA1677D4C1E}" type="pres">
      <dgm:prSet presAssocID="{AA98B6C2-AF4F-4EF9-A021-84439E277DBD}" presName="rootText" presStyleLbl="node4" presStyleIdx="0" presStyleCnt="3" custScaleX="121000" custScaleY="121000">
        <dgm:presLayoutVars>
          <dgm:chPref val="3"/>
        </dgm:presLayoutVars>
      </dgm:prSet>
      <dgm:spPr/>
    </dgm:pt>
    <dgm:pt modelId="{58BCF20C-17DB-4950-8A7C-1089A87571A0}" type="pres">
      <dgm:prSet presAssocID="{AA98B6C2-AF4F-4EF9-A021-84439E277DBD}" presName="rootConnector" presStyleLbl="node4" presStyleIdx="0" presStyleCnt="3"/>
      <dgm:spPr/>
    </dgm:pt>
    <dgm:pt modelId="{3501D0AD-213F-4D49-AEF4-465329322ECE}" type="pres">
      <dgm:prSet presAssocID="{AA98B6C2-AF4F-4EF9-A021-84439E277DBD}" presName="hierChild4" presStyleCnt="0"/>
      <dgm:spPr/>
    </dgm:pt>
    <dgm:pt modelId="{165FA9C0-D7DD-47AC-8ED0-EBAC040C9B0E}" type="pres">
      <dgm:prSet presAssocID="{5CA6CAAF-805A-4DAC-8E31-8B524F683B87}" presName="Name37" presStyleLbl="parChTrans1D4" presStyleIdx="1" presStyleCnt="5"/>
      <dgm:spPr/>
    </dgm:pt>
    <dgm:pt modelId="{054202EB-6F09-421F-843B-39B656D9042B}" type="pres">
      <dgm:prSet presAssocID="{529F6AA9-6A6D-4570-9C4E-B5108CFD56C4}" presName="hierRoot2" presStyleCnt="0">
        <dgm:presLayoutVars>
          <dgm:hierBranch val="r"/>
        </dgm:presLayoutVars>
      </dgm:prSet>
      <dgm:spPr/>
    </dgm:pt>
    <dgm:pt modelId="{ED0CBB26-3DF1-4907-89CD-2279F52C9EBE}" type="pres">
      <dgm:prSet presAssocID="{529F6AA9-6A6D-4570-9C4E-B5108CFD56C4}" presName="rootComposite" presStyleCnt="0"/>
      <dgm:spPr/>
    </dgm:pt>
    <dgm:pt modelId="{387B2F04-B6CA-4029-90E3-B012B22B4DAC}" type="pres">
      <dgm:prSet presAssocID="{529F6AA9-6A6D-4570-9C4E-B5108CFD56C4}" presName="rootText" presStyleLbl="node4" presStyleIdx="1" presStyleCnt="3" custScaleX="121000" custScaleY="121000">
        <dgm:presLayoutVars>
          <dgm:chPref val="3"/>
        </dgm:presLayoutVars>
      </dgm:prSet>
      <dgm:spPr/>
    </dgm:pt>
    <dgm:pt modelId="{518AFEC6-8631-4858-934F-933CD0CAC022}" type="pres">
      <dgm:prSet presAssocID="{529F6AA9-6A6D-4570-9C4E-B5108CFD56C4}" presName="rootConnector" presStyleLbl="node4" presStyleIdx="1" presStyleCnt="3"/>
      <dgm:spPr/>
    </dgm:pt>
    <dgm:pt modelId="{B5BE92A8-F2BC-433D-9FF4-5D2C24DA7B2B}" type="pres">
      <dgm:prSet presAssocID="{529F6AA9-6A6D-4570-9C4E-B5108CFD56C4}" presName="hierChild4" presStyleCnt="0"/>
      <dgm:spPr/>
    </dgm:pt>
    <dgm:pt modelId="{6B54DA3A-A35D-496B-B7F2-0D321484358E}" type="pres">
      <dgm:prSet presAssocID="{021240C7-F779-497A-A575-1BF2B54431AE}" presName="Name50" presStyleLbl="parChTrans1D4" presStyleIdx="2" presStyleCnt="5"/>
      <dgm:spPr/>
    </dgm:pt>
    <dgm:pt modelId="{6CA3D782-3BC5-4837-91F2-51725E977B06}" type="pres">
      <dgm:prSet presAssocID="{3171C2C9-6336-435B-A5FE-D545293FB41E}" presName="hierRoot2" presStyleCnt="0">
        <dgm:presLayoutVars>
          <dgm:hierBranch val="init"/>
        </dgm:presLayoutVars>
      </dgm:prSet>
      <dgm:spPr/>
    </dgm:pt>
    <dgm:pt modelId="{C2737FDB-42C2-4336-A2DB-DE93FFBA53C0}" type="pres">
      <dgm:prSet presAssocID="{3171C2C9-6336-435B-A5FE-D545293FB41E}" presName="rootComposite" presStyleCnt="0"/>
      <dgm:spPr/>
    </dgm:pt>
    <dgm:pt modelId="{4C53F495-1FC5-4145-B9B1-246A4026A56A}" type="pres">
      <dgm:prSet presAssocID="{3171C2C9-6336-435B-A5FE-D545293FB41E}" presName="rootText" presStyleLbl="node4" presStyleIdx="2" presStyleCnt="3">
        <dgm:presLayoutVars>
          <dgm:chPref val="3"/>
        </dgm:presLayoutVars>
      </dgm:prSet>
      <dgm:spPr/>
    </dgm:pt>
    <dgm:pt modelId="{50D3DB12-798B-43A9-8BD0-93F32193E87D}" type="pres">
      <dgm:prSet presAssocID="{3171C2C9-6336-435B-A5FE-D545293FB41E}" presName="rootConnector" presStyleLbl="node4" presStyleIdx="2" presStyleCnt="3"/>
      <dgm:spPr/>
    </dgm:pt>
    <dgm:pt modelId="{A928F981-DA3F-4B94-A48F-EAA58FEAFE0E}" type="pres">
      <dgm:prSet presAssocID="{3171C2C9-6336-435B-A5FE-D545293FB41E}" presName="hierChild4" presStyleCnt="0"/>
      <dgm:spPr/>
    </dgm:pt>
    <dgm:pt modelId="{93AB5E55-B322-4431-8CB3-6F7839ABC7C4}" type="pres">
      <dgm:prSet presAssocID="{3171C2C9-6336-435B-A5FE-D545293FB41E}" presName="hierChild5" presStyleCnt="0"/>
      <dgm:spPr/>
    </dgm:pt>
    <dgm:pt modelId="{BDCFFC57-EA15-48EA-A23C-205C47B3C682}" type="pres">
      <dgm:prSet presAssocID="{529F6AA9-6A6D-4570-9C4E-B5108CFD56C4}" presName="hierChild5" presStyleCnt="0"/>
      <dgm:spPr/>
    </dgm:pt>
    <dgm:pt modelId="{82337EC3-06E2-44AD-BE18-1D17D27800D5}" type="pres">
      <dgm:prSet presAssocID="{AA98B6C2-AF4F-4EF9-A021-84439E277DBD}" presName="hierChild5" presStyleCnt="0"/>
      <dgm:spPr/>
    </dgm:pt>
    <dgm:pt modelId="{156C2CF0-ED42-410F-8C83-8B8109D8C3A0}" type="pres">
      <dgm:prSet presAssocID="{3681C41E-BDDF-4318-9C29-1F61CC678C7E}" presName="Name111" presStyleLbl="parChTrans1D4" presStyleIdx="3" presStyleCnt="5"/>
      <dgm:spPr/>
    </dgm:pt>
    <dgm:pt modelId="{E349186F-FD3C-4D22-BDCE-3201A41D4344}" type="pres">
      <dgm:prSet presAssocID="{F2487A80-B2CB-4B75-8BA2-406CCAFD3C9D}" presName="hierRoot3" presStyleCnt="0">
        <dgm:presLayoutVars>
          <dgm:hierBranch val="init"/>
        </dgm:presLayoutVars>
      </dgm:prSet>
      <dgm:spPr/>
    </dgm:pt>
    <dgm:pt modelId="{A63E2286-2986-4DCB-9F99-FC38D23F7BE7}" type="pres">
      <dgm:prSet presAssocID="{F2487A80-B2CB-4B75-8BA2-406CCAFD3C9D}" presName="rootComposite3" presStyleCnt="0"/>
      <dgm:spPr/>
    </dgm:pt>
    <dgm:pt modelId="{F4EC1E28-2E54-41E6-B648-99507347B85D}" type="pres">
      <dgm:prSet presAssocID="{F2487A80-B2CB-4B75-8BA2-406CCAFD3C9D}" presName="rootText3" presStyleLbl="asst4" presStyleIdx="0" presStyleCnt="1" custScaleX="121000" custScaleY="121000">
        <dgm:presLayoutVars>
          <dgm:chPref val="3"/>
        </dgm:presLayoutVars>
      </dgm:prSet>
      <dgm:spPr/>
    </dgm:pt>
    <dgm:pt modelId="{96B3896B-0431-4FE6-B738-CDC73762AEF3}" type="pres">
      <dgm:prSet presAssocID="{F2487A80-B2CB-4B75-8BA2-406CCAFD3C9D}" presName="rootConnector3" presStyleLbl="asst4" presStyleIdx="0" presStyleCnt="1"/>
      <dgm:spPr/>
    </dgm:pt>
    <dgm:pt modelId="{BF3D2D2D-ED72-4C39-8E7D-5D22F062A621}" type="pres">
      <dgm:prSet presAssocID="{F2487A80-B2CB-4B75-8BA2-406CCAFD3C9D}" presName="hierChild6" presStyleCnt="0"/>
      <dgm:spPr/>
    </dgm:pt>
    <dgm:pt modelId="{C02572F3-C3E8-4AA3-BF6A-5985D3981DF8}" type="pres">
      <dgm:prSet presAssocID="{F2487A80-B2CB-4B75-8BA2-406CCAFD3C9D}" presName="hierChild7" presStyleCnt="0"/>
      <dgm:spPr/>
    </dgm:pt>
    <dgm:pt modelId="{C18A46C6-34D1-46FA-8CA1-46DF05ED9606}" type="pres">
      <dgm:prSet presAssocID="{3905B514-92B6-4B4F-A5E3-8B7F2EAA39AF}" presName="hierChild5" presStyleCnt="0"/>
      <dgm:spPr/>
    </dgm:pt>
    <dgm:pt modelId="{4BA8AFDE-7E61-43D9-A5C6-D60861E442BD}" type="pres">
      <dgm:prSet presAssocID="{484952F9-0836-43E4-98F1-067B26C8524A}" presName="Name111" presStyleLbl="parChTrans1D4" presStyleIdx="4" presStyleCnt="5"/>
      <dgm:spPr/>
    </dgm:pt>
    <dgm:pt modelId="{3908AA6F-EBF2-41E9-BB60-EA14A707D824}" type="pres">
      <dgm:prSet presAssocID="{17260B2B-8384-4F34-8A36-3E8474E49FFA}" presName="hierRoot3" presStyleCnt="0">
        <dgm:presLayoutVars>
          <dgm:hierBranch val="init"/>
        </dgm:presLayoutVars>
      </dgm:prSet>
      <dgm:spPr/>
    </dgm:pt>
    <dgm:pt modelId="{719645A8-83C1-4D3D-B52A-B130B0D056C2}" type="pres">
      <dgm:prSet presAssocID="{17260B2B-8384-4F34-8A36-3E8474E49FFA}" presName="rootComposite3" presStyleCnt="0"/>
      <dgm:spPr/>
    </dgm:pt>
    <dgm:pt modelId="{ED94E729-5A59-4D2D-8533-E9EBA48D774B}" type="pres">
      <dgm:prSet presAssocID="{17260B2B-8384-4F34-8A36-3E8474E49FFA}" presName="rootText3" presStyleLbl="asst3" presStyleIdx="0" presStyleCnt="1" custScaleX="121022" custScaleY="120968">
        <dgm:presLayoutVars>
          <dgm:chPref val="3"/>
        </dgm:presLayoutVars>
      </dgm:prSet>
      <dgm:spPr/>
    </dgm:pt>
    <dgm:pt modelId="{5E5C2907-9F89-4F4C-B2BC-5DED78595B21}" type="pres">
      <dgm:prSet presAssocID="{17260B2B-8384-4F34-8A36-3E8474E49FFA}" presName="rootConnector3" presStyleLbl="asst3" presStyleIdx="0" presStyleCnt="1"/>
      <dgm:spPr/>
    </dgm:pt>
    <dgm:pt modelId="{BC727228-4CFE-44D6-A38E-66067BF38B84}" type="pres">
      <dgm:prSet presAssocID="{17260B2B-8384-4F34-8A36-3E8474E49FFA}" presName="hierChild6" presStyleCnt="0"/>
      <dgm:spPr/>
    </dgm:pt>
    <dgm:pt modelId="{5C69DD84-19B3-458F-9F85-05FA0673E4CB}" type="pres">
      <dgm:prSet presAssocID="{17260B2B-8384-4F34-8A36-3E8474E49FFA}" presName="hierChild7" presStyleCnt="0"/>
      <dgm:spPr/>
    </dgm:pt>
    <dgm:pt modelId="{D2943596-C0AC-4801-B509-68CFB8F59A38}" type="pres">
      <dgm:prSet presAssocID="{BDFF6A3C-37C3-4D63-9D01-03C9F8A4B686}" presName="hierChild5" presStyleCnt="0"/>
      <dgm:spPr/>
    </dgm:pt>
    <dgm:pt modelId="{C286C062-8EF4-49BB-9F09-169BDE20389A}" type="pres">
      <dgm:prSet presAssocID="{AE940435-8DBC-4FE2-9D17-AB82D7E0F9F2}" presName="Name111" presStyleLbl="parChTrans1D3" presStyleIdx="1" presStyleCnt="2"/>
      <dgm:spPr/>
    </dgm:pt>
    <dgm:pt modelId="{0899C9BC-63E0-4BC2-927E-7552C2C259FC}" type="pres">
      <dgm:prSet presAssocID="{C0909F32-DA29-4B0E-ABA5-C7F82CBB37B0}" presName="hierRoot3" presStyleCnt="0">
        <dgm:presLayoutVars>
          <dgm:hierBranch val="init"/>
        </dgm:presLayoutVars>
      </dgm:prSet>
      <dgm:spPr/>
    </dgm:pt>
    <dgm:pt modelId="{11384EAB-0DB6-411A-93F8-1BD7BBD79E33}" type="pres">
      <dgm:prSet presAssocID="{C0909F32-DA29-4B0E-ABA5-C7F82CBB37B0}" presName="rootComposite3" presStyleCnt="0"/>
      <dgm:spPr/>
    </dgm:pt>
    <dgm:pt modelId="{D2E13EE0-D278-4125-9047-C3A23B30BD09}" type="pres">
      <dgm:prSet presAssocID="{C0909F32-DA29-4B0E-ABA5-C7F82CBB37B0}" presName="rootText3" presStyleLbl="asst2" presStyleIdx="0" presStyleCnt="1" custScaleX="121022" custScaleY="120968">
        <dgm:presLayoutVars>
          <dgm:chPref val="3"/>
        </dgm:presLayoutVars>
      </dgm:prSet>
      <dgm:spPr/>
    </dgm:pt>
    <dgm:pt modelId="{F9D53033-1C84-4272-BE75-8251376C4781}" type="pres">
      <dgm:prSet presAssocID="{C0909F32-DA29-4B0E-ABA5-C7F82CBB37B0}" presName="rootConnector3" presStyleLbl="asst2" presStyleIdx="0" presStyleCnt="1"/>
      <dgm:spPr/>
    </dgm:pt>
    <dgm:pt modelId="{9D6D10D7-D97B-4225-AE5A-A83090A80ED9}" type="pres">
      <dgm:prSet presAssocID="{C0909F32-DA29-4B0E-ABA5-C7F82CBB37B0}" presName="hierChild6" presStyleCnt="0"/>
      <dgm:spPr/>
    </dgm:pt>
    <dgm:pt modelId="{382D77B6-1391-4237-82E2-68602C7AF5CE}" type="pres">
      <dgm:prSet presAssocID="{C0909F32-DA29-4B0E-ABA5-C7F82CBB37B0}" presName="hierChild7" presStyleCnt="0"/>
      <dgm:spPr/>
    </dgm:pt>
    <dgm:pt modelId="{D9DC59B7-1A03-4572-86E3-E2813C9EAC38}" type="pres">
      <dgm:prSet presAssocID="{D2212D9A-2AB7-4513-8072-1A94C5DBF445}" presName="hierChild3" presStyleCnt="0"/>
      <dgm:spPr/>
    </dgm:pt>
    <dgm:pt modelId="{8811B261-CA55-42D2-83B9-C2967390B8B4}" type="pres">
      <dgm:prSet presAssocID="{26457275-D7BB-43AF-BA48-81E887C8FA39}" presName="Name111" presStyleLbl="parChTrans1D2" presStyleIdx="1" presStyleCnt="2"/>
      <dgm:spPr/>
    </dgm:pt>
    <dgm:pt modelId="{2F0C288D-1218-41E5-907B-86FC2D511FF4}" type="pres">
      <dgm:prSet presAssocID="{AB44DC4A-6798-4808-85F5-CC20FC101DB2}" presName="hierRoot3" presStyleCnt="0">
        <dgm:presLayoutVars>
          <dgm:hierBranch val="init"/>
        </dgm:presLayoutVars>
      </dgm:prSet>
      <dgm:spPr/>
    </dgm:pt>
    <dgm:pt modelId="{A86BE068-3C42-42CB-845B-38761FA88BB4}" type="pres">
      <dgm:prSet presAssocID="{AB44DC4A-6798-4808-85F5-CC20FC101DB2}" presName="rootComposite3" presStyleCnt="0"/>
      <dgm:spPr/>
    </dgm:pt>
    <dgm:pt modelId="{F366CBDE-B1F6-42EB-8E17-94A2F9496A84}" type="pres">
      <dgm:prSet presAssocID="{AB44DC4A-6798-4808-85F5-CC20FC101DB2}" presName="rootText3" presStyleLbl="asst1" presStyleIdx="0" presStyleCnt="1" custScaleX="121022" custScaleY="120968">
        <dgm:presLayoutVars>
          <dgm:chPref val="3"/>
        </dgm:presLayoutVars>
      </dgm:prSet>
      <dgm:spPr/>
    </dgm:pt>
    <dgm:pt modelId="{E05BC002-54A3-46F3-860B-FFB33C538B12}" type="pres">
      <dgm:prSet presAssocID="{AB44DC4A-6798-4808-85F5-CC20FC101DB2}" presName="rootConnector3" presStyleLbl="asst1" presStyleIdx="0" presStyleCnt="1"/>
      <dgm:spPr/>
    </dgm:pt>
    <dgm:pt modelId="{EB15D0BF-A131-4F38-A74C-0832F33AB6D5}" type="pres">
      <dgm:prSet presAssocID="{AB44DC4A-6798-4808-85F5-CC20FC101DB2}" presName="hierChild6" presStyleCnt="0"/>
      <dgm:spPr/>
    </dgm:pt>
    <dgm:pt modelId="{7A67D6B1-39CE-4452-92C5-DE3BCADA2B93}" type="pres">
      <dgm:prSet presAssocID="{AB44DC4A-6798-4808-85F5-CC20FC101DB2}" presName="hierChild7" presStyleCnt="0"/>
      <dgm:spPr/>
    </dgm:pt>
  </dgm:ptLst>
  <dgm:cxnLst>
    <dgm:cxn modelId="{5FBE3405-AA4A-496E-ABB6-90D429671AB2}" type="presOf" srcId="{F2487A80-B2CB-4B75-8BA2-406CCAFD3C9D}" destId="{F4EC1E28-2E54-41E6-B648-99507347B85D}" srcOrd="0" destOrd="0" presId="urn:microsoft.com/office/officeart/2005/8/layout/orgChart1"/>
    <dgm:cxn modelId="{26D7C50F-75E6-45AF-B404-221CBBC8CCF4}" type="presOf" srcId="{AE940435-8DBC-4FE2-9D17-AB82D7E0F9F2}" destId="{C286C062-8EF4-49BB-9F09-169BDE20389A}" srcOrd="0" destOrd="0" presId="urn:microsoft.com/office/officeart/2005/8/layout/orgChart1"/>
    <dgm:cxn modelId="{EDFFCF16-1D57-483C-9926-727D155B5B79}" srcId="{D2212D9A-2AB7-4513-8072-1A94C5DBF445}" destId="{BDFF6A3C-37C3-4D63-9D01-03C9F8A4B686}" srcOrd="1" destOrd="0" parTransId="{41E1FB3B-EBFD-4B7A-BD01-AD8C3412C3E7}" sibTransId="{BB57B65F-A9AB-47BF-84AA-BEAF8D37AE01}"/>
    <dgm:cxn modelId="{3EB5461C-315E-4068-B03D-844FFA8F15FF}" type="presOf" srcId="{3905B514-92B6-4B4F-A5E3-8B7F2EAA39AF}" destId="{EA1CBA6F-DC1B-4C4C-A3A5-429DD6C04EA5}" srcOrd="0" destOrd="0" presId="urn:microsoft.com/office/officeart/2005/8/layout/orgChart1"/>
    <dgm:cxn modelId="{247BF31C-C539-40E8-9EA1-FD4A9CE05498}" type="presOf" srcId="{3905B514-92B6-4B4F-A5E3-8B7F2EAA39AF}" destId="{AB2565E0-CD3E-4C19-9D35-8736F1AEFF7E}" srcOrd="1" destOrd="0" presId="urn:microsoft.com/office/officeart/2005/8/layout/orgChart1"/>
    <dgm:cxn modelId="{55AC2822-0E0A-4C33-A8B3-28BF0D20CE0B}" srcId="{529F6AA9-6A6D-4570-9C4E-B5108CFD56C4}" destId="{3171C2C9-6336-435B-A5FE-D545293FB41E}" srcOrd="0" destOrd="0" parTransId="{021240C7-F779-497A-A575-1BF2B54431AE}" sibTransId="{5FAAD6F3-B7BF-4AB8-9193-0FA95E5D3381}"/>
    <dgm:cxn modelId="{154C2B24-F7C3-4618-9722-6AF594A6FF7B}" srcId="{D2212D9A-2AB7-4513-8072-1A94C5DBF445}" destId="{AB44DC4A-6798-4808-85F5-CC20FC101DB2}" srcOrd="0" destOrd="0" parTransId="{26457275-D7BB-43AF-BA48-81E887C8FA39}" sibTransId="{7109CE14-1129-471B-89DC-E3ECEA77B1AF}"/>
    <dgm:cxn modelId="{3C093F24-5A5C-45EE-A1BC-438E6133D670}" type="presOf" srcId="{AA98B6C2-AF4F-4EF9-A021-84439E277DBD}" destId="{58BCF20C-17DB-4950-8A7C-1089A87571A0}" srcOrd="1" destOrd="0" presId="urn:microsoft.com/office/officeart/2005/8/layout/orgChart1"/>
    <dgm:cxn modelId="{FD5FCD25-C151-413D-B5EC-559857588691}" type="presOf" srcId="{3171C2C9-6336-435B-A5FE-D545293FB41E}" destId="{4C53F495-1FC5-4145-B9B1-246A4026A56A}" srcOrd="0" destOrd="0" presId="urn:microsoft.com/office/officeart/2005/8/layout/orgChart1"/>
    <dgm:cxn modelId="{6DC0E026-01B0-45CB-981C-081F76EB064D}" type="presOf" srcId="{5B5449FC-847F-469A-97BB-F21D9E6206AB}" destId="{21F6FC26-2360-47FE-A873-BE6F3BAEFBDD}" srcOrd="0" destOrd="0" presId="urn:microsoft.com/office/officeart/2005/8/layout/orgChart1"/>
    <dgm:cxn modelId="{15D5582A-18BD-443C-8ABF-17CFEA14216B}" type="presOf" srcId="{AB44DC4A-6798-4808-85F5-CC20FC101DB2}" destId="{E05BC002-54A3-46F3-860B-FFB33C538B12}" srcOrd="1" destOrd="0" presId="urn:microsoft.com/office/officeart/2005/8/layout/orgChart1"/>
    <dgm:cxn modelId="{90D67C2B-1414-48EC-A8DF-CA93998CAE40}" type="presOf" srcId="{D2212D9A-2AB7-4513-8072-1A94C5DBF445}" destId="{CFCC63F7-2487-46A2-902D-EAE26A22885C}" srcOrd="1" destOrd="0" presId="urn:microsoft.com/office/officeart/2005/8/layout/orgChart1"/>
    <dgm:cxn modelId="{C63FC82F-66DC-49B9-B6E9-EB7D23A75557}" type="presOf" srcId="{021240C7-F779-497A-A575-1BF2B54431AE}" destId="{6B54DA3A-A35D-496B-B7F2-0D321484358E}" srcOrd="0" destOrd="0" presId="urn:microsoft.com/office/officeart/2005/8/layout/orgChart1"/>
    <dgm:cxn modelId="{69D81A3E-9A50-4FC6-B17D-4663FBAA76BA}" type="presOf" srcId="{C0909F32-DA29-4B0E-ABA5-C7F82CBB37B0}" destId="{D2E13EE0-D278-4125-9047-C3A23B30BD09}" srcOrd="0" destOrd="0" presId="urn:microsoft.com/office/officeart/2005/8/layout/orgChart1"/>
    <dgm:cxn modelId="{77FF3F3E-0551-483B-B808-A5332E9A5847}" type="presOf" srcId="{D2212D9A-2AB7-4513-8072-1A94C5DBF445}" destId="{160E8BBF-FD2B-412F-840D-49EBFE81F30C}" srcOrd="0" destOrd="0" presId="urn:microsoft.com/office/officeart/2005/8/layout/orgChart1"/>
    <dgm:cxn modelId="{201B243F-7227-4707-8E72-A334EF084917}" type="presOf" srcId="{AA98B6C2-AF4F-4EF9-A021-84439E277DBD}" destId="{A1A618CD-643E-4A29-9EB8-0BA1677D4C1E}" srcOrd="0" destOrd="0" presId="urn:microsoft.com/office/officeart/2005/8/layout/orgChart1"/>
    <dgm:cxn modelId="{322A225E-F02C-4A9F-B7D4-9D27F183D87A}" type="presOf" srcId="{17260B2B-8384-4F34-8A36-3E8474E49FFA}" destId="{5E5C2907-9F89-4F4C-B2BC-5DED78595B21}" srcOrd="1" destOrd="0" presId="urn:microsoft.com/office/officeart/2005/8/layout/orgChart1"/>
    <dgm:cxn modelId="{466B8C60-4FD5-4D47-BCF0-DEBA439808B8}" type="presOf" srcId="{5CA6CAAF-805A-4DAC-8E31-8B524F683B87}" destId="{165FA9C0-D7DD-47AC-8ED0-EBAC040C9B0E}" srcOrd="0" destOrd="0" presId="urn:microsoft.com/office/officeart/2005/8/layout/orgChart1"/>
    <dgm:cxn modelId="{2AF4A863-12F5-4BA1-A0D7-9A15EB26465A}" type="presOf" srcId="{529F6AA9-6A6D-4570-9C4E-B5108CFD56C4}" destId="{518AFEC6-8631-4858-934F-933CD0CAC022}" srcOrd="1" destOrd="0" presId="urn:microsoft.com/office/officeart/2005/8/layout/orgChart1"/>
    <dgm:cxn modelId="{6BAB5568-24AB-4500-879A-B0AA5FC651B1}" srcId="{3905B514-92B6-4B4F-A5E3-8B7F2EAA39AF}" destId="{AA98B6C2-AF4F-4EF9-A021-84439E277DBD}" srcOrd="0" destOrd="0" parTransId="{65D18465-31CB-466B-9DAF-41F3111410F2}" sibTransId="{EAAE5608-CC0C-4FE4-95ED-868F3F74A824}"/>
    <dgm:cxn modelId="{7E56936A-A341-4C82-AA4E-B8D7E007AD73}" srcId="{AA98B6C2-AF4F-4EF9-A021-84439E277DBD}" destId="{529F6AA9-6A6D-4570-9C4E-B5108CFD56C4}" srcOrd="0" destOrd="0" parTransId="{5CA6CAAF-805A-4DAC-8E31-8B524F683B87}" sibTransId="{381ED92C-4714-44FF-B6A2-78FC8710C1EE}"/>
    <dgm:cxn modelId="{584C006B-60F2-412A-8C43-43242B56A3CF}" type="presOf" srcId="{C0909F32-DA29-4B0E-ABA5-C7F82CBB37B0}" destId="{F9D53033-1C84-4272-BE75-8251376C4781}" srcOrd="1" destOrd="0" presId="urn:microsoft.com/office/officeart/2005/8/layout/orgChart1"/>
    <dgm:cxn modelId="{0ED8F475-FFAA-496F-8D1D-0DA614AF4DD1}" type="presOf" srcId="{D15AC191-6EF1-4943-911D-7BF3353C701D}" destId="{6EA3F24C-CDFD-480B-9DA0-0446BBE9F816}" srcOrd="0" destOrd="0" presId="urn:microsoft.com/office/officeart/2005/8/layout/orgChart1"/>
    <dgm:cxn modelId="{5CF13C56-8047-4128-9D9B-AE4A69C5BC4B}" type="presOf" srcId="{41E1FB3B-EBFD-4B7A-BD01-AD8C3412C3E7}" destId="{B8682AEA-958F-4596-B4AA-235AFD0FC58A}" srcOrd="0" destOrd="0" presId="urn:microsoft.com/office/officeart/2005/8/layout/orgChart1"/>
    <dgm:cxn modelId="{A3484576-3671-4707-A2B0-13A256F6890B}" type="presOf" srcId="{F2487A80-B2CB-4B75-8BA2-406CCAFD3C9D}" destId="{96B3896B-0431-4FE6-B738-CDC73762AEF3}" srcOrd="1" destOrd="0" presId="urn:microsoft.com/office/officeart/2005/8/layout/orgChart1"/>
    <dgm:cxn modelId="{683E0B88-3FB7-4704-BFB8-336FC034E73D}" srcId="{BDFF6A3C-37C3-4D63-9D01-03C9F8A4B686}" destId="{3905B514-92B6-4B4F-A5E3-8B7F2EAA39AF}" srcOrd="0" destOrd="0" parTransId="{D15AC191-6EF1-4943-911D-7BF3353C701D}" sibTransId="{6DA8D837-3C9A-4047-980B-8E38EB9B339B}"/>
    <dgm:cxn modelId="{2F6C808E-EC05-41BC-8604-762BDE178C68}" type="presOf" srcId="{BDFF6A3C-37C3-4D63-9D01-03C9F8A4B686}" destId="{BF2C982A-2C90-4B8F-908F-F94B5DE87147}" srcOrd="0" destOrd="0" presId="urn:microsoft.com/office/officeart/2005/8/layout/orgChart1"/>
    <dgm:cxn modelId="{4B9CED8F-1725-4E3C-94C2-98A8E663B7B6}" type="presOf" srcId="{BDFF6A3C-37C3-4D63-9D01-03C9F8A4B686}" destId="{15831E02-4062-4FCA-B7E5-A162B850F7F6}" srcOrd="1" destOrd="0" presId="urn:microsoft.com/office/officeart/2005/8/layout/orgChart1"/>
    <dgm:cxn modelId="{66558D95-3AAE-4851-A138-B63CADCBA12D}" type="presOf" srcId="{26457275-D7BB-43AF-BA48-81E887C8FA39}" destId="{8811B261-CA55-42D2-83B9-C2967390B8B4}" srcOrd="0" destOrd="0" presId="urn:microsoft.com/office/officeart/2005/8/layout/orgChart1"/>
    <dgm:cxn modelId="{08EB7E98-52E3-4553-AC80-3EFCAD6B266E}" type="presOf" srcId="{17260B2B-8384-4F34-8A36-3E8474E49FFA}" destId="{ED94E729-5A59-4D2D-8533-E9EBA48D774B}" srcOrd="0" destOrd="0" presId="urn:microsoft.com/office/officeart/2005/8/layout/orgChart1"/>
    <dgm:cxn modelId="{544C7D9D-B173-49D7-8ADF-738429477437}" type="presOf" srcId="{484952F9-0836-43E4-98F1-067B26C8524A}" destId="{4BA8AFDE-7E61-43D9-A5C6-D60861E442BD}" srcOrd="0" destOrd="0" presId="urn:microsoft.com/office/officeart/2005/8/layout/orgChart1"/>
    <dgm:cxn modelId="{1E5450A1-CEF6-450B-B81E-145F51BAAB21}" type="presOf" srcId="{65D18465-31CB-466B-9DAF-41F3111410F2}" destId="{1A973C76-F3F5-4B36-BAC7-8543E834A6ED}" srcOrd="0" destOrd="0" presId="urn:microsoft.com/office/officeart/2005/8/layout/orgChart1"/>
    <dgm:cxn modelId="{4E2935BF-8E33-4FD9-A12F-971C7DE944AE}" srcId="{BDFF6A3C-37C3-4D63-9D01-03C9F8A4B686}" destId="{C0909F32-DA29-4B0E-ABA5-C7F82CBB37B0}" srcOrd="1" destOrd="0" parTransId="{AE940435-8DBC-4FE2-9D17-AB82D7E0F9F2}" sibTransId="{19F47658-95E4-4623-9ECB-3331EB532E2F}"/>
    <dgm:cxn modelId="{C5AEBBDA-DEE9-41E3-94E6-65A5AEFD3C0B}" srcId="{AA98B6C2-AF4F-4EF9-A021-84439E277DBD}" destId="{F2487A80-B2CB-4B75-8BA2-406CCAFD3C9D}" srcOrd="1" destOrd="0" parTransId="{3681C41E-BDDF-4318-9C29-1F61CC678C7E}" sibTransId="{0D48904B-4411-48A0-AB87-9C70CEF01183}"/>
    <dgm:cxn modelId="{B7FE1ADD-18C5-4910-91BB-15B01F5F24F6}" type="presOf" srcId="{3171C2C9-6336-435B-A5FE-D545293FB41E}" destId="{50D3DB12-798B-43A9-8BD0-93F32193E87D}" srcOrd="1" destOrd="0" presId="urn:microsoft.com/office/officeart/2005/8/layout/orgChart1"/>
    <dgm:cxn modelId="{1B2650E3-3C3D-413B-A2A6-3FAEDDD16C53}" srcId="{3905B514-92B6-4B4F-A5E3-8B7F2EAA39AF}" destId="{17260B2B-8384-4F34-8A36-3E8474E49FFA}" srcOrd="1" destOrd="0" parTransId="{484952F9-0836-43E4-98F1-067B26C8524A}" sibTransId="{02D16975-DDA5-40D7-8BDE-90719B67A538}"/>
    <dgm:cxn modelId="{DFDF81E4-0507-4148-BE14-C3CC07EB7721}" type="presOf" srcId="{3681C41E-BDDF-4318-9C29-1F61CC678C7E}" destId="{156C2CF0-ED42-410F-8C83-8B8109D8C3A0}" srcOrd="0" destOrd="0" presId="urn:microsoft.com/office/officeart/2005/8/layout/orgChart1"/>
    <dgm:cxn modelId="{8ACBFAEE-358A-448D-AAF6-20B8A4D21523}" type="presOf" srcId="{529F6AA9-6A6D-4570-9C4E-B5108CFD56C4}" destId="{387B2F04-B6CA-4029-90E3-B012B22B4DAC}" srcOrd="0" destOrd="0" presId="urn:microsoft.com/office/officeart/2005/8/layout/orgChart1"/>
    <dgm:cxn modelId="{E8A664EF-8D41-4017-AFA4-AFD654E910FA}" srcId="{5B5449FC-847F-469A-97BB-F21D9E6206AB}" destId="{D2212D9A-2AB7-4513-8072-1A94C5DBF445}" srcOrd="0" destOrd="0" parTransId="{8D695189-32F9-411A-9DD4-ED233AD3A831}" sibTransId="{1CE0FFE0-46FD-4A7E-9D15-E6B293CD5E26}"/>
    <dgm:cxn modelId="{9C7C4FF2-6EB7-4BCF-8F2F-643D5594C728}" type="presOf" srcId="{AB44DC4A-6798-4808-85F5-CC20FC101DB2}" destId="{F366CBDE-B1F6-42EB-8E17-94A2F9496A84}" srcOrd="0" destOrd="0" presId="urn:microsoft.com/office/officeart/2005/8/layout/orgChart1"/>
    <dgm:cxn modelId="{7726633C-49D4-45F2-B1FE-76C5216DF99B}" type="presParOf" srcId="{21F6FC26-2360-47FE-A873-BE6F3BAEFBDD}" destId="{B3D425A9-CE17-4A64-8696-5E7FD2817340}" srcOrd="0" destOrd="0" presId="urn:microsoft.com/office/officeart/2005/8/layout/orgChart1"/>
    <dgm:cxn modelId="{55E33594-6CBF-4A79-8A25-C85A944DF677}" type="presParOf" srcId="{B3D425A9-CE17-4A64-8696-5E7FD2817340}" destId="{EBF38114-4DEF-4951-A9B4-8D191A42607E}" srcOrd="0" destOrd="0" presId="urn:microsoft.com/office/officeart/2005/8/layout/orgChart1"/>
    <dgm:cxn modelId="{BA4836D1-CE95-407E-AF90-5A3CA6FBCA9A}" type="presParOf" srcId="{EBF38114-4DEF-4951-A9B4-8D191A42607E}" destId="{160E8BBF-FD2B-412F-840D-49EBFE81F30C}" srcOrd="0" destOrd="0" presId="urn:microsoft.com/office/officeart/2005/8/layout/orgChart1"/>
    <dgm:cxn modelId="{E6C4B7D4-5A8D-4219-A2CE-9E41C913E762}" type="presParOf" srcId="{EBF38114-4DEF-4951-A9B4-8D191A42607E}" destId="{CFCC63F7-2487-46A2-902D-EAE26A22885C}" srcOrd="1" destOrd="0" presId="urn:microsoft.com/office/officeart/2005/8/layout/orgChart1"/>
    <dgm:cxn modelId="{AA380A22-0724-4EC4-A8A3-0DA12F391AEF}" type="presParOf" srcId="{B3D425A9-CE17-4A64-8696-5E7FD2817340}" destId="{92B3A14D-990C-4A2E-A9E7-DA2CA52CFFC6}" srcOrd="1" destOrd="0" presId="urn:microsoft.com/office/officeart/2005/8/layout/orgChart1"/>
    <dgm:cxn modelId="{CE691179-64BD-41FF-A3CF-79324354F707}" type="presParOf" srcId="{92B3A14D-990C-4A2E-A9E7-DA2CA52CFFC6}" destId="{B8682AEA-958F-4596-B4AA-235AFD0FC58A}" srcOrd="0" destOrd="0" presId="urn:microsoft.com/office/officeart/2005/8/layout/orgChart1"/>
    <dgm:cxn modelId="{A27D94A5-5947-4F8A-B46C-8B8DBFEED498}" type="presParOf" srcId="{92B3A14D-990C-4A2E-A9E7-DA2CA52CFFC6}" destId="{DC2CF752-5E37-4CEE-9295-5F4720E865CA}" srcOrd="1" destOrd="0" presId="urn:microsoft.com/office/officeart/2005/8/layout/orgChart1"/>
    <dgm:cxn modelId="{BC5A3382-D474-4791-9CEB-7F652155071C}" type="presParOf" srcId="{DC2CF752-5E37-4CEE-9295-5F4720E865CA}" destId="{5E173F8D-787C-42EB-9156-B5633640190B}" srcOrd="0" destOrd="0" presId="urn:microsoft.com/office/officeart/2005/8/layout/orgChart1"/>
    <dgm:cxn modelId="{6B56B2DC-964E-4016-9018-4BAAEE36A5B7}" type="presParOf" srcId="{5E173F8D-787C-42EB-9156-B5633640190B}" destId="{BF2C982A-2C90-4B8F-908F-F94B5DE87147}" srcOrd="0" destOrd="0" presId="urn:microsoft.com/office/officeart/2005/8/layout/orgChart1"/>
    <dgm:cxn modelId="{AD43E342-DF2D-4F51-87CF-6FF30BD48B39}" type="presParOf" srcId="{5E173F8D-787C-42EB-9156-B5633640190B}" destId="{15831E02-4062-4FCA-B7E5-A162B850F7F6}" srcOrd="1" destOrd="0" presId="urn:microsoft.com/office/officeart/2005/8/layout/orgChart1"/>
    <dgm:cxn modelId="{19FEA7CB-707C-4A0E-BC7D-5991067A7FBA}" type="presParOf" srcId="{DC2CF752-5E37-4CEE-9295-5F4720E865CA}" destId="{5761FE61-3EFC-451F-A5C6-91356CD8324E}" srcOrd="1" destOrd="0" presId="urn:microsoft.com/office/officeart/2005/8/layout/orgChart1"/>
    <dgm:cxn modelId="{ABF77B78-09E6-4916-AAB6-D8BD808E1F86}" type="presParOf" srcId="{5761FE61-3EFC-451F-A5C6-91356CD8324E}" destId="{6EA3F24C-CDFD-480B-9DA0-0446BBE9F816}" srcOrd="0" destOrd="0" presId="urn:microsoft.com/office/officeart/2005/8/layout/orgChart1"/>
    <dgm:cxn modelId="{7E8928B1-FA88-4A31-9086-C79CC77F8B58}" type="presParOf" srcId="{5761FE61-3EFC-451F-A5C6-91356CD8324E}" destId="{51B19AFF-9F2C-4C7C-BEEF-89365538E062}" srcOrd="1" destOrd="0" presId="urn:microsoft.com/office/officeart/2005/8/layout/orgChart1"/>
    <dgm:cxn modelId="{770B1C91-17DB-4C79-B817-8A8BDB435DF9}" type="presParOf" srcId="{51B19AFF-9F2C-4C7C-BEEF-89365538E062}" destId="{274D9F19-2782-4CC0-AAE7-7ABFABE8FB8A}" srcOrd="0" destOrd="0" presId="urn:microsoft.com/office/officeart/2005/8/layout/orgChart1"/>
    <dgm:cxn modelId="{EB5AFF2E-27C7-4E52-9D36-2A5FA1B085D0}" type="presParOf" srcId="{274D9F19-2782-4CC0-AAE7-7ABFABE8FB8A}" destId="{EA1CBA6F-DC1B-4C4C-A3A5-429DD6C04EA5}" srcOrd="0" destOrd="0" presId="urn:microsoft.com/office/officeart/2005/8/layout/orgChart1"/>
    <dgm:cxn modelId="{ED3F9C04-27C2-439B-A953-7A486970FDCC}" type="presParOf" srcId="{274D9F19-2782-4CC0-AAE7-7ABFABE8FB8A}" destId="{AB2565E0-CD3E-4C19-9D35-8736F1AEFF7E}" srcOrd="1" destOrd="0" presId="urn:microsoft.com/office/officeart/2005/8/layout/orgChart1"/>
    <dgm:cxn modelId="{DA9699FD-E10C-4EAA-AAF0-B170763F1D21}" type="presParOf" srcId="{51B19AFF-9F2C-4C7C-BEEF-89365538E062}" destId="{EEE6C937-3230-4238-A31B-0ADC90E1D264}" srcOrd="1" destOrd="0" presId="urn:microsoft.com/office/officeart/2005/8/layout/orgChart1"/>
    <dgm:cxn modelId="{CB39D841-A267-4962-8B1A-7574FF7B1E27}" type="presParOf" srcId="{EEE6C937-3230-4238-A31B-0ADC90E1D264}" destId="{1A973C76-F3F5-4B36-BAC7-8543E834A6ED}" srcOrd="0" destOrd="0" presId="urn:microsoft.com/office/officeart/2005/8/layout/orgChart1"/>
    <dgm:cxn modelId="{31E69E6C-0593-481A-9494-7FD20F18D874}" type="presParOf" srcId="{EEE6C937-3230-4238-A31B-0ADC90E1D264}" destId="{4367B616-72E3-4894-B1F8-433286B3D132}" srcOrd="1" destOrd="0" presId="urn:microsoft.com/office/officeart/2005/8/layout/orgChart1"/>
    <dgm:cxn modelId="{7691A38A-8823-4842-8778-818C0FE98C44}" type="presParOf" srcId="{4367B616-72E3-4894-B1F8-433286B3D132}" destId="{AF686879-0082-413E-8FE9-218923BB35D1}" srcOrd="0" destOrd="0" presId="urn:microsoft.com/office/officeart/2005/8/layout/orgChart1"/>
    <dgm:cxn modelId="{717CFCBE-E06D-44DC-903B-E1A172ACFC36}" type="presParOf" srcId="{AF686879-0082-413E-8FE9-218923BB35D1}" destId="{A1A618CD-643E-4A29-9EB8-0BA1677D4C1E}" srcOrd="0" destOrd="0" presId="urn:microsoft.com/office/officeart/2005/8/layout/orgChart1"/>
    <dgm:cxn modelId="{41B541E0-EEB5-4ADB-A2E1-9801321B98B8}" type="presParOf" srcId="{AF686879-0082-413E-8FE9-218923BB35D1}" destId="{58BCF20C-17DB-4950-8A7C-1089A87571A0}" srcOrd="1" destOrd="0" presId="urn:microsoft.com/office/officeart/2005/8/layout/orgChart1"/>
    <dgm:cxn modelId="{DC6F65CE-4F2E-4137-9AEA-DFB3431362A4}" type="presParOf" srcId="{4367B616-72E3-4894-B1F8-433286B3D132}" destId="{3501D0AD-213F-4D49-AEF4-465329322ECE}" srcOrd="1" destOrd="0" presId="urn:microsoft.com/office/officeart/2005/8/layout/orgChart1"/>
    <dgm:cxn modelId="{F7373D96-2E7C-462E-8A40-8CE146C94916}" type="presParOf" srcId="{3501D0AD-213F-4D49-AEF4-465329322ECE}" destId="{165FA9C0-D7DD-47AC-8ED0-EBAC040C9B0E}" srcOrd="0" destOrd="0" presId="urn:microsoft.com/office/officeart/2005/8/layout/orgChart1"/>
    <dgm:cxn modelId="{608BC1AA-FB3F-4236-928F-F9483B09080C}" type="presParOf" srcId="{3501D0AD-213F-4D49-AEF4-465329322ECE}" destId="{054202EB-6F09-421F-843B-39B656D9042B}" srcOrd="1" destOrd="0" presId="urn:microsoft.com/office/officeart/2005/8/layout/orgChart1"/>
    <dgm:cxn modelId="{18C68577-CB76-4AB7-8585-5484574CCE26}" type="presParOf" srcId="{054202EB-6F09-421F-843B-39B656D9042B}" destId="{ED0CBB26-3DF1-4907-89CD-2279F52C9EBE}" srcOrd="0" destOrd="0" presId="urn:microsoft.com/office/officeart/2005/8/layout/orgChart1"/>
    <dgm:cxn modelId="{BAD7817A-CAD8-4F31-8C0B-78CB6BF6EF89}" type="presParOf" srcId="{ED0CBB26-3DF1-4907-89CD-2279F52C9EBE}" destId="{387B2F04-B6CA-4029-90E3-B012B22B4DAC}" srcOrd="0" destOrd="0" presId="urn:microsoft.com/office/officeart/2005/8/layout/orgChart1"/>
    <dgm:cxn modelId="{35C40147-C1F0-45AE-A7C3-F94136746799}" type="presParOf" srcId="{ED0CBB26-3DF1-4907-89CD-2279F52C9EBE}" destId="{518AFEC6-8631-4858-934F-933CD0CAC022}" srcOrd="1" destOrd="0" presId="urn:microsoft.com/office/officeart/2005/8/layout/orgChart1"/>
    <dgm:cxn modelId="{2493D343-7DD7-4700-8F34-A649C56D1A57}" type="presParOf" srcId="{054202EB-6F09-421F-843B-39B656D9042B}" destId="{B5BE92A8-F2BC-433D-9FF4-5D2C24DA7B2B}" srcOrd="1" destOrd="0" presId="urn:microsoft.com/office/officeart/2005/8/layout/orgChart1"/>
    <dgm:cxn modelId="{9DF0B2A0-ABD6-4696-A85B-5E085FFDB766}" type="presParOf" srcId="{B5BE92A8-F2BC-433D-9FF4-5D2C24DA7B2B}" destId="{6B54DA3A-A35D-496B-B7F2-0D321484358E}" srcOrd="0" destOrd="0" presId="urn:microsoft.com/office/officeart/2005/8/layout/orgChart1"/>
    <dgm:cxn modelId="{2E5231A1-DCF9-4520-A9C7-3CA903725580}" type="presParOf" srcId="{B5BE92A8-F2BC-433D-9FF4-5D2C24DA7B2B}" destId="{6CA3D782-3BC5-4837-91F2-51725E977B06}" srcOrd="1" destOrd="0" presId="urn:microsoft.com/office/officeart/2005/8/layout/orgChart1"/>
    <dgm:cxn modelId="{E1457938-0F96-487E-AA17-AA56866F30DA}" type="presParOf" srcId="{6CA3D782-3BC5-4837-91F2-51725E977B06}" destId="{C2737FDB-42C2-4336-A2DB-DE93FFBA53C0}" srcOrd="0" destOrd="0" presId="urn:microsoft.com/office/officeart/2005/8/layout/orgChart1"/>
    <dgm:cxn modelId="{80D93E5B-E0D0-42A1-8474-6956DE3C4A1C}" type="presParOf" srcId="{C2737FDB-42C2-4336-A2DB-DE93FFBA53C0}" destId="{4C53F495-1FC5-4145-B9B1-246A4026A56A}" srcOrd="0" destOrd="0" presId="urn:microsoft.com/office/officeart/2005/8/layout/orgChart1"/>
    <dgm:cxn modelId="{EF1670A9-628F-49A8-BA35-A4FFEF8F3C7A}" type="presParOf" srcId="{C2737FDB-42C2-4336-A2DB-DE93FFBA53C0}" destId="{50D3DB12-798B-43A9-8BD0-93F32193E87D}" srcOrd="1" destOrd="0" presId="urn:microsoft.com/office/officeart/2005/8/layout/orgChart1"/>
    <dgm:cxn modelId="{5EFA353D-0EA4-46BB-8A27-F8382525835F}" type="presParOf" srcId="{6CA3D782-3BC5-4837-91F2-51725E977B06}" destId="{A928F981-DA3F-4B94-A48F-EAA58FEAFE0E}" srcOrd="1" destOrd="0" presId="urn:microsoft.com/office/officeart/2005/8/layout/orgChart1"/>
    <dgm:cxn modelId="{CF1D2105-046B-4AE7-A508-0FC5842E6C87}" type="presParOf" srcId="{6CA3D782-3BC5-4837-91F2-51725E977B06}" destId="{93AB5E55-B322-4431-8CB3-6F7839ABC7C4}" srcOrd="2" destOrd="0" presId="urn:microsoft.com/office/officeart/2005/8/layout/orgChart1"/>
    <dgm:cxn modelId="{804E8B50-CA3C-4E5C-BD96-6CB35B4DF9EC}" type="presParOf" srcId="{054202EB-6F09-421F-843B-39B656D9042B}" destId="{BDCFFC57-EA15-48EA-A23C-205C47B3C682}" srcOrd="2" destOrd="0" presId="urn:microsoft.com/office/officeart/2005/8/layout/orgChart1"/>
    <dgm:cxn modelId="{1E497717-C448-439C-A762-642D5D2087CD}" type="presParOf" srcId="{4367B616-72E3-4894-B1F8-433286B3D132}" destId="{82337EC3-06E2-44AD-BE18-1D17D27800D5}" srcOrd="2" destOrd="0" presId="urn:microsoft.com/office/officeart/2005/8/layout/orgChart1"/>
    <dgm:cxn modelId="{717D8132-8DCD-4E0D-8D36-6896CF749A47}" type="presParOf" srcId="{82337EC3-06E2-44AD-BE18-1D17D27800D5}" destId="{156C2CF0-ED42-410F-8C83-8B8109D8C3A0}" srcOrd="0" destOrd="0" presId="urn:microsoft.com/office/officeart/2005/8/layout/orgChart1"/>
    <dgm:cxn modelId="{343FC67E-32E1-4F51-AF8E-0E0C2E24AC69}" type="presParOf" srcId="{82337EC3-06E2-44AD-BE18-1D17D27800D5}" destId="{E349186F-FD3C-4D22-BDCE-3201A41D4344}" srcOrd="1" destOrd="0" presId="urn:microsoft.com/office/officeart/2005/8/layout/orgChart1"/>
    <dgm:cxn modelId="{DD27C57B-4278-40BA-9405-756A186917B9}" type="presParOf" srcId="{E349186F-FD3C-4D22-BDCE-3201A41D4344}" destId="{A63E2286-2986-4DCB-9F99-FC38D23F7BE7}" srcOrd="0" destOrd="0" presId="urn:microsoft.com/office/officeart/2005/8/layout/orgChart1"/>
    <dgm:cxn modelId="{F09D4B40-3A04-4946-A9E0-D73691844B1D}" type="presParOf" srcId="{A63E2286-2986-4DCB-9F99-FC38D23F7BE7}" destId="{F4EC1E28-2E54-41E6-B648-99507347B85D}" srcOrd="0" destOrd="0" presId="urn:microsoft.com/office/officeart/2005/8/layout/orgChart1"/>
    <dgm:cxn modelId="{80E77A4C-F56C-4CAF-9B52-2B1B886716B6}" type="presParOf" srcId="{A63E2286-2986-4DCB-9F99-FC38D23F7BE7}" destId="{96B3896B-0431-4FE6-B738-CDC73762AEF3}" srcOrd="1" destOrd="0" presId="urn:microsoft.com/office/officeart/2005/8/layout/orgChart1"/>
    <dgm:cxn modelId="{B987D52A-4996-4B77-AC92-DDB3ED783617}" type="presParOf" srcId="{E349186F-FD3C-4D22-BDCE-3201A41D4344}" destId="{BF3D2D2D-ED72-4C39-8E7D-5D22F062A621}" srcOrd="1" destOrd="0" presId="urn:microsoft.com/office/officeart/2005/8/layout/orgChart1"/>
    <dgm:cxn modelId="{3D42F85A-B0BC-44AE-B6CF-392037616CAB}" type="presParOf" srcId="{E349186F-FD3C-4D22-BDCE-3201A41D4344}" destId="{C02572F3-C3E8-4AA3-BF6A-5985D3981DF8}" srcOrd="2" destOrd="0" presId="urn:microsoft.com/office/officeart/2005/8/layout/orgChart1"/>
    <dgm:cxn modelId="{58D3E557-058C-4845-9838-456971C915E2}" type="presParOf" srcId="{51B19AFF-9F2C-4C7C-BEEF-89365538E062}" destId="{C18A46C6-34D1-46FA-8CA1-46DF05ED9606}" srcOrd="2" destOrd="0" presId="urn:microsoft.com/office/officeart/2005/8/layout/orgChart1"/>
    <dgm:cxn modelId="{9268EB0E-C65B-4849-A50F-1E7479B29A2F}" type="presParOf" srcId="{C18A46C6-34D1-46FA-8CA1-46DF05ED9606}" destId="{4BA8AFDE-7E61-43D9-A5C6-D60861E442BD}" srcOrd="0" destOrd="0" presId="urn:microsoft.com/office/officeart/2005/8/layout/orgChart1"/>
    <dgm:cxn modelId="{301FC27D-F30D-418B-B2EB-4ADF5F454D3F}" type="presParOf" srcId="{C18A46C6-34D1-46FA-8CA1-46DF05ED9606}" destId="{3908AA6F-EBF2-41E9-BB60-EA14A707D824}" srcOrd="1" destOrd="0" presId="urn:microsoft.com/office/officeart/2005/8/layout/orgChart1"/>
    <dgm:cxn modelId="{4054AA1F-0F03-42FD-9579-6F5C2C8A4963}" type="presParOf" srcId="{3908AA6F-EBF2-41E9-BB60-EA14A707D824}" destId="{719645A8-83C1-4D3D-B52A-B130B0D056C2}" srcOrd="0" destOrd="0" presId="urn:microsoft.com/office/officeart/2005/8/layout/orgChart1"/>
    <dgm:cxn modelId="{4882C467-2B6C-4B2C-BCBF-7A432C60BF03}" type="presParOf" srcId="{719645A8-83C1-4D3D-B52A-B130B0D056C2}" destId="{ED94E729-5A59-4D2D-8533-E9EBA48D774B}" srcOrd="0" destOrd="0" presId="urn:microsoft.com/office/officeart/2005/8/layout/orgChart1"/>
    <dgm:cxn modelId="{A693B4CA-96AD-4CE4-9FD7-F1DDD3673F3D}" type="presParOf" srcId="{719645A8-83C1-4D3D-B52A-B130B0D056C2}" destId="{5E5C2907-9F89-4F4C-B2BC-5DED78595B21}" srcOrd="1" destOrd="0" presId="urn:microsoft.com/office/officeart/2005/8/layout/orgChart1"/>
    <dgm:cxn modelId="{4560A7EA-D91E-4AFD-8818-3C76FF9BBBAF}" type="presParOf" srcId="{3908AA6F-EBF2-41E9-BB60-EA14A707D824}" destId="{BC727228-4CFE-44D6-A38E-66067BF38B84}" srcOrd="1" destOrd="0" presId="urn:microsoft.com/office/officeart/2005/8/layout/orgChart1"/>
    <dgm:cxn modelId="{382913F7-9633-4896-A615-8DE32D19DD12}" type="presParOf" srcId="{3908AA6F-EBF2-41E9-BB60-EA14A707D824}" destId="{5C69DD84-19B3-458F-9F85-05FA0673E4CB}" srcOrd="2" destOrd="0" presId="urn:microsoft.com/office/officeart/2005/8/layout/orgChart1"/>
    <dgm:cxn modelId="{69F64EE2-A571-4881-8BDC-6B13BC7B23F7}" type="presParOf" srcId="{DC2CF752-5E37-4CEE-9295-5F4720E865CA}" destId="{D2943596-C0AC-4801-B509-68CFB8F59A38}" srcOrd="2" destOrd="0" presId="urn:microsoft.com/office/officeart/2005/8/layout/orgChart1"/>
    <dgm:cxn modelId="{209949AB-3EF7-446E-8CE7-4191F3F99F6C}" type="presParOf" srcId="{D2943596-C0AC-4801-B509-68CFB8F59A38}" destId="{C286C062-8EF4-49BB-9F09-169BDE20389A}" srcOrd="0" destOrd="0" presId="urn:microsoft.com/office/officeart/2005/8/layout/orgChart1"/>
    <dgm:cxn modelId="{DA652DB1-F989-4CAE-8E60-AB98D9D4AE2C}" type="presParOf" srcId="{D2943596-C0AC-4801-B509-68CFB8F59A38}" destId="{0899C9BC-63E0-4BC2-927E-7552C2C259FC}" srcOrd="1" destOrd="0" presId="urn:microsoft.com/office/officeart/2005/8/layout/orgChart1"/>
    <dgm:cxn modelId="{0C0F5CDB-FC5E-4999-BF4F-F908CD7A02B0}" type="presParOf" srcId="{0899C9BC-63E0-4BC2-927E-7552C2C259FC}" destId="{11384EAB-0DB6-411A-93F8-1BD7BBD79E33}" srcOrd="0" destOrd="0" presId="urn:microsoft.com/office/officeart/2005/8/layout/orgChart1"/>
    <dgm:cxn modelId="{AD683E7B-87E7-4976-8939-1FE3BD7F73BE}" type="presParOf" srcId="{11384EAB-0DB6-411A-93F8-1BD7BBD79E33}" destId="{D2E13EE0-D278-4125-9047-C3A23B30BD09}" srcOrd="0" destOrd="0" presId="urn:microsoft.com/office/officeart/2005/8/layout/orgChart1"/>
    <dgm:cxn modelId="{F11BED16-96C8-491E-B1AD-560C683700BB}" type="presParOf" srcId="{11384EAB-0DB6-411A-93F8-1BD7BBD79E33}" destId="{F9D53033-1C84-4272-BE75-8251376C4781}" srcOrd="1" destOrd="0" presId="urn:microsoft.com/office/officeart/2005/8/layout/orgChart1"/>
    <dgm:cxn modelId="{DEF34F4C-4F21-41D6-BBB0-9630842010E5}" type="presParOf" srcId="{0899C9BC-63E0-4BC2-927E-7552C2C259FC}" destId="{9D6D10D7-D97B-4225-AE5A-A83090A80ED9}" srcOrd="1" destOrd="0" presId="urn:microsoft.com/office/officeart/2005/8/layout/orgChart1"/>
    <dgm:cxn modelId="{279E4288-567C-484E-9718-825AE5E7F910}" type="presParOf" srcId="{0899C9BC-63E0-4BC2-927E-7552C2C259FC}" destId="{382D77B6-1391-4237-82E2-68602C7AF5CE}" srcOrd="2" destOrd="0" presId="urn:microsoft.com/office/officeart/2005/8/layout/orgChart1"/>
    <dgm:cxn modelId="{710D3AF5-47AC-4E10-A3EF-55860DB2ABB7}" type="presParOf" srcId="{B3D425A9-CE17-4A64-8696-5E7FD2817340}" destId="{D9DC59B7-1A03-4572-86E3-E2813C9EAC38}" srcOrd="2" destOrd="0" presId="urn:microsoft.com/office/officeart/2005/8/layout/orgChart1"/>
    <dgm:cxn modelId="{B45F04A5-14B5-41E0-B5B7-93F81AD5C3A5}" type="presParOf" srcId="{D9DC59B7-1A03-4572-86E3-E2813C9EAC38}" destId="{8811B261-CA55-42D2-83B9-C2967390B8B4}" srcOrd="0" destOrd="0" presId="urn:microsoft.com/office/officeart/2005/8/layout/orgChart1"/>
    <dgm:cxn modelId="{EBD9D921-7F70-4E62-B9CD-B1FF5C5A7AF8}" type="presParOf" srcId="{D9DC59B7-1A03-4572-86E3-E2813C9EAC38}" destId="{2F0C288D-1218-41E5-907B-86FC2D511FF4}" srcOrd="1" destOrd="0" presId="urn:microsoft.com/office/officeart/2005/8/layout/orgChart1"/>
    <dgm:cxn modelId="{22A00791-1289-41FB-A38F-AA666F359158}" type="presParOf" srcId="{2F0C288D-1218-41E5-907B-86FC2D511FF4}" destId="{A86BE068-3C42-42CB-845B-38761FA88BB4}" srcOrd="0" destOrd="0" presId="urn:microsoft.com/office/officeart/2005/8/layout/orgChart1"/>
    <dgm:cxn modelId="{21BF6286-8CD9-41D8-AE13-B408C7299D94}" type="presParOf" srcId="{A86BE068-3C42-42CB-845B-38761FA88BB4}" destId="{F366CBDE-B1F6-42EB-8E17-94A2F9496A84}" srcOrd="0" destOrd="0" presId="urn:microsoft.com/office/officeart/2005/8/layout/orgChart1"/>
    <dgm:cxn modelId="{6367A16A-0BDE-40B0-B9E6-A5F02E719D19}" type="presParOf" srcId="{A86BE068-3C42-42CB-845B-38761FA88BB4}" destId="{E05BC002-54A3-46F3-860B-FFB33C538B12}" srcOrd="1" destOrd="0" presId="urn:microsoft.com/office/officeart/2005/8/layout/orgChart1"/>
    <dgm:cxn modelId="{BEBD73F8-8920-4532-93CC-8D2653E0EE19}" type="presParOf" srcId="{2F0C288D-1218-41E5-907B-86FC2D511FF4}" destId="{EB15D0BF-A131-4F38-A74C-0832F33AB6D5}" srcOrd="1" destOrd="0" presId="urn:microsoft.com/office/officeart/2005/8/layout/orgChart1"/>
    <dgm:cxn modelId="{A7D89FD1-7A79-4A55-9F38-894321384693}" type="presParOf" srcId="{2F0C288D-1218-41E5-907B-86FC2D511FF4}" destId="{7A67D6B1-39CE-4452-92C5-DE3BCADA2B93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811B261-CA55-42D2-83B9-C2967390B8B4}">
      <dsp:nvSpPr>
        <dsp:cNvPr id="0" name=""/>
        <dsp:cNvSpPr/>
      </dsp:nvSpPr>
      <dsp:spPr>
        <a:xfrm>
          <a:off x="1287558" y="402765"/>
          <a:ext cx="91440" cy="3395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08"/>
              </a:lnTo>
              <a:lnTo>
                <a:pt x="115277" y="33950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86C062-8EF4-49BB-9F09-169BDE20389A}">
      <dsp:nvSpPr>
        <dsp:cNvPr id="0" name=""/>
        <dsp:cNvSpPr/>
      </dsp:nvSpPr>
      <dsp:spPr>
        <a:xfrm>
          <a:off x="1287558" y="1482568"/>
          <a:ext cx="91440" cy="3395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08"/>
              </a:lnTo>
              <a:lnTo>
                <a:pt x="115277" y="3395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A8AFDE-7E61-43D9-A5C6-D60861E442BD}">
      <dsp:nvSpPr>
        <dsp:cNvPr id="0" name=""/>
        <dsp:cNvSpPr/>
      </dsp:nvSpPr>
      <dsp:spPr>
        <a:xfrm>
          <a:off x="1287558" y="2562371"/>
          <a:ext cx="91440" cy="3395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08"/>
              </a:lnTo>
              <a:lnTo>
                <a:pt x="115277" y="3395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6C2CF0-ED42-410F-8C83-8B8109D8C3A0}">
      <dsp:nvSpPr>
        <dsp:cNvPr id="0" name=""/>
        <dsp:cNvSpPr/>
      </dsp:nvSpPr>
      <dsp:spPr>
        <a:xfrm>
          <a:off x="1287558" y="3642173"/>
          <a:ext cx="91440" cy="3395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08"/>
              </a:lnTo>
              <a:lnTo>
                <a:pt x="115277" y="3395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54DA3A-A35D-496B-B7F2-0D321484358E}">
      <dsp:nvSpPr>
        <dsp:cNvPr id="0" name=""/>
        <dsp:cNvSpPr/>
      </dsp:nvSpPr>
      <dsp:spPr>
        <a:xfrm>
          <a:off x="1012649" y="4721976"/>
          <a:ext cx="120235" cy="3047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4729"/>
              </a:lnTo>
              <a:lnTo>
                <a:pt x="120235" y="304729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5FA9C0-D7DD-47AC-8ED0-EBAC040C9B0E}">
      <dsp:nvSpPr>
        <dsp:cNvPr id="0" name=""/>
        <dsp:cNvSpPr/>
      </dsp:nvSpPr>
      <dsp:spPr>
        <a:xfrm>
          <a:off x="1287558" y="3642173"/>
          <a:ext cx="91440" cy="67901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90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973C76-F3F5-4B36-BAC7-8543E834A6ED}">
      <dsp:nvSpPr>
        <dsp:cNvPr id="0" name=""/>
        <dsp:cNvSpPr/>
      </dsp:nvSpPr>
      <dsp:spPr>
        <a:xfrm>
          <a:off x="1287558" y="2562371"/>
          <a:ext cx="91440" cy="67901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90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A3F24C-CDFD-480B-9DA0-0446BBE9F816}">
      <dsp:nvSpPr>
        <dsp:cNvPr id="0" name=""/>
        <dsp:cNvSpPr/>
      </dsp:nvSpPr>
      <dsp:spPr>
        <a:xfrm>
          <a:off x="1287558" y="1482568"/>
          <a:ext cx="91440" cy="67901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90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682AEA-958F-4596-B4AA-235AFD0FC58A}">
      <dsp:nvSpPr>
        <dsp:cNvPr id="0" name=""/>
        <dsp:cNvSpPr/>
      </dsp:nvSpPr>
      <dsp:spPr>
        <a:xfrm>
          <a:off x="1287558" y="402765"/>
          <a:ext cx="91440" cy="67901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901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0E8BBF-FD2B-412F-840D-49EBFE81F30C}">
      <dsp:nvSpPr>
        <dsp:cNvPr id="0" name=""/>
        <dsp:cNvSpPr/>
      </dsp:nvSpPr>
      <dsp:spPr>
        <a:xfrm>
          <a:off x="932492" y="1979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Eligible patients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Europe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2687</a:t>
          </a:r>
        </a:p>
      </dsp:txBody>
      <dsp:txXfrm>
        <a:off x="932492" y="1979"/>
        <a:ext cx="801571" cy="400785"/>
      </dsp:txXfrm>
    </dsp:sp>
    <dsp:sp modelId="{BF2C982A-2C90-4B8F-908F-F94B5DE87147}">
      <dsp:nvSpPr>
        <dsp:cNvPr id="0" name=""/>
        <dsp:cNvSpPr/>
      </dsp:nvSpPr>
      <dsp:spPr>
        <a:xfrm>
          <a:off x="932492" y="1081782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1339</a:t>
          </a:r>
        </a:p>
      </dsp:txBody>
      <dsp:txXfrm>
        <a:off x="932492" y="1081782"/>
        <a:ext cx="801571" cy="400785"/>
      </dsp:txXfrm>
    </dsp:sp>
    <dsp:sp modelId="{EA1CBA6F-DC1B-4C4C-A3A5-429DD6C04EA5}">
      <dsp:nvSpPr>
        <dsp:cNvPr id="0" name=""/>
        <dsp:cNvSpPr/>
      </dsp:nvSpPr>
      <dsp:spPr>
        <a:xfrm>
          <a:off x="932492" y="2161585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1134</a:t>
          </a:r>
        </a:p>
      </dsp:txBody>
      <dsp:txXfrm>
        <a:off x="932492" y="2161585"/>
        <a:ext cx="801571" cy="400785"/>
      </dsp:txXfrm>
    </dsp:sp>
    <dsp:sp modelId="{A1A618CD-643E-4A29-9EB8-0BA1677D4C1E}">
      <dsp:nvSpPr>
        <dsp:cNvPr id="0" name=""/>
        <dsp:cNvSpPr/>
      </dsp:nvSpPr>
      <dsp:spPr>
        <a:xfrm>
          <a:off x="932492" y="3241388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1113</a:t>
          </a:r>
        </a:p>
      </dsp:txBody>
      <dsp:txXfrm>
        <a:off x="932492" y="3241388"/>
        <a:ext cx="801571" cy="400785"/>
      </dsp:txXfrm>
    </dsp:sp>
    <dsp:sp modelId="{387B2F04-B6CA-4029-90E3-B012B22B4DAC}">
      <dsp:nvSpPr>
        <dsp:cNvPr id="0" name=""/>
        <dsp:cNvSpPr/>
      </dsp:nvSpPr>
      <dsp:spPr>
        <a:xfrm>
          <a:off x="932492" y="4321190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1023</a:t>
          </a:r>
        </a:p>
      </dsp:txBody>
      <dsp:txXfrm>
        <a:off x="932492" y="4321190"/>
        <a:ext cx="801571" cy="400785"/>
      </dsp:txXfrm>
    </dsp:sp>
    <dsp:sp modelId="{4C53F495-1FC5-4145-B9B1-246A4026A56A}">
      <dsp:nvSpPr>
        <dsp:cNvPr id="0" name=""/>
        <dsp:cNvSpPr/>
      </dsp:nvSpPr>
      <dsp:spPr>
        <a:xfrm>
          <a:off x="1132885" y="4861092"/>
          <a:ext cx="662455" cy="331227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sv-SE" sz="700" kern="1200"/>
        </a:p>
      </dsp:txBody>
      <dsp:txXfrm>
        <a:off x="1132885" y="4861092"/>
        <a:ext cx="662455" cy="331227"/>
      </dsp:txXfrm>
    </dsp:sp>
    <dsp:sp modelId="{F4EC1E28-2E54-41E6-B648-99507347B85D}">
      <dsp:nvSpPr>
        <dsp:cNvPr id="0" name=""/>
        <dsp:cNvSpPr/>
      </dsp:nvSpPr>
      <dsp:spPr>
        <a:xfrm>
          <a:off x="1402836" y="3781289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missing data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90</a:t>
          </a:r>
        </a:p>
      </dsp:txBody>
      <dsp:txXfrm>
        <a:off x="1402836" y="3781289"/>
        <a:ext cx="801571" cy="400785"/>
      </dsp:txXfrm>
    </dsp:sp>
    <dsp:sp modelId="{ED94E729-5A59-4D2D-8533-E9EBA48D774B}">
      <dsp:nvSpPr>
        <dsp:cNvPr id="0" name=""/>
        <dsp:cNvSpPr/>
      </dsp:nvSpPr>
      <dsp:spPr>
        <a:xfrm>
          <a:off x="1402836" y="2701486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o proteinuria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21</a:t>
          </a:r>
        </a:p>
      </dsp:txBody>
      <dsp:txXfrm>
        <a:off x="1402836" y="2701486"/>
        <a:ext cx="801571" cy="400785"/>
      </dsp:txXfrm>
    </dsp:sp>
    <dsp:sp modelId="{D2E13EE0-D278-4125-9047-C3A23B30BD09}">
      <dsp:nvSpPr>
        <dsp:cNvPr id="0" name=""/>
        <dsp:cNvSpPr/>
      </dsp:nvSpPr>
      <dsp:spPr>
        <a:xfrm>
          <a:off x="1402836" y="1621683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o hematuria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205</a:t>
          </a:r>
        </a:p>
      </dsp:txBody>
      <dsp:txXfrm>
        <a:off x="1402836" y="1621683"/>
        <a:ext cx="801571" cy="400785"/>
      </dsp:txXfrm>
    </dsp:sp>
    <dsp:sp modelId="{F366CBDE-B1F6-42EB-8E17-94A2F9496A84}">
      <dsp:nvSpPr>
        <dsp:cNvPr id="0" name=""/>
        <dsp:cNvSpPr/>
      </dsp:nvSpPr>
      <dsp:spPr>
        <a:xfrm>
          <a:off x="1402836" y="541881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eGFR &gt;90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1348</a:t>
          </a:r>
        </a:p>
      </dsp:txBody>
      <dsp:txXfrm>
        <a:off x="1402836" y="541881"/>
        <a:ext cx="801571" cy="400785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811B261-CA55-42D2-83B9-C2967390B8B4}">
      <dsp:nvSpPr>
        <dsp:cNvPr id="0" name=""/>
        <dsp:cNvSpPr/>
      </dsp:nvSpPr>
      <dsp:spPr>
        <a:xfrm>
          <a:off x="1287485" y="402924"/>
          <a:ext cx="91440" cy="33945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455"/>
              </a:lnTo>
              <a:lnTo>
                <a:pt x="115277" y="33945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86C062-8EF4-49BB-9F09-169BDE20389A}">
      <dsp:nvSpPr>
        <dsp:cNvPr id="0" name=""/>
        <dsp:cNvSpPr/>
      </dsp:nvSpPr>
      <dsp:spPr>
        <a:xfrm>
          <a:off x="1287485" y="1482621"/>
          <a:ext cx="91440" cy="33945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455"/>
              </a:lnTo>
              <a:lnTo>
                <a:pt x="115277" y="33945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A8AFDE-7E61-43D9-A5C6-D60861E442BD}">
      <dsp:nvSpPr>
        <dsp:cNvPr id="0" name=""/>
        <dsp:cNvSpPr/>
      </dsp:nvSpPr>
      <dsp:spPr>
        <a:xfrm>
          <a:off x="1287485" y="2562318"/>
          <a:ext cx="91440" cy="33945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455"/>
              </a:lnTo>
              <a:lnTo>
                <a:pt x="115277" y="33945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6C2CF0-ED42-410F-8C83-8B8109D8C3A0}">
      <dsp:nvSpPr>
        <dsp:cNvPr id="0" name=""/>
        <dsp:cNvSpPr/>
      </dsp:nvSpPr>
      <dsp:spPr>
        <a:xfrm>
          <a:off x="1287485" y="3642014"/>
          <a:ext cx="91440" cy="33950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9508"/>
              </a:lnTo>
              <a:lnTo>
                <a:pt x="115277" y="3395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54DA3A-A35D-496B-B7F2-0D321484358E}">
      <dsp:nvSpPr>
        <dsp:cNvPr id="0" name=""/>
        <dsp:cNvSpPr/>
      </dsp:nvSpPr>
      <dsp:spPr>
        <a:xfrm>
          <a:off x="1012576" y="4721817"/>
          <a:ext cx="120235" cy="30472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4729"/>
              </a:lnTo>
              <a:lnTo>
                <a:pt x="120235" y="304729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5FA9C0-D7DD-47AC-8ED0-EBAC040C9B0E}">
      <dsp:nvSpPr>
        <dsp:cNvPr id="0" name=""/>
        <dsp:cNvSpPr/>
      </dsp:nvSpPr>
      <dsp:spPr>
        <a:xfrm>
          <a:off x="1287485" y="3642014"/>
          <a:ext cx="91440" cy="67901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901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973C76-F3F5-4B36-BAC7-8543E834A6ED}">
      <dsp:nvSpPr>
        <dsp:cNvPr id="0" name=""/>
        <dsp:cNvSpPr/>
      </dsp:nvSpPr>
      <dsp:spPr>
        <a:xfrm>
          <a:off x="1287485" y="2562318"/>
          <a:ext cx="91440" cy="6789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89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A3F24C-CDFD-480B-9DA0-0446BBE9F816}">
      <dsp:nvSpPr>
        <dsp:cNvPr id="0" name=""/>
        <dsp:cNvSpPr/>
      </dsp:nvSpPr>
      <dsp:spPr>
        <a:xfrm>
          <a:off x="1287485" y="1482621"/>
          <a:ext cx="91440" cy="6789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891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8682AEA-958F-4596-B4AA-235AFD0FC58A}">
      <dsp:nvSpPr>
        <dsp:cNvPr id="0" name=""/>
        <dsp:cNvSpPr/>
      </dsp:nvSpPr>
      <dsp:spPr>
        <a:xfrm>
          <a:off x="1287485" y="402924"/>
          <a:ext cx="91440" cy="67891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67891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0E8BBF-FD2B-412F-840D-49EBFE81F30C}">
      <dsp:nvSpPr>
        <dsp:cNvPr id="0" name=""/>
        <dsp:cNvSpPr/>
      </dsp:nvSpPr>
      <dsp:spPr>
        <a:xfrm>
          <a:off x="932419" y="2138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Eligible patients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Japan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2789</a:t>
          </a:r>
        </a:p>
      </dsp:txBody>
      <dsp:txXfrm>
        <a:off x="932419" y="2138"/>
        <a:ext cx="801571" cy="400785"/>
      </dsp:txXfrm>
    </dsp:sp>
    <dsp:sp modelId="{BF2C982A-2C90-4B8F-908F-F94B5DE87147}">
      <dsp:nvSpPr>
        <dsp:cNvPr id="0" name=""/>
        <dsp:cNvSpPr/>
      </dsp:nvSpPr>
      <dsp:spPr>
        <a:xfrm>
          <a:off x="932419" y="1081835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2</a:t>
          </a:r>
          <a:r>
            <a:rPr lang="en-US" altLang="ja-JP" sz="700" kern="1200"/>
            <a:t>702</a:t>
          </a:r>
          <a:endParaRPr lang="sv-SE" sz="700" kern="1200"/>
        </a:p>
      </dsp:txBody>
      <dsp:txXfrm>
        <a:off x="932419" y="1081835"/>
        <a:ext cx="801571" cy="400785"/>
      </dsp:txXfrm>
    </dsp:sp>
    <dsp:sp modelId="{EA1CBA6F-DC1B-4C4C-A3A5-429DD6C04EA5}">
      <dsp:nvSpPr>
        <dsp:cNvPr id="0" name=""/>
        <dsp:cNvSpPr/>
      </dsp:nvSpPr>
      <dsp:spPr>
        <a:xfrm>
          <a:off x="932419" y="2161532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</a:t>
          </a:r>
          <a:r>
            <a:rPr lang="en-US" altLang="ja-JP" sz="700" kern="1200"/>
            <a:t>2569</a:t>
          </a:r>
          <a:endParaRPr lang="sv-SE" sz="700" kern="1200"/>
        </a:p>
      </dsp:txBody>
      <dsp:txXfrm>
        <a:off x="932419" y="2161532"/>
        <a:ext cx="801571" cy="400785"/>
      </dsp:txXfrm>
    </dsp:sp>
    <dsp:sp modelId="{A1A618CD-643E-4A29-9EB8-0BA1677D4C1E}">
      <dsp:nvSpPr>
        <dsp:cNvPr id="0" name=""/>
        <dsp:cNvSpPr/>
      </dsp:nvSpPr>
      <dsp:spPr>
        <a:xfrm>
          <a:off x="932419" y="3241229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</a:t>
          </a:r>
          <a:r>
            <a:rPr lang="en-US" altLang="ja-JP" sz="700" kern="1200"/>
            <a:t>2503</a:t>
          </a:r>
          <a:endParaRPr lang="sv-SE" sz="700" kern="1200"/>
        </a:p>
      </dsp:txBody>
      <dsp:txXfrm>
        <a:off x="932419" y="3241229"/>
        <a:ext cx="801571" cy="400785"/>
      </dsp:txXfrm>
    </dsp:sp>
    <dsp:sp modelId="{387B2F04-B6CA-4029-90E3-B012B22B4DAC}">
      <dsp:nvSpPr>
        <dsp:cNvPr id="0" name=""/>
        <dsp:cNvSpPr/>
      </dsp:nvSpPr>
      <dsp:spPr>
        <a:xfrm>
          <a:off x="932419" y="4321031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</a:t>
          </a:r>
          <a:r>
            <a:rPr lang="en-US" altLang="ja-JP" sz="700" kern="1200"/>
            <a:t>2477</a:t>
          </a:r>
          <a:endParaRPr lang="sv-SE" sz="700" kern="1200"/>
        </a:p>
      </dsp:txBody>
      <dsp:txXfrm>
        <a:off x="932419" y="4321031"/>
        <a:ext cx="801571" cy="400785"/>
      </dsp:txXfrm>
    </dsp:sp>
    <dsp:sp modelId="{4C53F495-1FC5-4145-B9B1-246A4026A56A}">
      <dsp:nvSpPr>
        <dsp:cNvPr id="0" name=""/>
        <dsp:cNvSpPr/>
      </dsp:nvSpPr>
      <dsp:spPr>
        <a:xfrm>
          <a:off x="1132812" y="4860933"/>
          <a:ext cx="662455" cy="331227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sv-SE" sz="700" kern="1200"/>
        </a:p>
      </dsp:txBody>
      <dsp:txXfrm>
        <a:off x="1132812" y="4860933"/>
        <a:ext cx="662455" cy="331227"/>
      </dsp:txXfrm>
    </dsp:sp>
    <dsp:sp modelId="{F4EC1E28-2E54-41E6-B648-99507347B85D}">
      <dsp:nvSpPr>
        <dsp:cNvPr id="0" name=""/>
        <dsp:cNvSpPr/>
      </dsp:nvSpPr>
      <dsp:spPr>
        <a:xfrm>
          <a:off x="1402763" y="3781130"/>
          <a:ext cx="801571" cy="40078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missing data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</a:t>
          </a:r>
          <a:r>
            <a:rPr lang="en-US" altLang="ja-JP" sz="700" kern="1200"/>
            <a:t>26</a:t>
          </a:r>
          <a:endParaRPr lang="sv-SE" sz="700" kern="1200"/>
        </a:p>
      </dsp:txBody>
      <dsp:txXfrm>
        <a:off x="1402763" y="3781130"/>
        <a:ext cx="801571" cy="400785"/>
      </dsp:txXfrm>
    </dsp:sp>
    <dsp:sp modelId="{ED94E729-5A59-4D2D-8533-E9EBA48D774B}">
      <dsp:nvSpPr>
        <dsp:cNvPr id="0" name=""/>
        <dsp:cNvSpPr/>
      </dsp:nvSpPr>
      <dsp:spPr>
        <a:xfrm>
          <a:off x="1402763" y="2701433"/>
          <a:ext cx="801717" cy="4006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o proteinuria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</a:t>
          </a:r>
          <a:r>
            <a:rPr lang="en-US" altLang="ja-JP" sz="700" kern="1200"/>
            <a:t>66</a:t>
          </a:r>
          <a:endParaRPr lang="sv-SE" sz="700" kern="1200"/>
        </a:p>
      </dsp:txBody>
      <dsp:txXfrm>
        <a:off x="1402763" y="2701433"/>
        <a:ext cx="801717" cy="400679"/>
      </dsp:txXfrm>
    </dsp:sp>
    <dsp:sp modelId="{D2E13EE0-D278-4125-9047-C3A23B30BD09}">
      <dsp:nvSpPr>
        <dsp:cNvPr id="0" name=""/>
        <dsp:cNvSpPr/>
      </dsp:nvSpPr>
      <dsp:spPr>
        <a:xfrm>
          <a:off x="1402763" y="1621736"/>
          <a:ext cx="801717" cy="4006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o hematuria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</a:t>
          </a:r>
          <a:r>
            <a:rPr lang="en-US" altLang="ja-JP" sz="700" kern="1200"/>
            <a:t>133</a:t>
          </a:r>
          <a:endParaRPr lang="sv-SE" sz="700" kern="1200"/>
        </a:p>
      </dsp:txBody>
      <dsp:txXfrm>
        <a:off x="1402763" y="1621736"/>
        <a:ext cx="801717" cy="400679"/>
      </dsp:txXfrm>
    </dsp:sp>
    <dsp:sp modelId="{F366CBDE-B1F6-42EB-8E17-94A2F9496A84}">
      <dsp:nvSpPr>
        <dsp:cNvPr id="0" name=""/>
        <dsp:cNvSpPr/>
      </dsp:nvSpPr>
      <dsp:spPr>
        <a:xfrm>
          <a:off x="1402763" y="542040"/>
          <a:ext cx="801717" cy="4006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eGFR &gt;90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700" kern="1200"/>
            <a:t>N=</a:t>
          </a:r>
          <a:r>
            <a:rPr lang="en-US" altLang="ja-JP" sz="700" kern="1200"/>
            <a:t>87</a:t>
          </a:r>
          <a:endParaRPr lang="sv-SE" sz="700" kern="1200"/>
        </a:p>
      </dsp:txBody>
      <dsp:txXfrm>
        <a:off x="1402763" y="542040"/>
        <a:ext cx="801717" cy="4006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78</Words>
  <Characters>2539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iner</dc:creator>
  <cp:keywords/>
  <dc:description/>
  <cp:lastModifiedBy>Maria Weiner</cp:lastModifiedBy>
  <cp:revision>2</cp:revision>
  <cp:lastPrinted>2025-09-13T10:45:00Z</cp:lastPrinted>
  <dcterms:created xsi:type="dcterms:W3CDTF">2025-09-13T10:50:00Z</dcterms:created>
  <dcterms:modified xsi:type="dcterms:W3CDTF">2025-09-13T10:50:00Z</dcterms:modified>
</cp:coreProperties>
</file>